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26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83"/>
        <w:gridCol w:w="6294"/>
      </w:tblGrid>
      <w:tr w:rsidR="008078D0" w:rsidRPr="008078D0" w14:paraId="73DC1F92" w14:textId="77777777" w:rsidTr="00012AC1">
        <w:trPr>
          <w:trHeight w:val="397"/>
        </w:trPr>
        <w:tc>
          <w:tcPr>
            <w:tcW w:w="1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615B8" w14:textId="77777777" w:rsidR="00686CB9" w:rsidRPr="008078D0" w:rsidRDefault="00686CB9" w:rsidP="00012AC1">
            <w:pPr>
              <w:jc w:val="center"/>
              <w:rPr>
                <w:sz w:val="20"/>
                <w:szCs w:val="20"/>
              </w:rPr>
            </w:pPr>
            <w:r w:rsidRPr="008078D0">
              <w:rPr>
                <w:sz w:val="20"/>
                <w:szCs w:val="20"/>
                <w:lang w:eastAsia="zh-CN"/>
              </w:rPr>
              <w:t>C</w:t>
            </w:r>
            <w:r w:rsidRPr="008078D0">
              <w:rPr>
                <w:sz w:val="20"/>
                <w:szCs w:val="20"/>
              </w:rPr>
              <w:t>ovariates</w:t>
            </w: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C3578" w14:textId="77777777" w:rsidR="00686CB9" w:rsidRPr="008078D0" w:rsidRDefault="00686CB9" w:rsidP="00012AC1">
            <w:pPr>
              <w:jc w:val="center"/>
              <w:rPr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Definition</w:t>
            </w:r>
          </w:p>
        </w:tc>
      </w:tr>
      <w:tr w:rsidR="008078D0" w:rsidRPr="008078D0" w14:paraId="3D24E644" w14:textId="77777777" w:rsidTr="00012AC1">
        <w:trPr>
          <w:trHeight w:val="397"/>
        </w:trPr>
        <w:tc>
          <w:tcPr>
            <w:tcW w:w="1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224B" w14:textId="77777777" w:rsidR="00686CB9" w:rsidRPr="008078D0" w:rsidRDefault="00686CB9" w:rsidP="00012AC1">
            <w:pPr>
              <w:jc w:val="center"/>
              <w:rPr>
                <w:sz w:val="20"/>
                <w:szCs w:val="20"/>
                <w:lang w:eastAsia="zh-CN"/>
              </w:rPr>
            </w:pPr>
            <w:r w:rsidRPr="008078D0">
              <w:rPr>
                <w:sz w:val="20"/>
                <w:szCs w:val="20"/>
              </w:rPr>
              <w:t xml:space="preserve">Smoking </w:t>
            </w:r>
            <w:bookmarkStart w:id="0" w:name="_Hlk179063227"/>
            <w:r w:rsidRPr="008078D0">
              <w:rPr>
                <w:sz w:val="20"/>
                <w:szCs w:val="20"/>
                <w:lang w:eastAsia="zh-CN"/>
              </w:rPr>
              <w:t>status</w:t>
            </w:r>
            <w:bookmarkEnd w:id="0"/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473A2" w14:textId="77777777" w:rsidR="00686CB9" w:rsidRPr="008078D0" w:rsidRDefault="00686CB9" w:rsidP="00012AC1">
            <w:pPr>
              <w:jc w:val="center"/>
              <w:rPr>
                <w:sz w:val="20"/>
                <w:szCs w:val="20"/>
              </w:rPr>
            </w:pPr>
          </w:p>
        </w:tc>
      </w:tr>
      <w:tr w:rsidR="008078D0" w:rsidRPr="008078D0" w14:paraId="61211634" w14:textId="77777777" w:rsidTr="00012AC1">
        <w:trPr>
          <w:trHeight w:val="397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A56E" w14:textId="77777777" w:rsidR="00686CB9" w:rsidRPr="008078D0" w:rsidRDefault="00686CB9" w:rsidP="00012AC1">
            <w:pPr>
              <w:jc w:val="center"/>
              <w:rPr>
                <w:sz w:val="20"/>
                <w:szCs w:val="20"/>
                <w:lang w:eastAsia="zh-CN"/>
              </w:rPr>
            </w:pPr>
            <w:r w:rsidRPr="008078D0">
              <w:rPr>
                <w:rFonts w:hint="eastAs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3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147ED" w14:textId="77777777" w:rsidR="00686CB9" w:rsidRPr="008078D0" w:rsidRDefault="00686CB9" w:rsidP="00012AC1">
            <w:pPr>
              <w:jc w:val="center"/>
              <w:rPr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smoke more than 100 cigarettes in life and smoke some days or every day</w:t>
            </w:r>
          </w:p>
        </w:tc>
      </w:tr>
      <w:tr w:rsidR="008078D0" w:rsidRPr="008078D0" w14:paraId="69183598" w14:textId="77777777" w:rsidTr="00012AC1">
        <w:trPr>
          <w:trHeight w:val="397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DB131" w14:textId="77777777" w:rsidR="00686CB9" w:rsidRPr="008078D0" w:rsidRDefault="00686CB9" w:rsidP="00012AC1">
            <w:pPr>
              <w:jc w:val="center"/>
              <w:rPr>
                <w:sz w:val="20"/>
                <w:szCs w:val="20"/>
                <w:lang w:eastAsia="zh-CN"/>
              </w:rPr>
            </w:pPr>
            <w:r w:rsidRPr="008078D0">
              <w:rPr>
                <w:rFonts w:hint="eastAs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378A6" w14:textId="77777777" w:rsidR="00686CB9" w:rsidRPr="008078D0" w:rsidRDefault="00686CB9" w:rsidP="00012AC1">
            <w:pPr>
              <w:jc w:val="center"/>
              <w:rPr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smoked less than 100 cigarettes in life</w:t>
            </w:r>
          </w:p>
        </w:tc>
      </w:tr>
      <w:tr w:rsidR="008078D0" w:rsidRPr="008078D0" w14:paraId="6BBF6111" w14:textId="77777777" w:rsidTr="00012AC1">
        <w:trPr>
          <w:trHeight w:val="397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F862" w14:textId="77777777" w:rsidR="00686CB9" w:rsidRPr="008078D0" w:rsidRDefault="00686CB9" w:rsidP="00012AC1">
            <w:pPr>
              <w:jc w:val="center"/>
              <w:rPr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 xml:space="preserve">Drinking 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status</w:t>
            </w:r>
          </w:p>
        </w:tc>
        <w:tc>
          <w:tcPr>
            <w:tcW w:w="3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1C495" w14:textId="77777777" w:rsidR="00686CB9" w:rsidRPr="008078D0" w:rsidRDefault="00686CB9" w:rsidP="00012AC1">
            <w:pPr>
              <w:jc w:val="center"/>
              <w:rPr>
                <w:sz w:val="20"/>
                <w:szCs w:val="20"/>
              </w:rPr>
            </w:pPr>
          </w:p>
        </w:tc>
      </w:tr>
      <w:tr w:rsidR="008078D0" w:rsidRPr="008078D0" w14:paraId="2D4DE2C1" w14:textId="77777777" w:rsidTr="00012AC1">
        <w:trPr>
          <w:trHeight w:val="397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BA52" w14:textId="77777777" w:rsidR="00686CB9" w:rsidRPr="008078D0" w:rsidRDefault="00686CB9" w:rsidP="00012AC1">
            <w:pPr>
              <w:jc w:val="center"/>
              <w:rPr>
                <w:sz w:val="20"/>
                <w:szCs w:val="20"/>
                <w:lang w:eastAsia="zh-CN"/>
              </w:rPr>
            </w:pPr>
            <w:r w:rsidRPr="008078D0">
              <w:rPr>
                <w:rFonts w:hint="eastAs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3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79A0D" w14:textId="77777777" w:rsidR="00686CB9" w:rsidRPr="008078D0" w:rsidRDefault="00686CB9" w:rsidP="00012AC1">
            <w:pPr>
              <w:jc w:val="center"/>
              <w:rPr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drink a minimum of 12 glasses of various kinds of alcohol each year</w:t>
            </w:r>
          </w:p>
        </w:tc>
      </w:tr>
      <w:tr w:rsidR="008078D0" w:rsidRPr="008078D0" w14:paraId="5BCA9A21" w14:textId="77777777" w:rsidTr="00012AC1">
        <w:trPr>
          <w:trHeight w:val="397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0CDAC" w14:textId="77777777" w:rsidR="00686CB9" w:rsidRPr="008078D0" w:rsidRDefault="00686CB9" w:rsidP="00012AC1">
            <w:pPr>
              <w:jc w:val="center"/>
              <w:rPr>
                <w:sz w:val="20"/>
                <w:szCs w:val="20"/>
                <w:lang w:eastAsia="zh-CN"/>
              </w:rPr>
            </w:pPr>
            <w:r w:rsidRPr="008078D0">
              <w:rPr>
                <w:rFonts w:hint="eastAs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F04DE" w14:textId="77777777" w:rsidR="00686CB9" w:rsidRPr="008078D0" w:rsidRDefault="00686CB9" w:rsidP="00012AC1">
            <w:pPr>
              <w:jc w:val="center"/>
              <w:rPr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 xml:space="preserve">drink </w:t>
            </w:r>
            <w:r w:rsidRPr="008078D0">
              <w:rPr>
                <w:rFonts w:hint="eastAsia"/>
                <w:sz w:val="20"/>
                <w:szCs w:val="20"/>
                <w:lang w:eastAsia="zh-CN"/>
              </w:rPr>
              <w:t>less than</w:t>
            </w:r>
            <w:r w:rsidRPr="008078D0">
              <w:rPr>
                <w:sz w:val="20"/>
                <w:szCs w:val="20"/>
              </w:rPr>
              <w:t xml:space="preserve"> 12 glasses of various kinds of alcohol each year</w:t>
            </w:r>
          </w:p>
        </w:tc>
      </w:tr>
      <w:tr w:rsidR="008078D0" w:rsidRPr="008078D0" w14:paraId="4D02B4B9" w14:textId="77777777" w:rsidTr="00012AC1">
        <w:trPr>
          <w:trHeight w:val="397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C9E5" w14:textId="77777777" w:rsidR="00686CB9" w:rsidRPr="008078D0" w:rsidRDefault="00686CB9" w:rsidP="00012AC1">
            <w:pPr>
              <w:jc w:val="center"/>
              <w:rPr>
                <w:sz w:val="20"/>
                <w:szCs w:val="20"/>
                <w:lang w:eastAsia="zh-CN"/>
              </w:rPr>
            </w:pPr>
            <w:r w:rsidRPr="008078D0">
              <w:rPr>
                <w:sz w:val="20"/>
                <w:szCs w:val="20"/>
              </w:rPr>
              <w:t>Hypertension</w:t>
            </w:r>
            <w:r w:rsidRPr="008078D0">
              <w:rPr>
                <w:sz w:val="20"/>
                <w:szCs w:val="20"/>
                <w:lang w:eastAsia="zh-CN"/>
              </w:rPr>
              <w:t xml:space="preserve"> status</w:t>
            </w:r>
          </w:p>
        </w:tc>
        <w:tc>
          <w:tcPr>
            <w:tcW w:w="3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0ADE" w14:textId="77777777" w:rsidR="00686CB9" w:rsidRPr="008078D0" w:rsidRDefault="00686CB9" w:rsidP="00012AC1">
            <w:pPr>
              <w:jc w:val="center"/>
              <w:rPr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self-reported doctor's diagnosis of hypertension</w:t>
            </w:r>
          </w:p>
        </w:tc>
      </w:tr>
      <w:tr w:rsidR="008078D0" w:rsidRPr="008078D0" w14:paraId="7AD67634" w14:textId="77777777" w:rsidTr="00012AC1">
        <w:trPr>
          <w:trHeight w:val="397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C0162" w14:textId="77777777" w:rsidR="00686CB9" w:rsidRPr="008078D0" w:rsidRDefault="00686CB9" w:rsidP="00012AC1">
            <w:pPr>
              <w:jc w:val="center"/>
              <w:rPr>
                <w:sz w:val="20"/>
                <w:szCs w:val="20"/>
                <w:lang w:eastAsia="zh-CN"/>
              </w:rPr>
            </w:pPr>
            <w:r w:rsidRPr="008078D0">
              <w:rPr>
                <w:sz w:val="20"/>
                <w:szCs w:val="20"/>
              </w:rPr>
              <w:t>Diabetes</w:t>
            </w:r>
            <w:r w:rsidRPr="008078D0">
              <w:rPr>
                <w:sz w:val="20"/>
                <w:szCs w:val="20"/>
                <w:lang w:eastAsia="zh-CN"/>
              </w:rPr>
              <w:t xml:space="preserve"> status</w:t>
            </w:r>
          </w:p>
        </w:tc>
        <w:tc>
          <w:tcPr>
            <w:tcW w:w="3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072F" w14:textId="77777777" w:rsidR="00686CB9" w:rsidRPr="008078D0" w:rsidRDefault="00686CB9" w:rsidP="00012AC1">
            <w:pPr>
              <w:jc w:val="center"/>
              <w:rPr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self-reported a doctor-diagnosed diabetes</w:t>
            </w:r>
          </w:p>
        </w:tc>
      </w:tr>
      <w:tr w:rsidR="008078D0" w:rsidRPr="008078D0" w14:paraId="0EBA4BF3" w14:textId="77777777" w:rsidTr="00012AC1">
        <w:trPr>
          <w:trHeight w:val="397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1AAD2" w14:textId="77777777" w:rsidR="00686CB9" w:rsidRPr="008078D0" w:rsidRDefault="00686CB9" w:rsidP="00012AC1">
            <w:pPr>
              <w:jc w:val="center"/>
              <w:rPr>
                <w:sz w:val="20"/>
                <w:szCs w:val="20"/>
              </w:rPr>
            </w:pPr>
            <w:r w:rsidRPr="008078D0">
              <w:rPr>
                <w:rFonts w:hint="eastAsia"/>
                <w:sz w:val="20"/>
                <w:szCs w:val="20"/>
                <w:lang w:eastAsia="zh-CN"/>
              </w:rPr>
              <w:t>M</w:t>
            </w:r>
            <w:r w:rsidRPr="008078D0">
              <w:rPr>
                <w:sz w:val="20"/>
                <w:szCs w:val="20"/>
              </w:rPr>
              <w:t>oderate physical activity</w:t>
            </w:r>
          </w:p>
        </w:tc>
        <w:tc>
          <w:tcPr>
            <w:tcW w:w="3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2EC91" w14:textId="77777777" w:rsidR="00686CB9" w:rsidRPr="008078D0" w:rsidRDefault="00686CB9" w:rsidP="00012AC1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8078D0" w:rsidRPr="008078D0" w14:paraId="7254D1CF" w14:textId="77777777" w:rsidTr="00012AC1">
        <w:trPr>
          <w:trHeight w:val="397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05184" w14:textId="77777777" w:rsidR="00686CB9" w:rsidRPr="008078D0" w:rsidRDefault="00686CB9" w:rsidP="00012AC1">
            <w:pPr>
              <w:jc w:val="center"/>
              <w:rPr>
                <w:sz w:val="20"/>
                <w:szCs w:val="20"/>
                <w:lang w:eastAsia="zh-CN"/>
              </w:rPr>
            </w:pPr>
            <w:r w:rsidRPr="008078D0">
              <w:rPr>
                <w:rFonts w:hint="eastAs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3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3FD2F" w14:textId="77777777" w:rsidR="00686CB9" w:rsidRPr="008078D0" w:rsidRDefault="00686CB9" w:rsidP="00012AC1">
            <w:pPr>
              <w:jc w:val="center"/>
              <w:rPr>
                <w:sz w:val="20"/>
                <w:szCs w:val="20"/>
                <w:lang w:eastAsia="zh-CN"/>
              </w:rPr>
            </w:pPr>
            <w:r w:rsidRPr="008078D0">
              <w:rPr>
                <w:sz w:val="20"/>
                <w:szCs w:val="20"/>
                <w:lang w:eastAsia="zh-CN"/>
              </w:rPr>
              <w:t>d</w:t>
            </w:r>
            <w:r w:rsidRPr="008078D0">
              <w:rPr>
                <w:rFonts w:hint="eastAsia"/>
                <w:sz w:val="20"/>
                <w:szCs w:val="20"/>
                <w:lang w:eastAsia="zh-CN"/>
              </w:rPr>
              <w:t>o</w:t>
            </w:r>
            <w:r w:rsidRPr="008078D0">
              <w:rPr>
                <w:sz w:val="20"/>
                <w:szCs w:val="20"/>
                <w:lang w:eastAsia="zh-CN"/>
              </w:rPr>
              <w:t xml:space="preserve"> any moderate-intensity sports, fitness, or recreational activities that cause a small increase in breathing or heart rate such as brisk walking, bicycling, swimming, or volleyball for at least 10 minutes continuously</w:t>
            </w:r>
          </w:p>
        </w:tc>
      </w:tr>
      <w:tr w:rsidR="008078D0" w:rsidRPr="008078D0" w14:paraId="2E181B75" w14:textId="77777777" w:rsidTr="00012AC1">
        <w:trPr>
          <w:trHeight w:val="397"/>
        </w:trPr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01D4F5" w14:textId="77777777" w:rsidR="00686CB9" w:rsidRPr="008078D0" w:rsidRDefault="00686CB9" w:rsidP="00012AC1">
            <w:pPr>
              <w:jc w:val="center"/>
              <w:rPr>
                <w:sz w:val="20"/>
                <w:szCs w:val="20"/>
                <w:lang w:eastAsia="zh-CN"/>
              </w:rPr>
            </w:pPr>
            <w:r w:rsidRPr="008078D0">
              <w:rPr>
                <w:rFonts w:hint="eastAs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37E10" w14:textId="77777777" w:rsidR="00686CB9" w:rsidRPr="008078D0" w:rsidRDefault="00686CB9" w:rsidP="00012AC1">
            <w:pPr>
              <w:jc w:val="center"/>
              <w:rPr>
                <w:sz w:val="20"/>
                <w:szCs w:val="20"/>
                <w:lang w:eastAsia="zh-CN"/>
              </w:rPr>
            </w:pPr>
            <w:r w:rsidRPr="008078D0">
              <w:rPr>
                <w:sz w:val="20"/>
                <w:szCs w:val="20"/>
                <w:lang w:eastAsia="zh-CN"/>
              </w:rPr>
              <w:t>d</w:t>
            </w:r>
            <w:r w:rsidRPr="008078D0">
              <w:rPr>
                <w:rFonts w:hint="eastAsia"/>
                <w:sz w:val="20"/>
                <w:szCs w:val="20"/>
                <w:lang w:eastAsia="zh-CN"/>
              </w:rPr>
              <w:t>o</w:t>
            </w:r>
            <w:r w:rsidRPr="008078D0">
              <w:rPr>
                <w:sz w:val="20"/>
                <w:szCs w:val="20"/>
                <w:lang w:eastAsia="zh-CN"/>
              </w:rPr>
              <w:t xml:space="preserve"> any moderate-intensity sports, fitness, or recreational activities that cause a small increase in breathing or heart rate such as brisk walking, bicycling, swimming, or volleyball for </w:t>
            </w:r>
            <w:r w:rsidRPr="008078D0">
              <w:rPr>
                <w:rFonts w:hint="eastAsia"/>
                <w:sz w:val="20"/>
                <w:szCs w:val="20"/>
                <w:lang w:eastAsia="zh-CN"/>
              </w:rPr>
              <w:t>less than</w:t>
            </w:r>
            <w:r w:rsidRPr="008078D0">
              <w:rPr>
                <w:sz w:val="20"/>
                <w:szCs w:val="20"/>
                <w:lang w:eastAsia="zh-CN"/>
              </w:rPr>
              <w:t xml:space="preserve"> 10 minutes continuously</w:t>
            </w:r>
          </w:p>
        </w:tc>
      </w:tr>
    </w:tbl>
    <w:p w14:paraId="58F1AED1" w14:textId="3F232CD9" w:rsidR="00DE23E8" w:rsidRPr="008078D0" w:rsidRDefault="00012AC1" w:rsidP="00654E8F">
      <w:pPr>
        <w:spacing w:before="240"/>
        <w:rPr>
          <w:b/>
          <w:bCs/>
          <w:lang w:eastAsia="zh-CN"/>
        </w:rPr>
      </w:pPr>
      <w:r w:rsidRPr="008078D0">
        <w:rPr>
          <w:rFonts w:hint="eastAsia"/>
          <w:b/>
          <w:bCs/>
          <w:sz w:val="20"/>
          <w:szCs w:val="20"/>
        </w:rPr>
        <w:t>Supplementary</w:t>
      </w:r>
      <w:r w:rsidRPr="008078D0">
        <w:rPr>
          <w:b/>
          <w:bCs/>
          <w:sz w:val="20"/>
          <w:szCs w:val="20"/>
        </w:rPr>
        <w:t xml:space="preserve"> Table 1 Definition of covariates</w:t>
      </w:r>
    </w:p>
    <w:p w14:paraId="491F98F3" w14:textId="77777777" w:rsidR="00CA6975" w:rsidRPr="008078D0" w:rsidRDefault="00CA6975" w:rsidP="00654E8F">
      <w:pPr>
        <w:spacing w:before="240"/>
        <w:rPr>
          <w:lang w:eastAsia="zh-CN"/>
        </w:rPr>
      </w:pPr>
    </w:p>
    <w:p w14:paraId="742BD901" w14:textId="77777777" w:rsidR="00CA6975" w:rsidRPr="008078D0" w:rsidRDefault="00CA6975" w:rsidP="00654E8F">
      <w:pPr>
        <w:spacing w:before="240"/>
        <w:rPr>
          <w:lang w:eastAsia="zh-CN"/>
        </w:rPr>
      </w:pPr>
    </w:p>
    <w:p w14:paraId="5C023FF2" w14:textId="77777777" w:rsidR="00CA6975" w:rsidRPr="008078D0" w:rsidRDefault="00CA6975" w:rsidP="00654E8F">
      <w:pPr>
        <w:spacing w:before="240"/>
        <w:rPr>
          <w:lang w:eastAsia="zh-CN"/>
        </w:rPr>
      </w:pPr>
    </w:p>
    <w:p w14:paraId="2FD1C40D" w14:textId="77777777" w:rsidR="00CA6975" w:rsidRPr="008078D0" w:rsidRDefault="00CA6975" w:rsidP="00654E8F">
      <w:pPr>
        <w:spacing w:before="240"/>
        <w:rPr>
          <w:lang w:eastAsia="zh-CN"/>
        </w:rPr>
      </w:pPr>
    </w:p>
    <w:p w14:paraId="44F55FB8" w14:textId="77777777" w:rsidR="00CA6975" w:rsidRPr="008078D0" w:rsidRDefault="00CA6975" w:rsidP="00654E8F">
      <w:pPr>
        <w:spacing w:before="240"/>
        <w:rPr>
          <w:lang w:eastAsia="zh-CN"/>
        </w:rPr>
      </w:pPr>
    </w:p>
    <w:p w14:paraId="27C26610" w14:textId="77777777" w:rsidR="00CA6975" w:rsidRPr="008078D0" w:rsidRDefault="00CA6975" w:rsidP="00654E8F">
      <w:pPr>
        <w:spacing w:before="240"/>
        <w:rPr>
          <w:lang w:eastAsia="zh-CN"/>
        </w:rPr>
      </w:pPr>
    </w:p>
    <w:p w14:paraId="096737F0" w14:textId="77777777" w:rsidR="00CA6975" w:rsidRPr="008078D0" w:rsidRDefault="00CA6975" w:rsidP="00654E8F">
      <w:pPr>
        <w:spacing w:before="240"/>
        <w:rPr>
          <w:lang w:eastAsia="zh-CN"/>
        </w:rPr>
      </w:pPr>
    </w:p>
    <w:p w14:paraId="56643D85" w14:textId="77777777" w:rsidR="00CA6975" w:rsidRPr="008078D0" w:rsidRDefault="00CA6975" w:rsidP="00654E8F">
      <w:pPr>
        <w:spacing w:before="240"/>
        <w:rPr>
          <w:lang w:eastAsia="zh-CN"/>
        </w:rPr>
      </w:pPr>
    </w:p>
    <w:p w14:paraId="3C28DCE4" w14:textId="77777777" w:rsidR="00CA6975" w:rsidRPr="008078D0" w:rsidRDefault="00CA6975" w:rsidP="00654E8F">
      <w:pPr>
        <w:spacing w:before="240"/>
        <w:rPr>
          <w:lang w:eastAsia="zh-CN"/>
        </w:rPr>
      </w:pPr>
    </w:p>
    <w:p w14:paraId="4FD0A960" w14:textId="77777777" w:rsidR="00CA6975" w:rsidRPr="008078D0" w:rsidRDefault="00CA6975" w:rsidP="00CA6975">
      <w:pPr>
        <w:rPr>
          <w:b/>
          <w:bCs/>
          <w:sz w:val="20"/>
          <w:szCs w:val="20"/>
        </w:rPr>
      </w:pPr>
      <w:r w:rsidRPr="008078D0">
        <w:rPr>
          <w:b/>
          <w:bCs/>
          <w:sz w:val="20"/>
          <w:szCs w:val="20"/>
        </w:rPr>
        <w:lastRenderedPageBreak/>
        <w:t>Supplementary Table</w:t>
      </w:r>
      <w:r w:rsidRPr="008078D0">
        <w:rPr>
          <w:rFonts w:hint="eastAsia"/>
          <w:b/>
          <w:bCs/>
          <w:sz w:val="20"/>
          <w:szCs w:val="20"/>
        </w:rPr>
        <w:t xml:space="preserve"> </w:t>
      </w:r>
      <w:r w:rsidRPr="008078D0">
        <w:rPr>
          <w:b/>
          <w:bCs/>
          <w:sz w:val="20"/>
          <w:szCs w:val="20"/>
        </w:rPr>
        <w:t xml:space="preserve">2 Baseline characteristics according to </w:t>
      </w:r>
      <w:proofErr w:type="spellStart"/>
      <w:r w:rsidRPr="008078D0">
        <w:rPr>
          <w:b/>
          <w:bCs/>
          <w:sz w:val="20"/>
          <w:szCs w:val="20"/>
        </w:rPr>
        <w:t>TyG</w:t>
      </w:r>
      <w:proofErr w:type="spellEnd"/>
      <w:r w:rsidRPr="008078D0">
        <w:rPr>
          <w:b/>
          <w:bCs/>
          <w:sz w:val="20"/>
          <w:szCs w:val="20"/>
        </w:rPr>
        <w:t>-BMI quartiles</w:t>
      </w:r>
    </w:p>
    <w:tbl>
      <w:tblPr>
        <w:tblW w:w="0" w:type="auto"/>
        <w:tblCellSpacing w:w="20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030"/>
        <w:gridCol w:w="1511"/>
        <w:gridCol w:w="1773"/>
        <w:gridCol w:w="1820"/>
        <w:gridCol w:w="1820"/>
        <w:gridCol w:w="823"/>
      </w:tblGrid>
      <w:tr w:rsidR="008078D0" w:rsidRPr="008078D0" w14:paraId="3FA0406D" w14:textId="77777777" w:rsidTr="00C5562B">
        <w:trPr>
          <w:tblCellSpacing w:w="20" w:type="dxa"/>
        </w:trPr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FEB785" w14:textId="77777777" w:rsidR="00CA6975" w:rsidRPr="008078D0" w:rsidRDefault="00CA6975" w:rsidP="00C5562B">
            <w:pPr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D3358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sz w:val="20"/>
                <w:szCs w:val="20"/>
              </w:rPr>
              <w:t>Quartile</w:t>
            </w:r>
            <w:r w:rsidRPr="008078D0">
              <w:rPr>
                <w:rFonts w:eastAsia="Helvetica"/>
                <w:sz w:val="20"/>
                <w:szCs w:val="20"/>
                <w:lang w:bidi="ar"/>
              </w:rPr>
              <w:t>1</w:t>
            </w:r>
          </w:p>
          <w:p w14:paraId="51B8FEB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Mean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11872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sz w:val="20"/>
                <w:szCs w:val="20"/>
              </w:rPr>
              <w:t>Quartile</w:t>
            </w:r>
            <w:r w:rsidRPr="008078D0">
              <w:rPr>
                <w:rFonts w:eastAsia="Helvetica"/>
                <w:sz w:val="20"/>
                <w:szCs w:val="20"/>
                <w:lang w:bidi="ar"/>
              </w:rPr>
              <w:t>2</w:t>
            </w:r>
          </w:p>
          <w:p w14:paraId="587BC67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Mean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F7A1D3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sz w:val="20"/>
                <w:szCs w:val="20"/>
              </w:rPr>
              <w:t>Quartile</w:t>
            </w:r>
            <w:r w:rsidRPr="008078D0">
              <w:rPr>
                <w:rFonts w:eastAsia="Helvetica"/>
                <w:sz w:val="20"/>
                <w:szCs w:val="20"/>
                <w:lang w:bidi="ar"/>
              </w:rPr>
              <w:t>3</w:t>
            </w:r>
          </w:p>
          <w:p w14:paraId="2ABEF01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Mean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0C7B0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sz w:val="20"/>
                <w:szCs w:val="20"/>
              </w:rPr>
              <w:t>Quartile</w:t>
            </w:r>
            <w:r w:rsidRPr="008078D0">
              <w:rPr>
                <w:rFonts w:eastAsia="Helvetica"/>
                <w:sz w:val="20"/>
                <w:szCs w:val="20"/>
                <w:lang w:bidi="ar"/>
              </w:rPr>
              <w:t>4</w:t>
            </w:r>
          </w:p>
          <w:p w14:paraId="4BD917A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Mean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6E618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i/>
                <w:iCs/>
                <w:sz w:val="20"/>
                <w:szCs w:val="20"/>
                <w:lang w:bidi="ar"/>
              </w:rPr>
              <w:t>P</w:t>
            </w:r>
            <w:r w:rsidRPr="008078D0">
              <w:rPr>
                <w:rFonts w:eastAsia="Helvetica"/>
                <w:sz w:val="20"/>
                <w:szCs w:val="20"/>
                <w:lang w:bidi="ar"/>
              </w:rPr>
              <w:t>-value</w:t>
            </w:r>
          </w:p>
        </w:tc>
      </w:tr>
      <w:tr w:rsidR="008078D0" w:rsidRPr="008078D0" w14:paraId="519B6E1C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1D45AE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Age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(years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B050C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5.68 (34.62,36.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1865C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0.00 (39.04,40.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05283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1.30 (40.57,42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8E54E5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1.29 (40.37,42.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FABFC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12FBCDC2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DC131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Body mass index (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D5614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1.64 (21.47,21.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01A74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5.97 (25.80,26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7C0BE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9.77 (29.58,29.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BE0F84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7.40 (36.97,37.8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A19C7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1A2D9C39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11471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Poverty</w:t>
            </w:r>
            <w:r w:rsidRPr="008078D0">
              <w:rPr>
                <w:sz w:val="20"/>
                <w:szCs w:val="20"/>
                <w:shd w:val="clear" w:color="auto" w:fill="FFFFFF"/>
              </w:rPr>
              <w:t xml:space="preserve"> i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 xml:space="preserve">ncome </w:t>
            </w:r>
            <w:r w:rsidRPr="008078D0">
              <w:rPr>
                <w:sz w:val="20"/>
                <w:szCs w:val="20"/>
                <w:shd w:val="clear" w:color="auto" w:fill="FFFFFF"/>
              </w:rPr>
              <w:t>r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atio (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EE23A3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.87</w:t>
            </w:r>
          </w:p>
          <w:p w14:paraId="77E0348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 xml:space="preserve"> (2.69,3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4C3C9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.98 (2.82,3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809D6C" w14:textId="0C951E70" w:rsidR="00CA6975" w:rsidRPr="008078D0" w:rsidRDefault="00CA6975" w:rsidP="00012AC1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.85 (2.70,3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548ACE0" w14:textId="4FBD666F" w:rsidR="00CA6975" w:rsidRPr="008078D0" w:rsidRDefault="00CA6975" w:rsidP="00012AC1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.63 (2.50,2.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1CC13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010</w:t>
            </w:r>
          </w:p>
        </w:tc>
      </w:tr>
      <w:tr w:rsidR="008078D0" w:rsidRPr="008078D0" w14:paraId="19873AAC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CEFB9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Triglyceride (mg/dl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95C0B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6.47 (63.88,69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10156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7.35 (93.37,101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12359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36.33 (130.89,141.7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9D95A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82.31 (168.18,196.4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83E8D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548E2FE0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3E29A6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Glucose (mg/dl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4B0C1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4.09 (93.18,94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1B5C5D" w14:textId="088E5C2D" w:rsidR="00CA6975" w:rsidRPr="008078D0" w:rsidRDefault="00CA6975" w:rsidP="00012AC1">
            <w:pPr>
              <w:jc w:val="center"/>
              <w:rPr>
                <w:sz w:val="20"/>
                <w:szCs w:val="20"/>
                <w:lang w:eastAsia="zh-CN"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9.11</w:t>
            </w:r>
            <w:r w:rsidR="00012AC1" w:rsidRPr="008078D0">
              <w:rPr>
                <w:rFonts w:hint="eastAsia"/>
                <w:sz w:val="20"/>
                <w:szCs w:val="20"/>
                <w:lang w:eastAsia="zh-CN" w:bidi="ar"/>
              </w:rPr>
              <w:t xml:space="preserve"> </w:t>
            </w:r>
            <w:r w:rsidRPr="008078D0">
              <w:rPr>
                <w:rFonts w:eastAsia="Helvetica"/>
                <w:sz w:val="20"/>
                <w:szCs w:val="20"/>
                <w:lang w:bidi="ar"/>
              </w:rPr>
              <w:t>(98.18,100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B35AB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05.37 (103.18,107.5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ABECE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19.64 (116.73,122.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AD471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2D39879B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CF866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63278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F1573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ABB0A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A497D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62BEA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50E93954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1404E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Male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0DB3B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9.25 (35.89,42.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B549F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5.96 (51.86,59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E3E06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9.80 (56.10,63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23AA9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7.34 (43.95,50.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53B23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09D455EE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4938B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F</w:t>
            </w:r>
            <w:r w:rsidRPr="008078D0">
              <w:rPr>
                <w:rFonts w:hint="eastAsia"/>
                <w:sz w:val="20"/>
                <w:szCs w:val="20"/>
              </w:rPr>
              <w:t>e</w:t>
            </w:r>
            <w:r w:rsidRPr="008078D0">
              <w:rPr>
                <w:sz w:val="20"/>
                <w:szCs w:val="20"/>
              </w:rPr>
              <w:t>male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10845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0.75 (57.29,64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B2C81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4.04 (40.02,48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3B3E2C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0.20 (36.62,43.9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0F581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2.66 (49.24,56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B2362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6B6E8AA9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1F1442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proofErr w:type="gramStart"/>
            <w:r w:rsidRPr="008078D0">
              <w:rPr>
                <w:rFonts w:eastAsia="Helvetica"/>
                <w:sz w:val="20"/>
                <w:szCs w:val="20"/>
                <w:lang w:bidi="ar"/>
              </w:rPr>
              <w:t>Race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(</w:t>
            </w:r>
            <w:proofErr w:type="gramEnd"/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D19CC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77937F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0656FA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7995F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97AE9F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0CD284B9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CA5EB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Mexican American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0A187D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 xml:space="preserve">5.26 </w:t>
            </w:r>
          </w:p>
          <w:p w14:paraId="1FE56E1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(4.04,6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BD558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.63 (7.43,12.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86E87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3.74 (10.90,17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9127E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3.78 (10.61,17.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B56AE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3274C309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3A632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Other Hispanic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FAC6F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.80</w:t>
            </w:r>
          </w:p>
          <w:p w14:paraId="3CB04FA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 xml:space="preserve"> (4.91,9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ED44C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.91 (5.04,9.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374C1E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.78 (6.63,11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7CECF5" w14:textId="300F8F8F" w:rsidR="00CA6975" w:rsidRPr="008078D0" w:rsidRDefault="00CA6975" w:rsidP="00012AC1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.56 (6.03,9.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69B64B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0F8BCB5E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6B0D5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Non-Hispanic White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EB404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3.43 (58.50,68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10DF228" w14:textId="4B780505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2.13(57.35,66.6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0FC6D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0.47 (55.55,65.1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4D006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0.91 (55.58,65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4161E0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108A482D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105855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Non-Hispanic Black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D8B97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0.12 (7.93,12.8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450BF4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0.45 (8.45,12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C8294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.13 (7.35,11.2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E4014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2.76 (10.30,15.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12BA8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2EDC681C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3FFA13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lastRenderedPageBreak/>
              <w:t>Other Race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D9988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4.39 (12.16,16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BD0DB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0.89 (8.70,13.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F8127D" w14:textId="019EFA1B" w:rsidR="00CA6975" w:rsidRPr="008078D0" w:rsidRDefault="00CA6975" w:rsidP="00012AC1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.88 (6.30,9.8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69CD25" w14:textId="4AED89A4" w:rsidR="00CA6975" w:rsidRPr="008078D0" w:rsidRDefault="00CA6975" w:rsidP="00012AC1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.99 (3.60,6.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EFC81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45109B8C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92CBC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Education level (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A016F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9EBA4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5C415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4440F8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15B01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338</w:t>
            </w:r>
          </w:p>
        </w:tc>
      </w:tr>
      <w:tr w:rsidR="008078D0" w:rsidRPr="008078D0" w14:paraId="48BA1087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92C313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Less than high school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F67C46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1.43 (8.86,14.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E72FB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2.66 (10.12,15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1F2A9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5.53 (13.00,18.4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B1E74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6.30 (13.69,19.2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0180E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1FC4D5A0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518EE4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High school diploma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78D39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8.80 (15.50,22.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5AD0A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2.66 (18.60,27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036D5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1.40 (17.91,25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87425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3.44 (20.37,26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087D8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139B3BE7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44215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More than high school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9BF9B4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9.77 (64.57,74.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B51E7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4.68 (59.26,69.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5E274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3.01 (58.23,67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01682A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0.26 (56.62,63.7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9FE82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4744AE3E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55C4D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Other</w:t>
            </w:r>
            <w:r w:rsidRPr="008078D0">
              <w:rPr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6C4CB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 xml:space="preserve">0.00 </w:t>
            </w:r>
          </w:p>
          <w:p w14:paraId="03C894B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(0.00,0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FE618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0 (0.00,0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40A9FE" w14:textId="0C6E988F" w:rsidR="00CA6975" w:rsidRPr="008078D0" w:rsidRDefault="00CA6975" w:rsidP="00012AC1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7(0.01,0.4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77DB07" w14:textId="09DF61E5" w:rsidR="00CA6975" w:rsidRPr="008078D0" w:rsidRDefault="00CA6975" w:rsidP="00012AC1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0 (0.00,0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1A5BE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506CF3AA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0DD6DF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 xml:space="preserve">Hypertension 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status (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D1919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CA883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D9BC8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22EA4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8362A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2AE94778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CCADC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33902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.86 (7.50,12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2DC82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8.84 (16.15,21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64BC3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7.16 (23.78,30.8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9646D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8.10 (34.32,42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28F91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3B60EAB6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67851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69633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0.14 (87.14,92.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0F7CE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1.16 (78.14,83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338BBC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2.84 (69.18,76.2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87E0A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1.90 (57.97,65.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C19AE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08DD3922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0190A9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Smoking status (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B7AE0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9C095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1F8E1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9C1F9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674C60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1988</w:t>
            </w:r>
          </w:p>
        </w:tc>
      </w:tr>
      <w:tr w:rsidR="008078D0" w:rsidRPr="008078D0" w14:paraId="64CD3EC6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9E5913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019A5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8.76 (34.02,43.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8BCD6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3.07 (38.97,47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52FC2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2.61 (39.23,46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BA0059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4.40 (40.22,48.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50325C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1442398B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0EE18F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403F7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1.24 (56.26,65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D0084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6.93 (52.73,61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7DB822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7.39 (53.94,60.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B1C3E7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5.60 (51.34,59.7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9585F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7ED6AA44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A63BE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 xml:space="preserve">Drinking 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status (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55AFF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4B76E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1D919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687DD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FAF9AE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460</w:t>
            </w:r>
          </w:p>
        </w:tc>
      </w:tr>
      <w:tr w:rsidR="008078D0" w:rsidRPr="008078D0" w14:paraId="1B489205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4EF9C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D1F42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9.60 (76.49,82.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8F7AD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2.36 (79.20,85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46876A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0.07 (77.22,82.6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9DAC4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7.17 (73.71,80.2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E6188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5027EAA1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16978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BF8AA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0.40 (17.61,23.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37117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7.64 (14.87,20.8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5A6ED0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9.93 (17.36,22.7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E0391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2.83 (19.71,26.2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FA80B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1DF33DAC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66104A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 xml:space="preserve">Diabetes 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status (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FC05D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7898B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868FC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457D3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E2416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3D6FCD3B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791A6A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lastRenderedPageBreak/>
              <w:t>Yes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B262B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 xml:space="preserve">1.04 </w:t>
            </w:r>
          </w:p>
          <w:p w14:paraId="5B8162A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(0.57,1.8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B2F45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.39 (1.55,3.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A3492A" w14:textId="59BB4DA8" w:rsidR="00CA6975" w:rsidRPr="008078D0" w:rsidRDefault="00CA6975" w:rsidP="00012AC1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.85 (3.66,6.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3A99D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5.36 (13.15,17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2C8ED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0344E7B9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5211A1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F2AD0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8.96 (98.11,99.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E5137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7.61 (96.34,98.4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028132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5.15 (93.60,96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74442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4.64 (82.15,86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670C0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39D515C6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57A57C3" w14:textId="780CAF4F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hint="eastAsia"/>
                <w:sz w:val="20"/>
                <w:szCs w:val="20"/>
                <w:shd w:val="clear" w:color="auto" w:fill="FFFFFF"/>
              </w:rPr>
              <w:t>M</w:t>
            </w:r>
            <w:r w:rsidRPr="008078D0">
              <w:rPr>
                <w:sz w:val="20"/>
                <w:szCs w:val="20"/>
                <w:shd w:val="clear" w:color="auto" w:fill="FFFFFF"/>
              </w:rPr>
              <w:t>oderate physical activity</w:t>
            </w:r>
            <w:r w:rsidR="00352D23" w:rsidRPr="008078D0">
              <w:rPr>
                <w:rFonts w:hint="eastAsia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85861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77192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0D168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25402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1C257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001</w:t>
            </w:r>
          </w:p>
        </w:tc>
      </w:tr>
      <w:tr w:rsidR="008078D0" w:rsidRPr="008078D0" w14:paraId="07C7B42D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B12FD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84F59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4.21 (49.70,58.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CE7B5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9.71 (45.57,53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5DCDF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4.73 (40.92,48.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B4042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2.32 (38.68,46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711251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7735F37D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57E24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8FFBD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5.79 (41.35,50.3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BDE06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0.29 (46.14,54.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56426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5.27 (51.40,59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3D6C3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7.68 (53.95,61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6D3FD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73115CA7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CAF5F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Sarcopenia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4A48B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0D45B7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C4B20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EF78C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6FA801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79D00C6E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1C727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61477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8.70 (98.12,99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1000F5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6.44 (95.00,97.4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58D49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2.93 (89.97,95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E0A53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2.08 (78.62,85.0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12EC1D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543E84C9" w14:textId="77777777" w:rsidTr="00C5562B">
        <w:trPr>
          <w:tblCellSpacing w:w="20" w:type="dxa"/>
        </w:trPr>
        <w:tc>
          <w:tcPr>
            <w:tcW w:w="197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79CD4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C5D33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 xml:space="preserve">1.30 </w:t>
            </w:r>
          </w:p>
          <w:p w14:paraId="3444F9C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(0.90,1.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2F8A2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.56 (2.53,5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D4F1B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.07 (4.94,10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49954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7.92 (14.91,21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F0AD8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</w:tbl>
    <w:p w14:paraId="7D79044F" w14:textId="5D9BE256" w:rsidR="00CA6975" w:rsidRPr="008078D0" w:rsidRDefault="00CA6975" w:rsidP="00CA6975">
      <w:pPr>
        <w:rPr>
          <w:rFonts w:eastAsia="Helvetica"/>
          <w:sz w:val="20"/>
          <w:szCs w:val="20"/>
          <w:shd w:val="clear" w:color="auto" w:fill="FFFFFF"/>
          <w:lang w:bidi="ar"/>
        </w:rPr>
      </w:pP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>For continuous variables: survey-weighted mean (95% CI),</w:t>
      </w:r>
      <w:r w:rsidRPr="008078D0">
        <w:rPr>
          <w:rFonts w:eastAsia="Helvetica"/>
          <w:i/>
          <w:iCs/>
          <w:sz w:val="20"/>
          <w:szCs w:val="20"/>
          <w:shd w:val="clear" w:color="auto" w:fill="FFFFFF"/>
          <w:lang w:bidi="ar"/>
        </w:rPr>
        <w:t xml:space="preserve"> P</w:t>
      </w: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>-value was by survey-weighted linear regression</w:t>
      </w:r>
      <w:r w:rsidRPr="008078D0">
        <w:rPr>
          <w:rFonts w:eastAsia="DengXian"/>
          <w:sz w:val="20"/>
          <w:szCs w:val="20"/>
          <w:shd w:val="clear" w:color="auto" w:fill="FFFFFF"/>
          <w:lang w:bidi="ar"/>
        </w:rPr>
        <w:t xml:space="preserve">. </w:t>
      </w: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 xml:space="preserve">For categorical variables: survey-weighted percentage (95% CI), </w:t>
      </w:r>
      <w:r w:rsidRPr="008078D0">
        <w:rPr>
          <w:rFonts w:eastAsia="Helvetica"/>
          <w:i/>
          <w:iCs/>
          <w:sz w:val="20"/>
          <w:szCs w:val="20"/>
          <w:shd w:val="clear" w:color="auto" w:fill="FFFFFF"/>
          <w:lang w:bidi="ar"/>
        </w:rPr>
        <w:t>P</w:t>
      </w: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>-value was by survey-weighted Chi-square test</w:t>
      </w:r>
      <w:r w:rsidRPr="008078D0">
        <w:rPr>
          <w:rFonts w:eastAsia="DengXian"/>
          <w:sz w:val="20"/>
          <w:szCs w:val="20"/>
          <w:shd w:val="clear" w:color="auto" w:fill="FFFFFF"/>
          <w:lang w:bidi="ar"/>
        </w:rPr>
        <w:t xml:space="preserve">. </w:t>
      </w:r>
      <w:proofErr w:type="spellStart"/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>TyG</w:t>
      </w:r>
      <w:proofErr w:type="spellEnd"/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>-BMI</w:t>
      </w:r>
      <w:r w:rsidRPr="008078D0">
        <w:rPr>
          <w:rFonts w:eastAsia="DengXian"/>
          <w:sz w:val="20"/>
          <w:szCs w:val="20"/>
          <w:shd w:val="clear" w:color="auto" w:fill="FFFFFF"/>
          <w:lang w:bidi="ar"/>
        </w:rPr>
        <w:t xml:space="preserve">, </w:t>
      </w: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>triglyceride glucose-body mass index</w:t>
      </w:r>
      <w:r w:rsidRPr="008078D0">
        <w:rPr>
          <w:rFonts w:eastAsia="DengXian"/>
          <w:sz w:val="20"/>
          <w:szCs w:val="20"/>
          <w:shd w:val="clear" w:color="auto" w:fill="FFFFFF"/>
          <w:lang w:bidi="ar"/>
        </w:rPr>
        <w:t>.</w:t>
      </w: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br/>
      </w: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br/>
      </w:r>
    </w:p>
    <w:p w14:paraId="26A73D1E" w14:textId="77777777" w:rsidR="00CA6975" w:rsidRPr="008078D0" w:rsidRDefault="00CA6975" w:rsidP="00CA6975">
      <w:pPr>
        <w:rPr>
          <w:sz w:val="20"/>
          <w:szCs w:val="20"/>
        </w:rPr>
      </w:pPr>
    </w:p>
    <w:p w14:paraId="78E06975" w14:textId="77777777" w:rsidR="00CA6975" w:rsidRPr="008078D0" w:rsidRDefault="00CA6975" w:rsidP="00CA6975"/>
    <w:p w14:paraId="6237D4C5" w14:textId="77777777" w:rsidR="00CA6975" w:rsidRPr="008078D0" w:rsidRDefault="00CA6975" w:rsidP="00654E8F">
      <w:pPr>
        <w:spacing w:before="240"/>
        <w:rPr>
          <w:lang w:eastAsia="zh-CN"/>
        </w:rPr>
      </w:pPr>
    </w:p>
    <w:p w14:paraId="4A18E339" w14:textId="77777777" w:rsidR="00CA6975" w:rsidRPr="008078D0" w:rsidRDefault="00CA6975" w:rsidP="00654E8F">
      <w:pPr>
        <w:spacing w:before="240"/>
        <w:rPr>
          <w:lang w:eastAsia="zh-CN"/>
        </w:rPr>
      </w:pPr>
    </w:p>
    <w:p w14:paraId="07A9E981" w14:textId="77777777" w:rsidR="00CA6975" w:rsidRPr="008078D0" w:rsidRDefault="00CA6975" w:rsidP="00654E8F">
      <w:pPr>
        <w:spacing w:before="240"/>
        <w:rPr>
          <w:lang w:eastAsia="zh-CN"/>
        </w:rPr>
      </w:pPr>
    </w:p>
    <w:p w14:paraId="00FE0F71" w14:textId="77777777" w:rsidR="00CA6975" w:rsidRPr="008078D0" w:rsidRDefault="00CA6975" w:rsidP="00654E8F">
      <w:pPr>
        <w:spacing w:before="240"/>
        <w:rPr>
          <w:lang w:eastAsia="zh-CN"/>
        </w:rPr>
      </w:pPr>
    </w:p>
    <w:p w14:paraId="61E2CBB8" w14:textId="77777777" w:rsidR="00CA6975" w:rsidRPr="008078D0" w:rsidRDefault="00CA6975" w:rsidP="00654E8F">
      <w:pPr>
        <w:spacing w:before="240"/>
        <w:rPr>
          <w:lang w:eastAsia="zh-CN"/>
        </w:rPr>
      </w:pPr>
    </w:p>
    <w:p w14:paraId="3A03AC62" w14:textId="77777777" w:rsidR="00CA6975" w:rsidRPr="008078D0" w:rsidRDefault="00CA6975" w:rsidP="00654E8F">
      <w:pPr>
        <w:spacing w:before="240"/>
        <w:rPr>
          <w:lang w:eastAsia="zh-CN"/>
        </w:rPr>
      </w:pPr>
    </w:p>
    <w:p w14:paraId="6C237417" w14:textId="77777777" w:rsidR="00A637F8" w:rsidRPr="008078D0" w:rsidRDefault="00A637F8" w:rsidP="00654E8F">
      <w:pPr>
        <w:spacing w:before="240"/>
        <w:rPr>
          <w:lang w:eastAsia="zh-CN"/>
        </w:rPr>
      </w:pPr>
    </w:p>
    <w:p w14:paraId="05E5FA45" w14:textId="77777777" w:rsidR="00CA6975" w:rsidRPr="008078D0" w:rsidRDefault="00CA6975" w:rsidP="00CA6975">
      <w:pPr>
        <w:rPr>
          <w:b/>
          <w:bCs/>
          <w:sz w:val="20"/>
          <w:szCs w:val="20"/>
        </w:rPr>
      </w:pPr>
      <w:r w:rsidRPr="008078D0">
        <w:rPr>
          <w:b/>
          <w:bCs/>
          <w:sz w:val="20"/>
          <w:szCs w:val="20"/>
        </w:rPr>
        <w:lastRenderedPageBreak/>
        <w:t xml:space="preserve">Supplementary Table 3 Baseline characteristics according to </w:t>
      </w:r>
      <w:proofErr w:type="spellStart"/>
      <w:r w:rsidRPr="008078D0">
        <w:rPr>
          <w:b/>
          <w:bCs/>
          <w:sz w:val="20"/>
          <w:szCs w:val="20"/>
        </w:rPr>
        <w:t>TyG</w:t>
      </w:r>
      <w:proofErr w:type="spellEnd"/>
      <w:r w:rsidRPr="008078D0">
        <w:rPr>
          <w:b/>
          <w:bCs/>
          <w:sz w:val="20"/>
          <w:szCs w:val="20"/>
        </w:rPr>
        <w:t>-WC quartil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719"/>
        <w:gridCol w:w="1684"/>
        <w:gridCol w:w="1684"/>
        <w:gridCol w:w="1934"/>
        <w:gridCol w:w="1984"/>
        <w:gridCol w:w="763"/>
      </w:tblGrid>
      <w:tr w:rsidR="008078D0" w:rsidRPr="008078D0" w14:paraId="40C5189D" w14:textId="77777777" w:rsidTr="00C5562B"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BED4D3" w14:textId="77777777" w:rsidR="00CA6975" w:rsidRPr="008078D0" w:rsidRDefault="00CA6975" w:rsidP="00C5562B">
            <w:pPr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F77F7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sz w:val="20"/>
                <w:szCs w:val="20"/>
              </w:rPr>
              <w:t>Quartile</w:t>
            </w:r>
            <w:r w:rsidRPr="008078D0">
              <w:rPr>
                <w:rFonts w:eastAsia="Helvetica"/>
                <w:sz w:val="20"/>
                <w:szCs w:val="20"/>
                <w:lang w:bidi="ar"/>
              </w:rPr>
              <w:t>1</w:t>
            </w:r>
          </w:p>
          <w:p w14:paraId="5710DD6E" w14:textId="0EEA3850" w:rsidR="00CA6975" w:rsidRPr="008078D0" w:rsidRDefault="00CA6975" w:rsidP="00A637F8">
            <w:pPr>
              <w:jc w:val="center"/>
              <w:rPr>
                <w:rFonts w:eastAsia="DengXian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Mean(95%CI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0BA22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sz w:val="20"/>
                <w:szCs w:val="20"/>
              </w:rPr>
              <w:t>Quartile</w:t>
            </w:r>
            <w:r w:rsidRPr="008078D0">
              <w:rPr>
                <w:rFonts w:eastAsia="Helvetica"/>
                <w:sz w:val="20"/>
                <w:szCs w:val="20"/>
                <w:lang w:bidi="ar"/>
              </w:rPr>
              <w:t>2</w:t>
            </w:r>
          </w:p>
          <w:p w14:paraId="368531E9" w14:textId="685B3AC3" w:rsidR="00CA6975" w:rsidRPr="008078D0" w:rsidRDefault="00CA6975" w:rsidP="00A637F8">
            <w:pPr>
              <w:jc w:val="center"/>
              <w:rPr>
                <w:rFonts w:eastAsia="DengXian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Mean(95%CI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D896B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sz w:val="20"/>
                <w:szCs w:val="20"/>
              </w:rPr>
              <w:t>Quartile</w:t>
            </w:r>
            <w:r w:rsidRPr="008078D0">
              <w:rPr>
                <w:rFonts w:eastAsia="Helvetica"/>
                <w:sz w:val="20"/>
                <w:szCs w:val="20"/>
                <w:lang w:bidi="ar"/>
              </w:rPr>
              <w:t>3</w:t>
            </w:r>
          </w:p>
          <w:p w14:paraId="237EBFE1" w14:textId="422CE1E3" w:rsidR="00CA6975" w:rsidRPr="008078D0" w:rsidRDefault="00CA6975" w:rsidP="00A637F8">
            <w:pPr>
              <w:jc w:val="center"/>
              <w:rPr>
                <w:rFonts w:eastAsia="DengXian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Mean(95%CI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93DDA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sz w:val="20"/>
                <w:szCs w:val="20"/>
              </w:rPr>
              <w:t>Quartile</w:t>
            </w:r>
            <w:r w:rsidRPr="008078D0">
              <w:rPr>
                <w:rFonts w:eastAsia="Helvetica"/>
                <w:sz w:val="20"/>
                <w:szCs w:val="20"/>
                <w:lang w:bidi="ar"/>
              </w:rPr>
              <w:t>4</w:t>
            </w:r>
          </w:p>
          <w:p w14:paraId="63D24688" w14:textId="4EE2A831" w:rsidR="00CA6975" w:rsidRPr="008078D0" w:rsidRDefault="00CA6975" w:rsidP="00A637F8">
            <w:pPr>
              <w:jc w:val="center"/>
              <w:rPr>
                <w:rFonts w:eastAsia="DengXian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Mean(95%CI)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E8C47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i/>
                <w:iCs/>
                <w:sz w:val="20"/>
                <w:szCs w:val="20"/>
                <w:lang w:bidi="ar"/>
              </w:rPr>
              <w:t>P</w:t>
            </w:r>
            <w:r w:rsidRPr="008078D0">
              <w:rPr>
                <w:rFonts w:eastAsia="Helvetica"/>
                <w:sz w:val="20"/>
                <w:szCs w:val="20"/>
                <w:lang w:bidi="ar"/>
              </w:rPr>
              <w:t>-value</w:t>
            </w:r>
          </w:p>
        </w:tc>
      </w:tr>
      <w:tr w:rsidR="008078D0" w:rsidRPr="008078D0" w14:paraId="66CB35A8" w14:textId="77777777" w:rsidTr="00C5562B">
        <w:tc>
          <w:tcPr>
            <w:tcW w:w="171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4E18A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Age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3147B70" w14:textId="4A7F1700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4.13(33.03,35.2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D03713" w14:textId="035A97D1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9.35(38.33,40.3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DDC75E" w14:textId="282F85CD" w:rsidR="00CA6975" w:rsidRPr="008078D0" w:rsidRDefault="00CA6975" w:rsidP="00A637F8">
            <w:pPr>
              <w:jc w:val="center"/>
              <w:rPr>
                <w:sz w:val="20"/>
                <w:szCs w:val="20"/>
                <w:lang w:eastAsia="zh-CN"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1.89 (41.21,42.5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363777" w14:textId="174AB5DC" w:rsidR="00CA6975" w:rsidRPr="008078D0" w:rsidRDefault="00CA6975" w:rsidP="00A637F8">
            <w:pPr>
              <w:jc w:val="center"/>
              <w:rPr>
                <w:sz w:val="20"/>
                <w:szCs w:val="20"/>
                <w:lang w:eastAsia="zh-CN"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2.65(41.78,43.5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FAB3A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1C860C25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D6510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Body mass index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EECEE8" w14:textId="5B81DB88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2.12(21.91,22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848CEC" w14:textId="0326D233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6.23(25.97,26.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1F102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9.82 (29.54,30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BA860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6.09 (35.57,36.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B46B5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539796F1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8CBBB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Poverty</w:t>
            </w:r>
            <w:r w:rsidRPr="008078D0">
              <w:rPr>
                <w:sz w:val="20"/>
                <w:szCs w:val="20"/>
                <w:shd w:val="clear" w:color="auto" w:fill="FFFFFF"/>
              </w:rPr>
              <w:t xml:space="preserve"> i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 xml:space="preserve">ncome </w:t>
            </w:r>
            <w:r w:rsidRPr="008078D0">
              <w:rPr>
                <w:sz w:val="20"/>
                <w:szCs w:val="20"/>
                <w:shd w:val="clear" w:color="auto" w:fill="FFFFFF"/>
              </w:rPr>
              <w:t>r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atio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0B026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.84 (2.69,2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67DA7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.97 (2.80,3.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36131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.89 (2.72,3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86B11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.63 (2.50,2.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45B75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023</w:t>
            </w:r>
          </w:p>
        </w:tc>
      </w:tr>
      <w:tr w:rsidR="008078D0" w:rsidRPr="008078D0" w14:paraId="75C02AEE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866BA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Triglyceride (mg/d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DC9FD0" w14:textId="1FCFD4E3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2.07(59.84,64.3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EBC69B" w14:textId="5436933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3.00(89.82,96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2EEC33" w14:textId="457EE3A0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25.27(120.44,130.0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28035E" w14:textId="2FEF5286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97.86(183.68,212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1618C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16D62F46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3BDA9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Glucose (mg/d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3E46B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3.14 (92.46,93.8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2CF070" w14:textId="4CBA92FA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8.69(97.68,99.6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10FDD5" w14:textId="0B3DAE55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03.16(101.90,104.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E6CC0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22.32 (119.09,125.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2E789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5E0587D8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1E05D2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62A16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D58B2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49637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799A8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2A262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4A31D9FE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5394AB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F4929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6.15 (32.46,40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A7AC14" w14:textId="27297930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9.62(45.29,53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81483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8.31 (54.61,61.9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BC54B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7.85 (54.69,60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0B290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0A7138C7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84C70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Fa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1D53F8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3.85 (59.99,67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F1DC0D" w14:textId="44E57EF3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0.38(46.05,54.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593D4A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1.69 (38.08,45.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52449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2.15 (39.05,45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1D3B1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049411A2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9BE61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proofErr w:type="gramStart"/>
            <w:r w:rsidRPr="008078D0">
              <w:rPr>
                <w:rFonts w:eastAsia="Helvetica"/>
                <w:sz w:val="20"/>
                <w:szCs w:val="20"/>
                <w:lang w:bidi="ar"/>
              </w:rPr>
              <w:t>Race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(</w:t>
            </w:r>
            <w:proofErr w:type="gramEnd"/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D6B1E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73076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5F03EF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AC017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C1F30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454B18A7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75240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Mexican Americ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F418E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.08 (4.53,8.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6B3EA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0.26 (7.86,13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4ED75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2.86 (10.31,15.9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A7320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2.93 (9.93,16.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378DE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0491FC93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FD9AA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Other Hispan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23E12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.34 (5.19,10.2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38143D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.87 (5.72,10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14BBE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.69 (6.03,9.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78EE9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.11 (5.48,9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65419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4181C938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93482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043D53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9.67 (54.23,64.8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5758C0" w14:textId="334409BE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0.33(55.63,64.8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F4995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2.13 (57.50,66.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AA78F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4.73 (59.84,69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EE781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570CE758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11527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95995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2.66 (10.02,15.8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29617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0.24 (8.47,12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8D2CE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.03 (7.15,11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FFB05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0.58 (8.42,13.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1CFC6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65B4F288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513FD9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Other Ra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F3CBB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4.24 (11.95,16.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DBFB9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1.30 (8.97,14.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350635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.29 (6.79,10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00E2D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.64 (3.60,5.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0C30B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691B6810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C92B6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Education level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9268F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D1396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92DE7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6D0C6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8122A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041</w:t>
            </w:r>
          </w:p>
        </w:tc>
      </w:tr>
      <w:tr w:rsidR="008078D0" w:rsidRPr="008078D0" w14:paraId="3874C951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74104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Less than high scho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A0F47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0.65 (8.34,13.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CF6B6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4.04 (11.33,17.2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58E12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4.47 (11.81,17.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C37E7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6.53 (13.86,19.5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D7BCD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577A35CD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35C054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High school diplom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42B73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8.05 (14.67,22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67B140B" w14:textId="5C8E6E58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1.67(18.21,25.5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BCAEC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2.46 (19.11,26.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89FEC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3.98 (20.57,27.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FF129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2BA70CE3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6EE3B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lastRenderedPageBreak/>
              <w:t>More than high scho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22F96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1.30 (66.57,75.6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C71CBE" w14:textId="2CA54D2C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4.22(59.09,69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A6789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3.07 (58.52,67.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6C40D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9.50 (54.99,63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FF929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2804363F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A6212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Other</w:t>
            </w:r>
            <w:r w:rsidRPr="008078D0">
              <w:rPr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51BF7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0 (0.00,0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2AEED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7 (0.01,0.4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1A0B1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0 (0.00,0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277E4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0 (0.00,0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23D08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32FDA0EC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A1C8F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 xml:space="preserve">Hypertension 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status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A7301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EC374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11414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01701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3630D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2C459BD2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13434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08771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.87 (5.72,10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CEBDE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8.82 (16.07,21.9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58E28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7.20 (23.99,30.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EF6F5B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9.01 (35.01,43.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3D287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0AD76708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5778B2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23068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2.13 (89.28,94.2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BF3AD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1.18 (78.08,83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405DD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2.80 (69.34,76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5CA28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0.99 (56.84,64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D3C91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329FF360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985D4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Smoking status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3FF9B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55B917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4E732C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492F16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442D2D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7C228BD9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487F3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455CE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4.37 (29.94,39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0A411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1.85 (37.61,46.2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70FA0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4.27 (40.93,47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33FDF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8.00 (43.50,52.5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A29B0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4527B799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45BED0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A126A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5.63 (60.92,70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54608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8.15 (53.78,62.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07298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5.73 (52.33,59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D0F2D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2.00 (47.47,56.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00F0E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174DDD3B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FBB39F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 xml:space="preserve">Drinking 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status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AB298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64B20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0E80C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66FEC4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C71A6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8820</w:t>
            </w:r>
          </w:p>
        </w:tc>
      </w:tr>
      <w:tr w:rsidR="008078D0" w:rsidRPr="008078D0" w14:paraId="5AFD043A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2CF02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406128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9.24 (75.92,82.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02E49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0.61 (78.04,82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08839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0.00 (77.24,82.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AD390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9.44 (75.56,82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71C77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1809FE2F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981E8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D80BB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0.76 (17.79,24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4744A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9.39 (17.05,21.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2273B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0.00 (17.50,22.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BE2FA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0.56 (17.15,24.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36593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191B1746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690B1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 xml:space="preserve">Diabetes 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status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DA7BA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C6351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EEBBF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AEF1E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83748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616169B7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5887E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63BBC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56 (0.27,1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28C1D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.04 (1.32,3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A09C6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.48 (3.39,5.9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9C488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6.06 (13.83,18.5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9800C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2DECE0D2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21728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32EE0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9.44 (98.87,99.7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E30FE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7.96 (96.86,98.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0E6376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5.52 (94.10,96.6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E881D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3.94 (81.42,86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CA3F5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66C83F0F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379A78F" w14:textId="4F981D54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  <w:shd w:val="clear" w:color="auto" w:fill="FFFFFF"/>
              </w:rPr>
              <w:t>Moderate physical activity</w:t>
            </w:r>
            <w:r w:rsidR="00352D23" w:rsidRPr="008078D0">
              <w:rPr>
                <w:rFonts w:hint="eastAsia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1E1FE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BA734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6E5318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1A9CD8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3D8FF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7122F89B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27FDD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42D1D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5.96 (51.46,60.3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78F4A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9.76 (45.13,54.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94F8D4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3.92 (39.93,47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ECB7F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1.83 (38.56,45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593A6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2463596C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A8351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108903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4.04 (39.63,48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923D7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0.24 (45.61,54.8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4BE44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6.08 (52.01,60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806C8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8.17 (54.82,61.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CF510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0AA0DAFA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6A57B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Sarcopen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B37B9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98481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1248B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7D3ED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E0C98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5CDAC1C8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FD578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12A98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8.86 (98.14,99.3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FFA78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5.48 (93.94,96.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CB5C1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2.37 (89.27,94.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99652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4.02 (80.96,86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C97D5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7A536E69" w14:textId="77777777" w:rsidTr="00C5562B">
        <w:tc>
          <w:tcPr>
            <w:tcW w:w="1719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48F89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747D2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.14 (0.70,1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F2675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.52 (3.37,6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674099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.63 (5.38,10.7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A1BA0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5.98 (13.33,19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6A914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</w:tbl>
    <w:p w14:paraId="6DBF9F63" w14:textId="2B830D24" w:rsidR="00CA6975" w:rsidRPr="008078D0" w:rsidRDefault="00CA6975" w:rsidP="00CA6975">
      <w:pPr>
        <w:rPr>
          <w:sz w:val="20"/>
          <w:szCs w:val="20"/>
        </w:rPr>
      </w:pP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 xml:space="preserve">For continuous variables: survey-weighted mean (95% CI), </w:t>
      </w:r>
      <w:r w:rsidRPr="008078D0">
        <w:rPr>
          <w:rFonts w:eastAsia="Helvetica"/>
          <w:i/>
          <w:iCs/>
          <w:sz w:val="20"/>
          <w:szCs w:val="20"/>
          <w:shd w:val="clear" w:color="auto" w:fill="FFFFFF"/>
          <w:lang w:bidi="ar"/>
        </w:rPr>
        <w:t>P</w:t>
      </w: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>-value was by survey-weighted linear regression</w:t>
      </w:r>
      <w:r w:rsidRPr="008078D0">
        <w:rPr>
          <w:rFonts w:eastAsia="DengXian"/>
          <w:sz w:val="20"/>
          <w:szCs w:val="20"/>
          <w:shd w:val="clear" w:color="auto" w:fill="FFFFFF"/>
          <w:lang w:bidi="ar"/>
        </w:rPr>
        <w:t xml:space="preserve">. </w:t>
      </w: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 xml:space="preserve">For categorical variables: survey-weighted percentage (95% CI), </w:t>
      </w:r>
      <w:r w:rsidRPr="008078D0">
        <w:rPr>
          <w:rFonts w:eastAsia="Helvetica"/>
          <w:i/>
          <w:iCs/>
          <w:sz w:val="20"/>
          <w:szCs w:val="20"/>
          <w:shd w:val="clear" w:color="auto" w:fill="FFFFFF"/>
          <w:lang w:bidi="ar"/>
        </w:rPr>
        <w:t>P</w:t>
      </w: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>-value was by survey-weighted Chi-square test</w:t>
      </w:r>
      <w:r w:rsidRPr="008078D0">
        <w:rPr>
          <w:rFonts w:eastAsia="DengXian"/>
          <w:sz w:val="20"/>
          <w:szCs w:val="20"/>
          <w:shd w:val="clear" w:color="auto" w:fill="FFFFFF"/>
          <w:lang w:bidi="ar"/>
        </w:rPr>
        <w:t>.</w:t>
      </w:r>
      <w:r w:rsidRPr="008078D0">
        <w:rPr>
          <w:rFonts w:eastAsia="DengXian" w:hint="eastAsia"/>
          <w:sz w:val="20"/>
          <w:szCs w:val="20"/>
          <w:shd w:val="clear" w:color="auto" w:fill="FFFFFF"/>
          <w:lang w:bidi="ar"/>
        </w:rPr>
        <w:t xml:space="preserve"> </w:t>
      </w:r>
      <w:proofErr w:type="spellStart"/>
      <w:r w:rsidRPr="008078D0">
        <w:rPr>
          <w:rFonts w:eastAsia="DengXian"/>
          <w:sz w:val="20"/>
          <w:szCs w:val="20"/>
          <w:shd w:val="clear" w:color="auto" w:fill="FFFFFF"/>
          <w:lang w:bidi="ar"/>
        </w:rPr>
        <w:t>TyG</w:t>
      </w:r>
      <w:proofErr w:type="spellEnd"/>
      <w:r w:rsidRPr="008078D0">
        <w:rPr>
          <w:rFonts w:eastAsia="DengXian"/>
          <w:sz w:val="20"/>
          <w:szCs w:val="20"/>
          <w:shd w:val="clear" w:color="auto" w:fill="FFFFFF"/>
          <w:lang w:bidi="ar"/>
        </w:rPr>
        <w:t xml:space="preserve">-WC, </w:t>
      </w:r>
      <w:r w:rsidRPr="008078D0">
        <w:rPr>
          <w:rFonts w:eastAsia="DengXian"/>
          <w:sz w:val="20"/>
          <w:szCs w:val="20"/>
          <w:shd w:val="clear" w:color="auto" w:fill="FFFFFF"/>
          <w:lang w:bidi="ar"/>
        </w:rPr>
        <w:lastRenderedPageBreak/>
        <w:t>triglyceride glucose-waist circumference.</w:t>
      </w: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br/>
      </w: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br/>
      </w:r>
    </w:p>
    <w:p w14:paraId="6B5292DF" w14:textId="77777777" w:rsidR="00CA6975" w:rsidRPr="008078D0" w:rsidRDefault="00CA6975" w:rsidP="00CA6975">
      <w:pPr>
        <w:rPr>
          <w:sz w:val="20"/>
          <w:szCs w:val="20"/>
        </w:rPr>
      </w:pPr>
    </w:p>
    <w:p w14:paraId="59D9633B" w14:textId="77777777" w:rsidR="00CA6975" w:rsidRPr="008078D0" w:rsidRDefault="00CA6975" w:rsidP="00CA6975"/>
    <w:p w14:paraId="1EA0B0C3" w14:textId="77777777" w:rsidR="00CA6975" w:rsidRPr="008078D0" w:rsidRDefault="00CA6975" w:rsidP="00654E8F">
      <w:pPr>
        <w:spacing w:before="240"/>
        <w:rPr>
          <w:lang w:eastAsia="zh-CN"/>
        </w:rPr>
      </w:pPr>
    </w:p>
    <w:p w14:paraId="31FECF12" w14:textId="77777777" w:rsidR="00CA6975" w:rsidRPr="008078D0" w:rsidRDefault="00CA6975" w:rsidP="00654E8F">
      <w:pPr>
        <w:spacing w:before="240"/>
        <w:rPr>
          <w:lang w:eastAsia="zh-CN"/>
        </w:rPr>
      </w:pPr>
    </w:p>
    <w:p w14:paraId="0CEBBAC1" w14:textId="77777777" w:rsidR="00CA6975" w:rsidRPr="008078D0" w:rsidRDefault="00CA6975" w:rsidP="00654E8F">
      <w:pPr>
        <w:spacing w:before="240"/>
        <w:rPr>
          <w:lang w:eastAsia="zh-CN"/>
        </w:rPr>
      </w:pPr>
    </w:p>
    <w:p w14:paraId="19EFE348" w14:textId="77777777" w:rsidR="00CA6975" w:rsidRPr="008078D0" w:rsidRDefault="00CA6975" w:rsidP="00654E8F">
      <w:pPr>
        <w:spacing w:before="240"/>
        <w:rPr>
          <w:lang w:eastAsia="zh-CN"/>
        </w:rPr>
      </w:pPr>
    </w:p>
    <w:p w14:paraId="44C415AB" w14:textId="77777777" w:rsidR="00CA6975" w:rsidRPr="008078D0" w:rsidRDefault="00CA6975" w:rsidP="00654E8F">
      <w:pPr>
        <w:spacing w:before="240"/>
        <w:rPr>
          <w:lang w:eastAsia="zh-CN"/>
        </w:rPr>
      </w:pPr>
    </w:p>
    <w:p w14:paraId="1C492D83" w14:textId="77777777" w:rsidR="00CA6975" w:rsidRPr="008078D0" w:rsidRDefault="00CA6975" w:rsidP="00654E8F">
      <w:pPr>
        <w:spacing w:before="240"/>
        <w:rPr>
          <w:lang w:eastAsia="zh-CN"/>
        </w:rPr>
      </w:pPr>
    </w:p>
    <w:p w14:paraId="15834107" w14:textId="77777777" w:rsidR="00CA6975" w:rsidRPr="008078D0" w:rsidRDefault="00CA6975" w:rsidP="00654E8F">
      <w:pPr>
        <w:spacing w:before="240"/>
        <w:rPr>
          <w:lang w:eastAsia="zh-CN"/>
        </w:rPr>
      </w:pPr>
    </w:p>
    <w:p w14:paraId="4247099F" w14:textId="77777777" w:rsidR="00CA6975" w:rsidRPr="008078D0" w:rsidRDefault="00CA6975" w:rsidP="00654E8F">
      <w:pPr>
        <w:spacing w:before="240"/>
        <w:rPr>
          <w:lang w:eastAsia="zh-CN"/>
        </w:rPr>
      </w:pPr>
    </w:p>
    <w:p w14:paraId="19034CFA" w14:textId="77777777" w:rsidR="00CA6975" w:rsidRPr="008078D0" w:rsidRDefault="00CA6975" w:rsidP="00654E8F">
      <w:pPr>
        <w:spacing w:before="240"/>
        <w:rPr>
          <w:lang w:eastAsia="zh-CN"/>
        </w:rPr>
      </w:pPr>
    </w:p>
    <w:p w14:paraId="37652A95" w14:textId="77777777" w:rsidR="00CA6975" w:rsidRPr="008078D0" w:rsidRDefault="00CA6975" w:rsidP="00654E8F">
      <w:pPr>
        <w:spacing w:before="240"/>
        <w:rPr>
          <w:lang w:eastAsia="zh-CN"/>
        </w:rPr>
      </w:pPr>
    </w:p>
    <w:p w14:paraId="310C51D0" w14:textId="77777777" w:rsidR="00CA6975" w:rsidRPr="008078D0" w:rsidRDefault="00CA6975" w:rsidP="00654E8F">
      <w:pPr>
        <w:spacing w:before="240"/>
        <w:rPr>
          <w:lang w:eastAsia="zh-CN"/>
        </w:rPr>
      </w:pPr>
    </w:p>
    <w:p w14:paraId="0CE3447F" w14:textId="77777777" w:rsidR="00CA6975" w:rsidRPr="008078D0" w:rsidRDefault="00CA6975" w:rsidP="00654E8F">
      <w:pPr>
        <w:spacing w:before="240"/>
        <w:rPr>
          <w:lang w:eastAsia="zh-CN"/>
        </w:rPr>
      </w:pPr>
    </w:p>
    <w:p w14:paraId="69575D2B" w14:textId="77777777" w:rsidR="00A637F8" w:rsidRPr="008078D0" w:rsidRDefault="00A637F8" w:rsidP="00654E8F">
      <w:pPr>
        <w:spacing w:before="240"/>
        <w:rPr>
          <w:lang w:eastAsia="zh-CN"/>
        </w:rPr>
      </w:pPr>
    </w:p>
    <w:p w14:paraId="68A30C18" w14:textId="77777777" w:rsidR="00A637F8" w:rsidRPr="008078D0" w:rsidRDefault="00A637F8" w:rsidP="00654E8F">
      <w:pPr>
        <w:spacing w:before="240"/>
        <w:rPr>
          <w:lang w:eastAsia="zh-CN"/>
        </w:rPr>
      </w:pPr>
    </w:p>
    <w:p w14:paraId="60D9083A" w14:textId="77777777" w:rsidR="00A637F8" w:rsidRPr="008078D0" w:rsidRDefault="00A637F8" w:rsidP="00654E8F">
      <w:pPr>
        <w:spacing w:before="240"/>
        <w:rPr>
          <w:lang w:eastAsia="zh-CN"/>
        </w:rPr>
      </w:pPr>
    </w:p>
    <w:p w14:paraId="636EF390" w14:textId="77777777" w:rsidR="00A637F8" w:rsidRPr="008078D0" w:rsidRDefault="00A637F8" w:rsidP="00654E8F">
      <w:pPr>
        <w:spacing w:before="240"/>
        <w:rPr>
          <w:lang w:eastAsia="zh-CN"/>
        </w:rPr>
      </w:pPr>
    </w:p>
    <w:p w14:paraId="5DCAFB04" w14:textId="77777777" w:rsidR="00A637F8" w:rsidRPr="008078D0" w:rsidRDefault="00A637F8" w:rsidP="00654E8F">
      <w:pPr>
        <w:spacing w:before="240"/>
        <w:rPr>
          <w:lang w:eastAsia="zh-CN"/>
        </w:rPr>
      </w:pPr>
    </w:p>
    <w:p w14:paraId="3361A16B" w14:textId="77777777" w:rsidR="00A637F8" w:rsidRPr="008078D0" w:rsidRDefault="00A637F8" w:rsidP="00654E8F">
      <w:pPr>
        <w:spacing w:before="240"/>
        <w:rPr>
          <w:lang w:eastAsia="zh-CN"/>
        </w:rPr>
      </w:pPr>
    </w:p>
    <w:p w14:paraId="47522AD3" w14:textId="77777777" w:rsidR="00A637F8" w:rsidRPr="008078D0" w:rsidRDefault="00A637F8" w:rsidP="00654E8F">
      <w:pPr>
        <w:spacing w:before="240"/>
        <w:rPr>
          <w:lang w:eastAsia="zh-CN"/>
        </w:rPr>
      </w:pPr>
    </w:p>
    <w:p w14:paraId="14627104" w14:textId="77777777" w:rsidR="00A637F8" w:rsidRPr="008078D0" w:rsidRDefault="00A637F8" w:rsidP="00654E8F">
      <w:pPr>
        <w:spacing w:before="240"/>
        <w:rPr>
          <w:lang w:eastAsia="zh-CN"/>
        </w:rPr>
      </w:pPr>
    </w:p>
    <w:p w14:paraId="51FFE9F4" w14:textId="77777777" w:rsidR="00CA6975" w:rsidRPr="008078D0" w:rsidRDefault="00CA6975" w:rsidP="00654E8F">
      <w:pPr>
        <w:spacing w:before="240"/>
        <w:rPr>
          <w:lang w:eastAsia="zh-CN"/>
        </w:rPr>
      </w:pPr>
    </w:p>
    <w:p w14:paraId="7979D696" w14:textId="77777777" w:rsidR="00CA6975" w:rsidRPr="008078D0" w:rsidRDefault="00CA6975" w:rsidP="00654E8F">
      <w:pPr>
        <w:spacing w:before="240"/>
        <w:rPr>
          <w:lang w:eastAsia="zh-CN"/>
        </w:rPr>
      </w:pPr>
    </w:p>
    <w:p w14:paraId="3EFB6AB2" w14:textId="77777777" w:rsidR="00CA6975" w:rsidRPr="008078D0" w:rsidRDefault="00CA6975" w:rsidP="00CA6975">
      <w:pPr>
        <w:rPr>
          <w:b/>
          <w:bCs/>
          <w:sz w:val="20"/>
          <w:szCs w:val="20"/>
        </w:rPr>
      </w:pPr>
      <w:r w:rsidRPr="008078D0">
        <w:rPr>
          <w:b/>
          <w:bCs/>
          <w:sz w:val="20"/>
          <w:szCs w:val="20"/>
        </w:rPr>
        <w:lastRenderedPageBreak/>
        <w:t>Supplementary Table 4</w:t>
      </w:r>
      <w:r w:rsidRPr="008078D0">
        <w:rPr>
          <w:rFonts w:hint="eastAsia"/>
          <w:b/>
          <w:bCs/>
          <w:sz w:val="20"/>
          <w:szCs w:val="20"/>
          <w:lang w:eastAsia="zh-CN"/>
        </w:rPr>
        <w:t xml:space="preserve"> </w:t>
      </w:r>
      <w:r w:rsidRPr="008078D0">
        <w:rPr>
          <w:b/>
          <w:bCs/>
          <w:sz w:val="20"/>
          <w:szCs w:val="20"/>
        </w:rPr>
        <w:t xml:space="preserve">Baseline characteristics according to </w:t>
      </w:r>
      <w:proofErr w:type="spellStart"/>
      <w:r w:rsidRPr="008078D0">
        <w:rPr>
          <w:b/>
          <w:bCs/>
          <w:sz w:val="20"/>
          <w:szCs w:val="20"/>
        </w:rPr>
        <w:t>TyG-WHtR</w:t>
      </w:r>
      <w:proofErr w:type="spellEnd"/>
      <w:r w:rsidRPr="008078D0">
        <w:rPr>
          <w:b/>
          <w:bCs/>
          <w:sz w:val="20"/>
          <w:szCs w:val="20"/>
        </w:rPr>
        <w:t xml:space="preserve"> quartiles</w:t>
      </w:r>
    </w:p>
    <w:tbl>
      <w:tblPr>
        <w:tblW w:w="0" w:type="auto"/>
        <w:jc w:val="center"/>
        <w:tblCellSpacing w:w="20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348"/>
        <w:gridCol w:w="1774"/>
        <w:gridCol w:w="1874"/>
        <w:gridCol w:w="1974"/>
        <w:gridCol w:w="1984"/>
        <w:gridCol w:w="823"/>
      </w:tblGrid>
      <w:tr w:rsidR="008078D0" w:rsidRPr="008078D0" w14:paraId="35330368" w14:textId="77777777" w:rsidTr="00C5562B">
        <w:trPr>
          <w:tblCellSpacing w:w="20" w:type="dxa"/>
          <w:jc w:val="center"/>
        </w:trPr>
        <w:tc>
          <w:tcPr>
            <w:tcW w:w="170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39036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44975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rFonts w:hint="eastAsia"/>
                <w:sz w:val="20"/>
                <w:szCs w:val="20"/>
              </w:rPr>
              <w:t>Q</w:t>
            </w:r>
            <w:r w:rsidRPr="008078D0">
              <w:rPr>
                <w:sz w:val="20"/>
                <w:szCs w:val="20"/>
              </w:rPr>
              <w:t>uartile</w:t>
            </w:r>
            <w:r w:rsidRPr="008078D0">
              <w:rPr>
                <w:rFonts w:eastAsia="Helvetica"/>
                <w:sz w:val="20"/>
                <w:szCs w:val="20"/>
                <w:lang w:bidi="ar"/>
              </w:rPr>
              <w:t>1</w:t>
            </w:r>
          </w:p>
          <w:p w14:paraId="6E6E569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Mean(95%CI)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9FCE06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rFonts w:hint="eastAsia"/>
                <w:sz w:val="20"/>
                <w:szCs w:val="20"/>
              </w:rPr>
              <w:t>Q</w:t>
            </w:r>
            <w:r w:rsidRPr="008078D0">
              <w:rPr>
                <w:sz w:val="20"/>
                <w:szCs w:val="20"/>
              </w:rPr>
              <w:t>uartile</w:t>
            </w:r>
            <w:r w:rsidRPr="008078D0">
              <w:rPr>
                <w:rFonts w:eastAsia="Helvetica"/>
                <w:sz w:val="20"/>
                <w:szCs w:val="20"/>
                <w:lang w:bidi="ar"/>
              </w:rPr>
              <w:t>2</w:t>
            </w:r>
          </w:p>
          <w:p w14:paraId="1539D1D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Mean(95%CI)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35148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rFonts w:hint="eastAsia"/>
                <w:sz w:val="20"/>
                <w:szCs w:val="20"/>
              </w:rPr>
              <w:t>Q</w:t>
            </w:r>
            <w:r w:rsidRPr="008078D0">
              <w:rPr>
                <w:sz w:val="20"/>
                <w:szCs w:val="20"/>
              </w:rPr>
              <w:t>uartile</w:t>
            </w:r>
            <w:r w:rsidRPr="008078D0">
              <w:rPr>
                <w:rFonts w:eastAsia="Helvetica"/>
                <w:sz w:val="20"/>
                <w:szCs w:val="20"/>
                <w:lang w:bidi="ar"/>
              </w:rPr>
              <w:t>3</w:t>
            </w:r>
          </w:p>
          <w:p w14:paraId="1D625C7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Mean(95%CI)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80E7C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rFonts w:hint="eastAsia"/>
                <w:sz w:val="20"/>
                <w:szCs w:val="20"/>
              </w:rPr>
              <w:t>Q</w:t>
            </w:r>
            <w:r w:rsidRPr="008078D0">
              <w:rPr>
                <w:sz w:val="20"/>
                <w:szCs w:val="20"/>
              </w:rPr>
              <w:t>uartile</w:t>
            </w:r>
            <w:r w:rsidRPr="008078D0">
              <w:rPr>
                <w:rFonts w:eastAsia="Helvetica"/>
                <w:sz w:val="20"/>
                <w:szCs w:val="20"/>
                <w:lang w:bidi="ar"/>
              </w:rPr>
              <w:t>4</w:t>
            </w:r>
          </w:p>
          <w:p w14:paraId="2949059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Mean(95%CI)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67C66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i/>
                <w:iCs/>
                <w:sz w:val="20"/>
                <w:szCs w:val="20"/>
                <w:lang w:bidi="ar"/>
              </w:rPr>
              <w:t>P</w:t>
            </w:r>
            <w:r w:rsidRPr="008078D0">
              <w:rPr>
                <w:rFonts w:eastAsia="Helvetica"/>
                <w:sz w:val="20"/>
                <w:szCs w:val="20"/>
                <w:lang w:bidi="ar"/>
              </w:rPr>
              <w:t>-value</w:t>
            </w:r>
          </w:p>
        </w:tc>
      </w:tr>
      <w:tr w:rsidR="008078D0" w:rsidRPr="008078D0" w14:paraId="45825436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1168A3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Age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(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C14D3A" w14:textId="4BEB6EDF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5.85(34.98,36.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BC7D7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8.71 (37.86,39.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2629E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1.05 (40.10,42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225D6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3.48 (42.70,44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672EF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0B8BDF8E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3E56D3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Body mass index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9BA96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1.27 (30.68,31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5BEA6C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8.90 (28.36,29.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10789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7.51 (27.08,27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EEBBA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6.41 (25.91,26.9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A0DEB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57C8EAF6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00C075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Poverty</w:t>
            </w:r>
            <w:r w:rsidRPr="008078D0">
              <w:rPr>
                <w:sz w:val="20"/>
                <w:szCs w:val="20"/>
                <w:shd w:val="clear" w:color="auto" w:fill="FFFFFF"/>
              </w:rPr>
              <w:t xml:space="preserve"> i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 xml:space="preserve">ncome </w:t>
            </w:r>
            <w:r w:rsidRPr="008078D0">
              <w:rPr>
                <w:sz w:val="20"/>
                <w:szCs w:val="20"/>
                <w:shd w:val="clear" w:color="auto" w:fill="FFFFFF"/>
              </w:rPr>
              <w:t>r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atio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82ED7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.02 (2.86,3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1DC21E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.85 (2.68,3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0C8B0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.83 (2.66,3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3F7B8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.60 (2.46,2.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72523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5B92EA53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EAB72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Triglyceride (mg/d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825B6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6.69 (73.05,80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F9ED71" w14:textId="1F965A88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03.20(98.43,107.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16CC2A" w14:textId="661BD019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33.42(126.55,140.2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7A31F0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79.35 (163.93,194.7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E9489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34FCB777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345CB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Glucose (mg/d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9D5241B" w14:textId="220936F5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9.06(97.94,100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D6FAEB" w14:textId="540B2DDE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00.85(99.50,102.2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6504C8" w14:textId="568E159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04.59(102.81,106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75266C" w14:textId="23DF31BA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15.36(111.28,119.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4FFF2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2A545988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17157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69F49C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7DE1F1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5AF63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FA38AE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015406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4ED574D3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0FB6D0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928F5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6.77 (63.76,69.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91E8B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6.32 (52.46,60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9A10F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8.38 (44.17,52.6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8ACFE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6.47 (23.26,29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57369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0C7689EC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EFB12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Fa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F6CBBC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3.23 (30.35,36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96B9BC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3.68 (39.89,47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43F1C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1.62 (47.39,55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9EC93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3.53 (70.05,76.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99203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66041C03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95DA5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proofErr w:type="gramStart"/>
            <w:r w:rsidRPr="008078D0">
              <w:rPr>
                <w:rFonts w:eastAsia="Helvetica"/>
                <w:sz w:val="20"/>
                <w:szCs w:val="20"/>
                <w:lang w:bidi="ar"/>
              </w:rPr>
              <w:t>Race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(</w:t>
            </w:r>
            <w:proofErr w:type="gramEnd"/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E5C02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0A5B4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5BD5C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26301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00F4CD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4ADE498C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6B3909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Mexican Americ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BF78E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.87 (4.92,9.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8E13A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.90 (6.64,11.8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94D08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2.62 (10.18,15.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0F886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4.87 (11.77,18.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EFCED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2B5AEAD2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B851F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Other Hispan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2DE70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.15 (3.59,7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0486A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.88 (5.12,9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AAF8F3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.30 (6.32,10.8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15E7D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0.26 (7.86,13.2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6B885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67DE4B32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EF330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84C0D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4.70 (59.25,69.7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E6241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4.11 (58.91,68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042E9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1.39 (56.57,65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7D6B8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5.60 (49.92,61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938EE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41B0D16B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F7B32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A1A26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8.57 (15.27,22.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E0608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1.49 (9.50,13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E4C2D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.05 (5.61,8.8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14504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.85 (2.79,5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057C1C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11DA3574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5EDA9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Other Ra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F4266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.71 (3.72,5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72E21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.63 (6.51,11.3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58529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0.64 (8.65,13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6643FB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5.43 (12.59,18.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ED54C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7A0993BB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4170D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lastRenderedPageBreak/>
              <w:t>Education level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92CFC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3AFAA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AF03A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2C0AD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A8A68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42E6DEC3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75758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Less than high scho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2A9AF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.34 (7.44,11.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8847F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0.76 (8.43,13.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3E35E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5.63 (13.01,18.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A606E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1.65 (17.69,26.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62AF2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5DDA4AEE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FCA61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High school diplom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7CDCF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1.27 (17.95,25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356E9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9.97 (16.71,23.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E114B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1.66 (18.56,25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E4733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3.82 (19.35,28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925E54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1E6A8C4A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7980C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More than high scho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4D1BF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9.39 (64.91,73.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337BBB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9.21 (64.40,73.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29FAA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2.72 (57.86,67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82C7D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4.53 (49.40,59.5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38784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3AE048E6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94C6B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Other</w:t>
            </w:r>
            <w:r w:rsidRPr="008078D0">
              <w:rPr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98B13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0 (0.00,0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D3C80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6 (0.01,0.4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AD72C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0 (0.00,0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1A46D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0 (0.00,0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1D7A0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5959C4C5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5962E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 xml:space="preserve">Hypertension 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status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534902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8B56F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9485B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DBAA7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271B9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5112</w:t>
            </w:r>
          </w:p>
        </w:tc>
      </w:tr>
      <w:tr w:rsidR="008078D0" w:rsidRPr="008078D0" w14:paraId="460E79E7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DEA8C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FD099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2.45 (18.95,26.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65F45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2.25 (18.85,26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5CA69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3.68 (20.53,27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6F028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5.66 (22.23,29.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C01C6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76B3AB74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676EA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0BFCE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7.55 (73.60,81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9F2827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7.75 (73.94,81.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83C09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6.32 (72.86,79.4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480EF0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4.34 (70.57,77.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5F790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30C07CE3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C5892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Smoking status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2AD14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AAF77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E4814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411E1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2D591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063</w:t>
            </w:r>
          </w:p>
        </w:tc>
      </w:tr>
      <w:tr w:rsidR="008078D0" w:rsidRPr="008078D0" w14:paraId="3535C0F0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83D1A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0ECE8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7.99 (33.73,42.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17041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0.50 (36.57,44.5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004AC6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4.87 (41.09,48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57320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6.42 (42.07,50.8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280AD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487CA27F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378C4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0E735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2.01 (57.56,66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6C874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9.50 (55.44,63.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8DCC1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5.13 (51.28,58.9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DC45F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3.58 (49.18,57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75990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311D4BE1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72ACC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 xml:space="preserve">Drinking 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status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5AB1B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61BE7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D37E4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09FDDA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0073F8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1D2708B8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F4B9C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88C46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3.10 (79.90,85.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E2FEC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1.48 (78.45,84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54F8F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1.48 (77.99,84.5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DF684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1.85 (67.78,75.5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AF679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23653B95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86390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46DEF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6.90 (14.12,20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6E49BB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8.52 (15.83,21.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35E01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8.52 (15.47,22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E1D54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8.15 (24.41,32.2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C0BED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072B0F32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AB8CE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 xml:space="preserve">Diabetes 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status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4A837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A15EF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C6010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623345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9C385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0ECA2473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9F2A89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3B526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.67 (2.45,5.4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D4D1D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.25 (2.17,4.8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832D8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.14 (3.86,6.8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5774B2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2.52 (9.80,15.8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8AAAE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10D2B3CA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E517C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CE42D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6.33 (94.53,97.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E76DF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6.75 (95.18,97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E71EB6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4.86 (93.18,96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361A0D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7.48 (84.13,90.2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365509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5EF872D9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47FF8E" w14:textId="27D0153E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  <w:shd w:val="clear" w:color="auto" w:fill="FFFFFF"/>
              </w:rPr>
              <w:lastRenderedPageBreak/>
              <w:t>Moderate physical activity</w:t>
            </w:r>
            <w:r w:rsidR="00352D23" w:rsidRPr="008078D0">
              <w:rPr>
                <w:rFonts w:hint="eastAsia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23ED1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4C353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A199D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972B9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70F87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209</w:t>
            </w:r>
          </w:p>
        </w:tc>
      </w:tr>
      <w:tr w:rsidR="008078D0" w:rsidRPr="008078D0" w14:paraId="4A94A9AF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5AE09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6636E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2.22 (48.06,56.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550B1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8.42 (43.95,52.9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98578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3.98 (40.09,47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621FB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5.92 (42.09,49.7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467BB9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011A637F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3E74F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1A122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7.78 (43.64,51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36532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1.58 (47.09,56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91FFC5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6.02 (52.06,59.9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20904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4.08 (50.21,57.9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4B417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2DF8ADC4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67B1A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Sarcopen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16A46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AD5E2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02D9F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71792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40C5F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3495EA29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2F01D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671D9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8.00 (96.90,98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4E77E2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3.55 (91.26,95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DE821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2.55 (90.64,94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6319ED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4.87 (81.38,87.8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A7B34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5D1A5380" w14:textId="77777777" w:rsidTr="00C5562B">
        <w:trPr>
          <w:tblCellSpacing w:w="20" w:type="dxa"/>
          <w:jc w:val="center"/>
        </w:trPr>
        <w:tc>
          <w:tcPr>
            <w:tcW w:w="1708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44FD4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B5C3E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.00 (1.28,3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29E58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.45 (4.73,8.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56B5F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.45 (5.90,9.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8ED93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5.13 (12.20,18.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2FAD5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</w:tbl>
    <w:p w14:paraId="56022E5D" w14:textId="77777777" w:rsidR="00CA6975" w:rsidRPr="008078D0" w:rsidRDefault="00CA6975" w:rsidP="00CA6975">
      <w:pPr>
        <w:rPr>
          <w:rFonts w:eastAsia="DengXian"/>
          <w:sz w:val="20"/>
          <w:szCs w:val="20"/>
          <w:shd w:val="clear" w:color="auto" w:fill="FFFFFF"/>
          <w:lang w:bidi="ar"/>
        </w:rPr>
      </w:pP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 xml:space="preserve">For continuous variables: survey-weighted mean (95% CI), </w:t>
      </w:r>
      <w:r w:rsidRPr="008078D0">
        <w:rPr>
          <w:rFonts w:eastAsia="Helvetica"/>
          <w:i/>
          <w:iCs/>
          <w:sz w:val="20"/>
          <w:szCs w:val="20"/>
          <w:shd w:val="clear" w:color="auto" w:fill="FFFFFF"/>
          <w:lang w:bidi="ar"/>
        </w:rPr>
        <w:t>P</w:t>
      </w: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>-value was by survey-weighted linear regression</w:t>
      </w:r>
      <w:r w:rsidRPr="008078D0">
        <w:rPr>
          <w:rFonts w:eastAsia="DengXian" w:hint="eastAsia"/>
          <w:sz w:val="20"/>
          <w:szCs w:val="20"/>
          <w:shd w:val="clear" w:color="auto" w:fill="FFFFFF"/>
          <w:lang w:bidi="ar"/>
        </w:rPr>
        <w:t xml:space="preserve">. </w:t>
      </w: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 xml:space="preserve">For categorical variables: survey-weighted percentage (95% CI), </w:t>
      </w:r>
      <w:r w:rsidRPr="008078D0">
        <w:rPr>
          <w:rFonts w:eastAsia="Helvetica"/>
          <w:i/>
          <w:iCs/>
          <w:sz w:val="20"/>
          <w:szCs w:val="20"/>
          <w:shd w:val="clear" w:color="auto" w:fill="FFFFFF"/>
          <w:lang w:bidi="ar"/>
        </w:rPr>
        <w:t>P</w:t>
      </w: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>-value was by survey-weighted Chi-square test</w:t>
      </w:r>
      <w:r w:rsidRPr="008078D0">
        <w:rPr>
          <w:rFonts w:eastAsia="DengXian" w:hint="eastAsia"/>
          <w:sz w:val="20"/>
          <w:szCs w:val="20"/>
          <w:shd w:val="clear" w:color="auto" w:fill="FFFFFF"/>
          <w:lang w:bidi="ar"/>
        </w:rPr>
        <w:t xml:space="preserve">. </w:t>
      </w:r>
      <w:proofErr w:type="spellStart"/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>TyG-WHtR</w:t>
      </w:r>
      <w:proofErr w:type="spellEnd"/>
      <w:r w:rsidRPr="008078D0">
        <w:rPr>
          <w:rFonts w:eastAsia="DengXian" w:hint="eastAsia"/>
          <w:sz w:val="20"/>
          <w:szCs w:val="20"/>
          <w:shd w:val="clear" w:color="auto" w:fill="FFFFFF"/>
          <w:lang w:bidi="ar"/>
        </w:rPr>
        <w:t xml:space="preserve">, </w:t>
      </w: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>triglyceride</w:t>
      </w:r>
      <w:r w:rsidRPr="008078D0">
        <w:rPr>
          <w:rFonts w:eastAsia="DengXian" w:hint="eastAsia"/>
          <w:sz w:val="20"/>
          <w:szCs w:val="20"/>
          <w:shd w:val="clear" w:color="auto" w:fill="FFFFFF"/>
          <w:lang w:bidi="ar"/>
        </w:rPr>
        <w:t xml:space="preserve"> </w:t>
      </w: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>glucose-waist-to-height ratio</w:t>
      </w:r>
      <w:r w:rsidRPr="008078D0">
        <w:rPr>
          <w:rFonts w:eastAsia="DengXian" w:hint="eastAsia"/>
          <w:sz w:val="20"/>
          <w:szCs w:val="20"/>
          <w:shd w:val="clear" w:color="auto" w:fill="FFFFFF"/>
          <w:lang w:bidi="ar"/>
        </w:rPr>
        <w:t>.</w:t>
      </w:r>
    </w:p>
    <w:p w14:paraId="2CB98FF6" w14:textId="77777777" w:rsidR="00CA6975" w:rsidRPr="008078D0" w:rsidRDefault="00CA6975" w:rsidP="00CA6975"/>
    <w:p w14:paraId="36EDCBEF" w14:textId="77777777" w:rsidR="00CA6975" w:rsidRPr="008078D0" w:rsidRDefault="00CA6975" w:rsidP="00654E8F">
      <w:pPr>
        <w:spacing w:before="240"/>
        <w:rPr>
          <w:lang w:eastAsia="zh-CN"/>
        </w:rPr>
      </w:pPr>
    </w:p>
    <w:p w14:paraId="59391537" w14:textId="77777777" w:rsidR="00CA6975" w:rsidRPr="008078D0" w:rsidRDefault="00CA6975" w:rsidP="00654E8F">
      <w:pPr>
        <w:spacing w:before="240"/>
        <w:rPr>
          <w:lang w:eastAsia="zh-CN"/>
        </w:rPr>
      </w:pPr>
    </w:p>
    <w:p w14:paraId="705B846A" w14:textId="77777777" w:rsidR="00CA6975" w:rsidRPr="008078D0" w:rsidRDefault="00CA6975" w:rsidP="00654E8F">
      <w:pPr>
        <w:spacing w:before="240"/>
        <w:rPr>
          <w:lang w:eastAsia="zh-CN"/>
        </w:rPr>
      </w:pPr>
    </w:p>
    <w:p w14:paraId="02AED3CC" w14:textId="77777777" w:rsidR="00CA6975" w:rsidRPr="008078D0" w:rsidRDefault="00CA6975" w:rsidP="00654E8F">
      <w:pPr>
        <w:spacing w:before="240"/>
        <w:rPr>
          <w:lang w:eastAsia="zh-CN"/>
        </w:rPr>
      </w:pPr>
    </w:p>
    <w:p w14:paraId="02BC214B" w14:textId="77777777" w:rsidR="00CA6975" w:rsidRPr="008078D0" w:rsidRDefault="00CA6975" w:rsidP="00654E8F">
      <w:pPr>
        <w:spacing w:before="240"/>
        <w:rPr>
          <w:lang w:eastAsia="zh-CN"/>
        </w:rPr>
      </w:pPr>
    </w:p>
    <w:p w14:paraId="280D2D2E" w14:textId="77777777" w:rsidR="00CA6975" w:rsidRPr="008078D0" w:rsidRDefault="00CA6975" w:rsidP="00654E8F">
      <w:pPr>
        <w:spacing w:before="240"/>
        <w:rPr>
          <w:lang w:eastAsia="zh-CN"/>
        </w:rPr>
      </w:pPr>
    </w:p>
    <w:p w14:paraId="1D619D66" w14:textId="77777777" w:rsidR="00CA6975" w:rsidRPr="008078D0" w:rsidRDefault="00CA6975" w:rsidP="00654E8F">
      <w:pPr>
        <w:spacing w:before="240"/>
        <w:rPr>
          <w:lang w:eastAsia="zh-CN"/>
        </w:rPr>
      </w:pPr>
    </w:p>
    <w:p w14:paraId="651F4786" w14:textId="77777777" w:rsidR="00CA6975" w:rsidRPr="008078D0" w:rsidRDefault="00CA6975" w:rsidP="00654E8F">
      <w:pPr>
        <w:spacing w:before="240"/>
        <w:rPr>
          <w:lang w:eastAsia="zh-CN"/>
        </w:rPr>
      </w:pPr>
    </w:p>
    <w:p w14:paraId="522AF50B" w14:textId="77777777" w:rsidR="00CA6975" w:rsidRPr="008078D0" w:rsidRDefault="00CA6975" w:rsidP="00654E8F">
      <w:pPr>
        <w:spacing w:before="240"/>
        <w:rPr>
          <w:lang w:eastAsia="zh-CN"/>
        </w:rPr>
      </w:pPr>
    </w:p>
    <w:p w14:paraId="1E870527" w14:textId="77777777" w:rsidR="00CA6975" w:rsidRPr="008078D0" w:rsidRDefault="00CA6975" w:rsidP="00654E8F">
      <w:pPr>
        <w:spacing w:before="240"/>
        <w:rPr>
          <w:lang w:eastAsia="zh-CN"/>
        </w:rPr>
      </w:pPr>
    </w:p>
    <w:p w14:paraId="001F517E" w14:textId="77777777" w:rsidR="00A637F8" w:rsidRPr="008078D0" w:rsidRDefault="00A637F8" w:rsidP="00654E8F">
      <w:pPr>
        <w:spacing w:before="240"/>
        <w:rPr>
          <w:lang w:eastAsia="zh-CN"/>
        </w:rPr>
      </w:pPr>
    </w:p>
    <w:p w14:paraId="4995DF81" w14:textId="77777777" w:rsidR="00A637F8" w:rsidRPr="008078D0" w:rsidRDefault="00A637F8" w:rsidP="00654E8F">
      <w:pPr>
        <w:spacing w:before="240"/>
        <w:rPr>
          <w:lang w:eastAsia="zh-CN"/>
        </w:rPr>
      </w:pPr>
    </w:p>
    <w:p w14:paraId="181D3F3B" w14:textId="77777777" w:rsidR="00CA6975" w:rsidRPr="008078D0" w:rsidRDefault="00CA6975" w:rsidP="00654E8F">
      <w:pPr>
        <w:spacing w:before="240"/>
        <w:rPr>
          <w:lang w:eastAsia="zh-CN"/>
        </w:rPr>
      </w:pPr>
    </w:p>
    <w:p w14:paraId="2CD88B3B" w14:textId="77777777" w:rsidR="00CA6975" w:rsidRPr="008078D0" w:rsidRDefault="00CA6975" w:rsidP="00654E8F">
      <w:pPr>
        <w:spacing w:before="240"/>
        <w:rPr>
          <w:lang w:eastAsia="zh-CN"/>
        </w:rPr>
      </w:pPr>
    </w:p>
    <w:p w14:paraId="0B17A03B" w14:textId="77777777" w:rsidR="00CA6975" w:rsidRPr="008078D0" w:rsidRDefault="00CA6975" w:rsidP="00CA6975">
      <w:pPr>
        <w:rPr>
          <w:b/>
          <w:bCs/>
          <w:sz w:val="20"/>
          <w:szCs w:val="20"/>
        </w:rPr>
      </w:pPr>
      <w:r w:rsidRPr="008078D0">
        <w:rPr>
          <w:b/>
          <w:bCs/>
          <w:sz w:val="20"/>
          <w:szCs w:val="20"/>
        </w:rPr>
        <w:lastRenderedPageBreak/>
        <w:t xml:space="preserve">Supplementary Table 5 Baseline characteristics according to </w:t>
      </w:r>
      <w:proofErr w:type="spellStart"/>
      <w:r w:rsidRPr="008078D0">
        <w:rPr>
          <w:b/>
          <w:bCs/>
          <w:sz w:val="20"/>
          <w:szCs w:val="20"/>
        </w:rPr>
        <w:t>TyG</w:t>
      </w:r>
      <w:proofErr w:type="spellEnd"/>
      <w:r w:rsidRPr="008078D0">
        <w:rPr>
          <w:b/>
          <w:bCs/>
          <w:sz w:val="20"/>
          <w:szCs w:val="20"/>
        </w:rPr>
        <w:t>-WWI quartil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719"/>
        <w:gridCol w:w="1684"/>
        <w:gridCol w:w="1684"/>
        <w:gridCol w:w="1934"/>
        <w:gridCol w:w="1984"/>
        <w:gridCol w:w="763"/>
      </w:tblGrid>
      <w:tr w:rsidR="008078D0" w:rsidRPr="008078D0" w14:paraId="69FDA088" w14:textId="77777777" w:rsidTr="00C5562B"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46AA48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A372950" w14:textId="77777777" w:rsidR="00CA6975" w:rsidRPr="008078D0" w:rsidRDefault="00CA6975" w:rsidP="00C5562B">
            <w:pPr>
              <w:jc w:val="center"/>
              <w:rPr>
                <w:rFonts w:eastAsia="DengXian"/>
                <w:sz w:val="20"/>
                <w:szCs w:val="20"/>
                <w:lang w:bidi="ar"/>
              </w:rPr>
            </w:pPr>
            <w:r w:rsidRPr="008078D0">
              <w:rPr>
                <w:sz w:val="20"/>
                <w:szCs w:val="20"/>
              </w:rPr>
              <w:t>Quartile</w:t>
            </w:r>
            <w:r w:rsidRPr="008078D0">
              <w:rPr>
                <w:rFonts w:eastAsia="Helvetica"/>
                <w:sz w:val="20"/>
                <w:szCs w:val="20"/>
                <w:lang w:bidi="ar"/>
              </w:rPr>
              <w:t>1</w:t>
            </w:r>
          </w:p>
          <w:p w14:paraId="137CF8EB" w14:textId="0A93F136" w:rsidR="00CA6975" w:rsidRPr="008078D0" w:rsidRDefault="00CA6975" w:rsidP="00A637F8">
            <w:pPr>
              <w:jc w:val="center"/>
              <w:rPr>
                <w:rFonts w:eastAsia="DengXian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Mean(95%CI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C66138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sz w:val="20"/>
                <w:szCs w:val="20"/>
              </w:rPr>
              <w:t>Quartile</w:t>
            </w:r>
            <w:r w:rsidRPr="008078D0">
              <w:rPr>
                <w:rFonts w:eastAsia="Helvetica"/>
                <w:sz w:val="20"/>
                <w:szCs w:val="20"/>
                <w:lang w:bidi="ar"/>
              </w:rPr>
              <w:t>2</w:t>
            </w:r>
          </w:p>
          <w:p w14:paraId="7E443BDE" w14:textId="15AC35AD" w:rsidR="00CA6975" w:rsidRPr="008078D0" w:rsidRDefault="00CA6975" w:rsidP="00A637F8">
            <w:pPr>
              <w:jc w:val="center"/>
              <w:rPr>
                <w:rFonts w:eastAsia="DengXian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Mean(95%CI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AB9AF0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sz w:val="20"/>
                <w:szCs w:val="20"/>
              </w:rPr>
              <w:t>Quartile</w:t>
            </w:r>
            <w:r w:rsidRPr="008078D0">
              <w:rPr>
                <w:rFonts w:eastAsia="Helvetica"/>
                <w:sz w:val="20"/>
                <w:szCs w:val="20"/>
                <w:lang w:bidi="ar"/>
              </w:rPr>
              <w:t>3</w:t>
            </w:r>
          </w:p>
          <w:p w14:paraId="4B791BE8" w14:textId="68996368" w:rsidR="00CA6975" w:rsidRPr="008078D0" w:rsidRDefault="00CA6975" w:rsidP="00A637F8">
            <w:pPr>
              <w:jc w:val="center"/>
              <w:rPr>
                <w:rFonts w:eastAsia="DengXian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Mean(95%CI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0306BC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  <w:lang w:bidi="ar"/>
              </w:rPr>
            </w:pPr>
            <w:r w:rsidRPr="008078D0">
              <w:rPr>
                <w:sz w:val="20"/>
                <w:szCs w:val="20"/>
              </w:rPr>
              <w:t>Quartile</w:t>
            </w:r>
            <w:r w:rsidRPr="008078D0">
              <w:rPr>
                <w:rFonts w:eastAsia="Helvetica"/>
                <w:sz w:val="20"/>
                <w:szCs w:val="20"/>
                <w:lang w:bidi="ar"/>
              </w:rPr>
              <w:t>4</w:t>
            </w:r>
          </w:p>
          <w:p w14:paraId="0097AB30" w14:textId="5F876EDC" w:rsidR="00CA6975" w:rsidRPr="008078D0" w:rsidRDefault="00CA6975" w:rsidP="00A637F8">
            <w:pPr>
              <w:jc w:val="center"/>
              <w:rPr>
                <w:rFonts w:eastAsia="DengXian"/>
                <w:sz w:val="20"/>
                <w:szCs w:val="20"/>
                <w:lang w:bidi="ar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Mean(95%CI)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58EFFF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i/>
                <w:iCs/>
                <w:sz w:val="20"/>
                <w:szCs w:val="20"/>
                <w:lang w:bidi="ar"/>
              </w:rPr>
              <w:t>P</w:t>
            </w:r>
            <w:r w:rsidRPr="008078D0">
              <w:rPr>
                <w:rFonts w:eastAsia="Helvetica"/>
                <w:sz w:val="20"/>
                <w:szCs w:val="20"/>
                <w:lang w:bidi="ar"/>
              </w:rPr>
              <w:t>-value</w:t>
            </w:r>
          </w:p>
        </w:tc>
      </w:tr>
      <w:tr w:rsidR="008078D0" w:rsidRPr="008078D0" w14:paraId="7B5BC2B7" w14:textId="77777777" w:rsidTr="00C5562B"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20480D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Age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1D050A3" w14:textId="69B4E535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3.55(32.50,34.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FB25973" w14:textId="6FD5EB02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8.62(37.65,39.6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81E819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1.63 (40.90,42.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55F798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4.77 (43.98,45.5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AC5A51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3A6C557A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A49D26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Body mass index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D189C4B" w14:textId="5BCA02AF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4.13(23.73,2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430C6E8" w14:textId="7CA59A18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7.11(26.77,2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E4B8E1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0.31 (29.87,3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3960F9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3.30 (32.72,3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EE0355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59B2B302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9180C9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Poverty</w:t>
            </w:r>
            <w:r w:rsidRPr="008078D0">
              <w:rPr>
                <w:sz w:val="20"/>
                <w:szCs w:val="20"/>
                <w:shd w:val="clear" w:color="auto" w:fill="FFFFFF"/>
              </w:rPr>
              <w:t xml:space="preserve"> i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 xml:space="preserve">ncome </w:t>
            </w:r>
            <w:r w:rsidRPr="008078D0">
              <w:rPr>
                <w:sz w:val="20"/>
                <w:szCs w:val="20"/>
                <w:shd w:val="clear" w:color="auto" w:fill="FFFFFF"/>
              </w:rPr>
              <w:t>r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ati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AA83D4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.93 (2.80,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3436B4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.93 (2.75,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C77CCF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.90 (2.75,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AFE62A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.58 (2.44,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C1C032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0BF14FBC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78A2FA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Triglycerid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B5361BA" w14:textId="6AF5AEB5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6.82(55.17,58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8D8F5A9" w14:textId="781579FC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6.69(84.33,8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6552D1D" w14:textId="5FE72604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25.72(120.81,13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CB0676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17.24 (203.57,23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67BF19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2599BAF2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38C933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Glucos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2F8C6D4" w14:textId="6E3C40D3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3.50(92.73,9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CF073AE" w14:textId="188FCE39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8.24(97.32,9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F92AAB0" w14:textId="41AA41F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02.12(101.01,10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8AAEF9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25.12 (121.61,12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0B5480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4FF33B5A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5A58D7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2FCC0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B2967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43F58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2E234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40BB38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8578</w:t>
            </w:r>
          </w:p>
        </w:tc>
      </w:tr>
      <w:tr w:rsidR="008078D0" w:rsidRPr="008078D0" w14:paraId="3733E8A6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138C87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A6F056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9.85 (46.18,5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02EEC2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0.09 (46.67,5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327572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1.79 (48.14,5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74881F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0.89 (47.29,5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ADA23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19344AC6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D7100A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Fa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33299B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0.15 (46.48,5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73F471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9.91 (46.50,5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197EA4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8.21 (44.57,5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C031E8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9.11 (45.52,5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B6E32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7E56AEA4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62542F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proofErr w:type="gramStart"/>
            <w:r w:rsidRPr="008078D0">
              <w:rPr>
                <w:rFonts w:eastAsia="Helvetica"/>
                <w:sz w:val="20"/>
                <w:szCs w:val="20"/>
                <w:lang w:bidi="ar"/>
              </w:rPr>
              <w:t>Race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(</w:t>
            </w:r>
            <w:proofErr w:type="gramEnd"/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8761B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BD5F3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FB56E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41375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6F55F5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35EB114B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E76D25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F6F80A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.29 (3.86,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3A7AA5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0.08 (7.63,1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23D8D8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2.18 (9.79,1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E6ABB3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5.06 (11.77,1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9E45D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73B56DA5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603343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3F66D1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.86 (4.01,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FC38F5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.27 (6.34,1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C5E550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.54 (5.94,9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9F1646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.39 (6.38,1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A6BD3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03620411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23C598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042D91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1.90 (56.40,6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F904EA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1.72 (56.59,6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E25648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0.33 (56.03,6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B8F954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3.08 (57.95,67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5E514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116025E6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242B4D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420DD4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6.27 (13.21,1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BD5843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0.38 (8.35,1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93F391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.38 (7.76,1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97EA0F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.14 (4.64,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F1193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70E06576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09AABC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8BC556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0.67 (8.95,1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C25D43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.55 (7.42,1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24A525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0.57 (8.59,1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84594B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.34 (6.08,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0672AC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50A05D82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BA14BE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Education leve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5EA272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ECC03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97990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5D7B76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FA4CED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15B4B69C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33015A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6BC525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.43 (7.25,1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1AF617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0.91 (8.59,1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03B033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4.88 (11.98,1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2F7784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1.04 (18.25,2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CD013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4C8DA31E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0CE3C6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High school dip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2F07BC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9.22 (15.61,2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EC8A5B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0.06 (16.85,2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28AD21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2.77 (20.06,2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2ABCB4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4.43 (19.90,29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A2185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6D6E66F1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0B7A5F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lastRenderedPageBreak/>
              <w:t>More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067D0E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1.34 (66.14,7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9C6CAD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8.96 (64.78,7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A619E6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2.36 (58.43,66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E05F97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4.53 (49.71,5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640C26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0AA3E460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F702BF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Other</w:t>
            </w:r>
            <w:r w:rsidRPr="008078D0">
              <w:rPr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D53FC8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0 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A0C61D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7 (0.01,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811A2C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0 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79DD4C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0 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F8AA2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3B24BA2F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C7CDA5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 xml:space="preserve">Hypertension 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statu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D02C0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9367AF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17140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68AF1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5117E3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236AC47B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B07769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85E413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0.52 (7.86,1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2F8050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7.08 (14.79,19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FE61D5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8.22 (24.53,3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A012C4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8.71 (34.79,4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0BD80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0DB259CD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20070E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5F8666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9.48 (86.05,9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57D230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2.92 (80.37,8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CB5CAF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1.78 (67.77,7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5373BA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1.29 (57.23,6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F7F65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41A841C4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E2BBA0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Smoking statu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8D87D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A164B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A205B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C1342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0F9FE93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330A62DC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EEFD97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2776FB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6.00 (31.11,4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B05C17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6.41 (32.47,4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6DC6B2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4.22 (40.47,4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10744A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2.86 (48.49,57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E1AF2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45C1EA85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07F622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1E5FA1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4.00 (58.80,6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EB72DF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3.59 (59.47,6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46B947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5.78 (51.97,5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E2B0EA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7.14 (42.81,5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DE788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22B5312E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B4EBB3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 xml:space="preserve">Drinking 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statu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722BF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0C7E0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4C160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0F6070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977599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0267</w:t>
            </w:r>
          </w:p>
        </w:tc>
      </w:tr>
      <w:tr w:rsidR="008078D0" w:rsidRPr="008078D0" w14:paraId="53D3422B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C2C691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EC82D6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1.75 (78.99,8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081F1E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1.14 (78.26,8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429002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9.43 (76.45,8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3F7D9F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6.83 (73.19,8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670E37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1E84FCD4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A9E41B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44BD80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8.25 (15.78,2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CAA85F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8.86 (16.29,2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4E31CC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0.57 (17.89,2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7D36DB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3.17 (19.89,2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2599A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5D47B190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EE4245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 xml:space="preserve">Diabetes 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statu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52D07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14E56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B1C81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456A14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A76091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5C115349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273C4F8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E5827E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96 (0.49,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6FF792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.48 (0.95,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1D865E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.83 (2.73,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5CAFFE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17.78 (15.55,2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C718D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472BE482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FB50D89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FD4F77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9.04 (98.12,9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826810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8.52 (97.71,9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82F9EB6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6.17 (94.66,9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5E8916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82.22 (79.74,8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61FA5E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54D56A0B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9EA3068" w14:textId="45C75055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sz w:val="20"/>
                <w:szCs w:val="20"/>
                <w:shd w:val="clear" w:color="auto" w:fill="FFFFFF"/>
              </w:rPr>
              <w:t>Moderate physical activity</w:t>
            </w:r>
            <w:r w:rsidR="00352D23" w:rsidRPr="008078D0">
              <w:rPr>
                <w:rFonts w:hint="eastAsia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84FF62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A3E18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00F04CE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381EB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300129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078F4CBA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A51FD4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66DE84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6.98 (52.60,6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175C09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8.41 (44.17,5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D69586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6.85 (43.21,5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D7196E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38.33 (34.42,4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B6DED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7C2AA57F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F7F29A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C6DBA5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43.02 (38.75,47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892912B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1.59 (47.32,5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9D7F85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53.15 (49.48,5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D5DD8C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61.67 (57.62,6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52EBBF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5F663005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B1BF24D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Sarc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2B1C8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F18B54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7B092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1A1B5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296D49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&lt;0.0001</w:t>
            </w:r>
          </w:p>
        </w:tc>
      </w:tr>
      <w:tr w:rsidR="008078D0" w:rsidRPr="008078D0" w14:paraId="51C9F5FD" w14:textId="77777777" w:rsidTr="00C5562B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E4D0C2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CD71F7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9.63 (99.31,9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3DDD04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7.83 (96.79,9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F8AE271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92.77 (90.42,9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E1DF5E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9.45 (75.71,8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7035BA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  <w:tr w:rsidR="008078D0" w:rsidRPr="008078D0" w14:paraId="1CAE246E" w14:textId="77777777" w:rsidTr="00C5562B"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BEEC772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Segoe U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26646C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0.37 (0.20,0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8B5ABB0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.17 (1.46,3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C885AA5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7.23 (5.43,9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60A78BC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  <w:r w:rsidRPr="008078D0">
              <w:rPr>
                <w:rFonts w:eastAsia="Helvetica"/>
                <w:sz w:val="20"/>
                <w:szCs w:val="20"/>
                <w:lang w:bidi="ar"/>
              </w:rPr>
              <w:t>20.55 (17.25,24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C68377" w14:textId="77777777" w:rsidR="00CA6975" w:rsidRPr="008078D0" w:rsidRDefault="00CA6975" w:rsidP="00C5562B">
            <w:pPr>
              <w:jc w:val="center"/>
              <w:rPr>
                <w:rFonts w:eastAsia="Helvetica"/>
                <w:sz w:val="20"/>
                <w:szCs w:val="20"/>
              </w:rPr>
            </w:pPr>
          </w:p>
        </w:tc>
      </w:tr>
    </w:tbl>
    <w:p w14:paraId="5B2EFEDC" w14:textId="3EB11BC4" w:rsidR="00CA6975" w:rsidRPr="008078D0" w:rsidRDefault="00CA6975" w:rsidP="00CA6975">
      <w:pPr>
        <w:rPr>
          <w:rFonts w:eastAsia="DengXian"/>
          <w:sz w:val="20"/>
          <w:szCs w:val="20"/>
          <w:shd w:val="clear" w:color="auto" w:fill="FFFFFF"/>
          <w:lang w:bidi="ar"/>
        </w:rPr>
      </w:pP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lastRenderedPageBreak/>
        <w:t>For continuous variables: survey-weighted mean (95% CI),</w:t>
      </w:r>
      <w:r w:rsidRPr="008078D0">
        <w:rPr>
          <w:rFonts w:eastAsia="Helvetica"/>
          <w:i/>
          <w:iCs/>
          <w:sz w:val="20"/>
          <w:szCs w:val="20"/>
          <w:shd w:val="clear" w:color="auto" w:fill="FFFFFF"/>
          <w:lang w:bidi="ar"/>
        </w:rPr>
        <w:t xml:space="preserve"> P</w:t>
      </w: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>-value was by survey-weighted linear regression</w:t>
      </w:r>
      <w:r w:rsidRPr="008078D0">
        <w:rPr>
          <w:rFonts w:eastAsia="DengXian"/>
          <w:sz w:val="20"/>
          <w:szCs w:val="20"/>
          <w:shd w:val="clear" w:color="auto" w:fill="FFFFFF"/>
          <w:lang w:bidi="ar"/>
        </w:rPr>
        <w:t xml:space="preserve">. </w:t>
      </w: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 xml:space="preserve">For categorical variables: survey-weighted percentage (95% CI), </w:t>
      </w:r>
      <w:r w:rsidRPr="008078D0">
        <w:rPr>
          <w:rFonts w:eastAsia="Helvetica"/>
          <w:i/>
          <w:iCs/>
          <w:sz w:val="20"/>
          <w:szCs w:val="20"/>
          <w:shd w:val="clear" w:color="auto" w:fill="FFFFFF"/>
          <w:lang w:bidi="ar"/>
        </w:rPr>
        <w:t>P</w:t>
      </w: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>-value was by survey-weighted Chi-square test</w:t>
      </w:r>
      <w:r w:rsidRPr="008078D0">
        <w:rPr>
          <w:rFonts w:eastAsia="DengXian"/>
          <w:sz w:val="20"/>
          <w:szCs w:val="20"/>
          <w:shd w:val="clear" w:color="auto" w:fill="FFFFFF"/>
          <w:lang w:bidi="ar"/>
        </w:rPr>
        <w:t xml:space="preserve">. </w:t>
      </w:r>
      <w:proofErr w:type="spellStart"/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>TyG</w:t>
      </w:r>
      <w:proofErr w:type="spellEnd"/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>-WWI</w:t>
      </w:r>
      <w:r w:rsidRPr="008078D0">
        <w:rPr>
          <w:rFonts w:eastAsia="DengXian"/>
          <w:sz w:val="20"/>
          <w:szCs w:val="20"/>
          <w:shd w:val="clear" w:color="auto" w:fill="FFFFFF"/>
          <w:lang w:bidi="ar"/>
        </w:rPr>
        <w:t xml:space="preserve">, </w:t>
      </w: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>triglyceride glucose</w:t>
      </w:r>
      <w:r w:rsidRPr="008078D0">
        <w:rPr>
          <w:rFonts w:eastAsia="DengXian"/>
          <w:sz w:val="20"/>
          <w:szCs w:val="20"/>
          <w:shd w:val="clear" w:color="auto" w:fill="FFFFFF"/>
          <w:lang w:bidi="ar"/>
        </w:rPr>
        <w:t>-</w:t>
      </w:r>
      <w:r w:rsidRPr="008078D0">
        <w:rPr>
          <w:rFonts w:eastAsia="Helvetica"/>
          <w:sz w:val="20"/>
          <w:szCs w:val="20"/>
          <w:shd w:val="clear" w:color="auto" w:fill="FFFFFF"/>
          <w:lang w:bidi="ar"/>
        </w:rPr>
        <w:t>weight-adjusted waist index</w:t>
      </w:r>
      <w:r w:rsidRPr="008078D0">
        <w:rPr>
          <w:rFonts w:eastAsia="DengXian"/>
          <w:sz w:val="20"/>
          <w:szCs w:val="20"/>
          <w:shd w:val="clear" w:color="auto" w:fill="FFFFFF"/>
          <w:lang w:bidi="ar"/>
        </w:rPr>
        <w:t>.</w:t>
      </w:r>
    </w:p>
    <w:p w14:paraId="58D9B537" w14:textId="77777777" w:rsidR="00012AC1" w:rsidRPr="008078D0" w:rsidRDefault="00012AC1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1F451A21" w14:textId="77777777" w:rsidR="00012AC1" w:rsidRPr="008078D0" w:rsidRDefault="00012AC1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0BA90628" w14:textId="77777777" w:rsidR="00012AC1" w:rsidRPr="008078D0" w:rsidRDefault="00012AC1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2478669B" w14:textId="77777777" w:rsidR="00012AC1" w:rsidRPr="008078D0" w:rsidRDefault="00012AC1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6D8990B0" w14:textId="77777777" w:rsidR="00012AC1" w:rsidRPr="008078D0" w:rsidRDefault="00012AC1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4E3A861F" w14:textId="77777777" w:rsidR="00012AC1" w:rsidRPr="008078D0" w:rsidRDefault="00012AC1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251B6520" w14:textId="77777777" w:rsidR="00012AC1" w:rsidRPr="008078D0" w:rsidRDefault="00012AC1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45470E58" w14:textId="77777777" w:rsidR="00012AC1" w:rsidRPr="008078D0" w:rsidRDefault="00012AC1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1C1D0520" w14:textId="77777777" w:rsidR="00012AC1" w:rsidRPr="008078D0" w:rsidRDefault="00012AC1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45AB5101" w14:textId="77777777" w:rsidR="00012AC1" w:rsidRPr="008078D0" w:rsidRDefault="00012AC1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77ECAEC7" w14:textId="77777777" w:rsidR="00012AC1" w:rsidRPr="008078D0" w:rsidRDefault="00012AC1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0BC5E63B" w14:textId="77777777" w:rsidR="00012AC1" w:rsidRPr="008078D0" w:rsidRDefault="00012AC1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17161B2C" w14:textId="77777777" w:rsidR="00012AC1" w:rsidRPr="008078D0" w:rsidRDefault="00012AC1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69782567" w14:textId="77777777" w:rsidR="00012AC1" w:rsidRPr="008078D0" w:rsidRDefault="00012AC1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2524E8C7" w14:textId="77777777" w:rsidR="00A637F8" w:rsidRPr="008078D0" w:rsidRDefault="00A637F8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4F205C40" w14:textId="77777777" w:rsidR="00A637F8" w:rsidRPr="008078D0" w:rsidRDefault="00A637F8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6E3219F5" w14:textId="77777777" w:rsidR="00A637F8" w:rsidRPr="008078D0" w:rsidRDefault="00A637F8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048C30DA" w14:textId="77777777" w:rsidR="00A637F8" w:rsidRPr="008078D0" w:rsidRDefault="00A637F8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180ECE8C" w14:textId="77777777" w:rsidR="00A637F8" w:rsidRPr="008078D0" w:rsidRDefault="00A637F8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7BA8B459" w14:textId="77777777" w:rsidR="00A637F8" w:rsidRPr="008078D0" w:rsidRDefault="00A637F8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4C48D185" w14:textId="77777777" w:rsidR="00A637F8" w:rsidRPr="008078D0" w:rsidRDefault="00A637F8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6A5B2EBE" w14:textId="77777777" w:rsidR="00A637F8" w:rsidRPr="008078D0" w:rsidRDefault="00A637F8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47B646AC" w14:textId="77777777" w:rsidR="00012AC1" w:rsidRPr="008078D0" w:rsidRDefault="00012AC1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4B595298" w14:textId="77777777" w:rsidR="00012AC1" w:rsidRPr="008078D0" w:rsidRDefault="00012AC1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0ADC8141" w14:textId="77777777" w:rsidR="00012AC1" w:rsidRPr="008078D0" w:rsidRDefault="00012AC1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56421236" w14:textId="77777777" w:rsidR="00012AC1" w:rsidRPr="008078D0" w:rsidRDefault="00012AC1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141F90A0" w14:textId="77777777" w:rsidR="00012AC1" w:rsidRPr="008078D0" w:rsidRDefault="00012AC1" w:rsidP="00CA6975">
      <w:pPr>
        <w:rPr>
          <w:rFonts w:eastAsia="DengXian"/>
          <w:sz w:val="20"/>
          <w:szCs w:val="20"/>
          <w:shd w:val="clear" w:color="auto" w:fill="FFFFFF"/>
          <w:lang w:eastAsia="zh-CN" w:bidi="ar"/>
        </w:rPr>
      </w:pPr>
    </w:p>
    <w:p w14:paraId="49BB0278" w14:textId="4E8DB4B3" w:rsidR="00012AC1" w:rsidRPr="008078D0" w:rsidRDefault="00012AC1" w:rsidP="00012AC1">
      <w:pPr>
        <w:pStyle w:val="Heading2"/>
        <w:numPr>
          <w:ilvl w:val="0"/>
          <w:numId w:val="0"/>
        </w:numPr>
        <w:shd w:val="clear" w:color="auto" w:fill="FFFFFF"/>
        <w:spacing w:before="200" w:line="11" w:lineRule="atLeast"/>
        <w:ind w:left="567" w:hanging="567"/>
        <w:jc w:val="both"/>
        <w:rPr>
          <w:rFonts w:eastAsiaTheme="minorEastAsia"/>
          <w:sz w:val="20"/>
          <w:szCs w:val="20"/>
          <w:shd w:val="clear" w:color="auto" w:fill="FFFFFF"/>
          <w:lang w:eastAsia="zh-CN"/>
        </w:rPr>
      </w:pPr>
      <w:r w:rsidRPr="008078D0">
        <w:rPr>
          <w:bCs/>
          <w:sz w:val="20"/>
          <w:szCs w:val="20"/>
          <w:shd w:val="clear" w:color="auto" w:fill="FFFFFF"/>
        </w:rPr>
        <w:lastRenderedPageBreak/>
        <w:t>Supplementary Table 6</w:t>
      </w:r>
      <w:r w:rsidRPr="008078D0">
        <w:rPr>
          <w:sz w:val="20"/>
          <w:szCs w:val="20"/>
          <w:shd w:val="clear" w:color="auto" w:fill="FFFFFF"/>
        </w:rPr>
        <w:t xml:space="preserve"> The correlation between </w:t>
      </w:r>
      <w:proofErr w:type="spellStart"/>
      <w:r w:rsidRPr="008078D0">
        <w:rPr>
          <w:sz w:val="20"/>
          <w:szCs w:val="20"/>
          <w:shd w:val="clear" w:color="auto" w:fill="FFFFFF"/>
        </w:rPr>
        <w:t>TyG</w:t>
      </w:r>
      <w:proofErr w:type="spellEnd"/>
      <w:r w:rsidRPr="008078D0">
        <w:rPr>
          <w:sz w:val="20"/>
          <w:szCs w:val="20"/>
          <w:shd w:val="clear" w:color="auto" w:fill="FFFFFF"/>
        </w:rPr>
        <w:t>-related obesity indices and ASM</w:t>
      </w:r>
    </w:p>
    <w:tbl>
      <w:tblPr>
        <w:tblW w:w="5000" w:type="pct"/>
        <w:jc w:val="center"/>
        <w:tblCellSpacing w:w="20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540"/>
        <w:gridCol w:w="2254"/>
        <w:gridCol w:w="2106"/>
        <w:gridCol w:w="2148"/>
        <w:gridCol w:w="1729"/>
      </w:tblGrid>
      <w:tr w:rsidR="008078D0" w:rsidRPr="008078D0" w14:paraId="1855CF71" w14:textId="77777777" w:rsidTr="00EC1FC8">
        <w:trPr>
          <w:tblCellSpacing w:w="20" w:type="dxa"/>
          <w:jc w:val="center"/>
        </w:trPr>
        <w:tc>
          <w:tcPr>
            <w:tcW w:w="76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65A9D26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:lang w:eastAsia="zh-CN" w:bidi="ar"/>
                <w14:ligatures w14:val="standardContextual"/>
              </w:rPr>
            </w:pPr>
            <w:r w:rsidRPr="008078D0">
              <w:rPr>
                <w:rFonts w:cs="Times New Roman"/>
                <w:kern w:val="2"/>
                <w:sz w:val="20"/>
                <w:szCs w:val="20"/>
                <w:lang w:eastAsia="zh-CN" w:bidi="ar"/>
                <w14:ligatures w14:val="standardContextual"/>
              </w:rPr>
              <w:t>ASM</w:t>
            </w:r>
          </w:p>
        </w:tc>
        <w:tc>
          <w:tcPr>
            <w:tcW w:w="114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D4B6F53" w14:textId="77777777" w:rsidR="00012AC1" w:rsidRPr="008078D0" w:rsidRDefault="00012AC1" w:rsidP="00D0181E">
            <w:pPr>
              <w:spacing w:line="276" w:lineRule="auto"/>
              <w:jc w:val="center"/>
              <w:rPr>
                <w:rFonts w:cs="Times New Roman"/>
                <w:kern w:val="2"/>
                <w:sz w:val="20"/>
                <w:szCs w:val="20"/>
                <w:lang w:eastAsia="zh-CN" w:bidi="ar"/>
                <w14:ligatures w14:val="standardContextual"/>
              </w:rPr>
            </w:pPr>
            <w:r w:rsidRPr="008078D0">
              <w:rPr>
                <w:rFonts w:cs="Times New Roman"/>
                <w:kern w:val="2"/>
                <w:sz w:val="20"/>
                <w:szCs w:val="20"/>
                <w:lang w:eastAsia="zh-CN" w:bidi="ar"/>
                <w14:ligatures w14:val="standardContextual"/>
              </w:rPr>
              <w:t>n</w:t>
            </w:r>
          </w:p>
          <w:p w14:paraId="51FAD004" w14:textId="77777777" w:rsidR="00012AC1" w:rsidRPr="008078D0" w:rsidRDefault="00012AC1" w:rsidP="00D0181E">
            <w:pPr>
              <w:spacing w:line="276" w:lineRule="auto"/>
              <w:jc w:val="center"/>
              <w:rPr>
                <w:rFonts w:cs="Times New Roman"/>
                <w:kern w:val="2"/>
                <w:sz w:val="20"/>
                <w:szCs w:val="20"/>
                <w:lang w:eastAsia="zh-CN" w:bidi="ar"/>
                <w14:ligatures w14:val="standardContextual"/>
              </w:rPr>
            </w:pPr>
            <w:r w:rsidRPr="008078D0">
              <w:rPr>
                <w:rFonts w:cs="Times New Roman"/>
                <w:kern w:val="2"/>
                <w:sz w:val="20"/>
                <w:szCs w:val="20"/>
                <w:lang w:eastAsia="zh-CN" w:bidi="ar"/>
                <w14:ligatures w14:val="standardContextual"/>
              </w:rPr>
              <w:t>Mean</w:t>
            </w:r>
          </w:p>
          <w:p w14:paraId="1E0B15E0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</w:pPr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(95%CI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A5305D9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</w:pPr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Model 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E1416A5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</w:pPr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Model 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3B59659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</w:pPr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Model 3</w:t>
            </w:r>
          </w:p>
        </w:tc>
      </w:tr>
      <w:tr w:rsidR="008078D0" w:rsidRPr="008078D0" w14:paraId="2462465D" w14:textId="77777777" w:rsidTr="00EC1FC8">
        <w:trPr>
          <w:tblCellSpacing w:w="20" w:type="dxa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F03E650" w14:textId="77777777" w:rsidR="00012AC1" w:rsidRPr="008078D0" w:rsidRDefault="00012AC1" w:rsidP="00D0181E">
            <w:pPr>
              <w:spacing w:before="0" w:after="0"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:lang w:eastAsia="zh-CN" w:bidi="ar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3A750BF" w14:textId="77777777" w:rsidR="00012AC1" w:rsidRPr="008078D0" w:rsidRDefault="00012AC1" w:rsidP="00D0181E">
            <w:pPr>
              <w:spacing w:before="0" w:after="0"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4D18662" w14:textId="77777777" w:rsidR="00012AC1" w:rsidRPr="008078D0" w:rsidRDefault="00012AC1" w:rsidP="00D0181E">
            <w:pPr>
              <w:spacing w:line="276" w:lineRule="auto"/>
              <w:jc w:val="center"/>
              <w:rPr>
                <w:rFonts w:cs="Times New Roman"/>
                <w:kern w:val="2"/>
                <w:sz w:val="20"/>
                <w:szCs w:val="20"/>
                <w:lang w:eastAsia="zh-CN" w:bidi="ar"/>
                <w14:ligatures w14:val="standardContextual"/>
              </w:rPr>
            </w:pPr>
            <w:r w:rsidRPr="008078D0">
              <w:rPr>
                <w:rFonts w:cs="Times New Roman"/>
                <w:kern w:val="2"/>
                <w:sz w:val="20"/>
                <w:szCs w:val="20"/>
                <w:lang w:eastAsia="zh-CN" w:bidi="ar"/>
                <w14:ligatures w14:val="standardContextual"/>
              </w:rPr>
              <w:t>β</w:t>
            </w:r>
          </w:p>
          <w:p w14:paraId="751D0CA7" w14:textId="77777777" w:rsidR="00012AC1" w:rsidRPr="008078D0" w:rsidRDefault="00012AC1" w:rsidP="00D0181E">
            <w:pPr>
              <w:spacing w:line="276" w:lineRule="auto"/>
              <w:jc w:val="center"/>
              <w:rPr>
                <w:rFonts w:cs="Times New Roman"/>
                <w:kern w:val="2"/>
                <w:sz w:val="20"/>
                <w:szCs w:val="20"/>
                <w:lang w:bidi="ar"/>
                <w14:ligatures w14:val="standardContextual"/>
              </w:rPr>
            </w:pPr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(95%CI)</w:t>
            </w:r>
          </w:p>
          <w:p w14:paraId="767B6591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Helvetica" w:cs="Times New Roman"/>
                <w:i/>
                <w:iCs/>
                <w:kern w:val="2"/>
                <w:sz w:val="20"/>
                <w:szCs w:val="20"/>
                <w:lang w:bidi="ar"/>
                <w14:ligatures w14:val="standardContextual"/>
              </w:rPr>
              <w:t>P</w:t>
            </w:r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-value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6F4521A" w14:textId="77777777" w:rsidR="00012AC1" w:rsidRPr="008078D0" w:rsidRDefault="00012AC1" w:rsidP="00D0181E">
            <w:pPr>
              <w:spacing w:line="276" w:lineRule="auto"/>
              <w:jc w:val="center"/>
              <w:rPr>
                <w:rFonts w:cs="Times New Roman"/>
                <w:kern w:val="2"/>
                <w:sz w:val="20"/>
                <w:szCs w:val="20"/>
                <w:lang w:eastAsia="zh-CN" w:bidi="ar"/>
                <w14:ligatures w14:val="standardContextual"/>
              </w:rPr>
            </w:pPr>
            <w:r w:rsidRPr="008078D0">
              <w:rPr>
                <w:rFonts w:cs="Times New Roman"/>
                <w:kern w:val="2"/>
                <w:sz w:val="20"/>
                <w:szCs w:val="20"/>
                <w:lang w:eastAsia="zh-CN" w:bidi="ar"/>
                <w14:ligatures w14:val="standardContextual"/>
              </w:rPr>
              <w:t>β</w:t>
            </w:r>
          </w:p>
          <w:p w14:paraId="15FE94FA" w14:textId="77777777" w:rsidR="00012AC1" w:rsidRPr="008078D0" w:rsidRDefault="00012AC1" w:rsidP="00D0181E">
            <w:pPr>
              <w:spacing w:line="276" w:lineRule="auto"/>
              <w:jc w:val="center"/>
              <w:rPr>
                <w:rFonts w:cs="Times New Roman"/>
                <w:kern w:val="2"/>
                <w:sz w:val="20"/>
                <w:szCs w:val="20"/>
                <w:lang w:bidi="ar"/>
                <w14:ligatures w14:val="standardContextual"/>
              </w:rPr>
            </w:pPr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(95%CI)</w:t>
            </w:r>
          </w:p>
          <w:p w14:paraId="62A5F317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</w:pPr>
            <w:r w:rsidRPr="008078D0">
              <w:rPr>
                <w:rFonts w:eastAsia="Helvetica" w:cs="Times New Roman"/>
                <w:i/>
                <w:iCs/>
                <w:kern w:val="2"/>
                <w:sz w:val="20"/>
                <w:szCs w:val="20"/>
                <w:lang w:bidi="ar"/>
                <w14:ligatures w14:val="standardContextual"/>
              </w:rPr>
              <w:t>P</w:t>
            </w:r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-value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36BA302" w14:textId="77777777" w:rsidR="00012AC1" w:rsidRPr="008078D0" w:rsidRDefault="00012AC1" w:rsidP="00D0181E">
            <w:pPr>
              <w:spacing w:line="276" w:lineRule="auto"/>
              <w:jc w:val="center"/>
              <w:rPr>
                <w:rFonts w:cs="Times New Roman"/>
                <w:kern w:val="2"/>
                <w:sz w:val="20"/>
                <w:szCs w:val="20"/>
                <w:lang w:eastAsia="zh-CN" w:bidi="ar"/>
                <w14:ligatures w14:val="standardContextual"/>
              </w:rPr>
            </w:pPr>
            <w:r w:rsidRPr="008078D0">
              <w:rPr>
                <w:rFonts w:cs="Times New Roman"/>
                <w:kern w:val="2"/>
                <w:sz w:val="20"/>
                <w:szCs w:val="20"/>
                <w:lang w:eastAsia="zh-CN" w:bidi="ar"/>
                <w14:ligatures w14:val="standardContextual"/>
              </w:rPr>
              <w:t>β</w:t>
            </w:r>
          </w:p>
          <w:p w14:paraId="23593B8D" w14:textId="77777777" w:rsidR="00012AC1" w:rsidRPr="008078D0" w:rsidRDefault="00012AC1" w:rsidP="00D0181E">
            <w:pPr>
              <w:spacing w:line="276" w:lineRule="auto"/>
              <w:jc w:val="center"/>
              <w:rPr>
                <w:rFonts w:cs="Times New Roman"/>
                <w:kern w:val="2"/>
                <w:sz w:val="20"/>
                <w:szCs w:val="20"/>
                <w:lang w:bidi="ar"/>
                <w14:ligatures w14:val="standardContextual"/>
              </w:rPr>
            </w:pPr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(95%CI)</w:t>
            </w:r>
          </w:p>
          <w:p w14:paraId="314E5010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</w:pPr>
            <w:r w:rsidRPr="008078D0">
              <w:rPr>
                <w:rFonts w:eastAsia="Helvetica" w:cs="Times New Roman"/>
                <w:i/>
                <w:iCs/>
                <w:kern w:val="2"/>
                <w:sz w:val="20"/>
                <w:szCs w:val="20"/>
                <w:lang w:bidi="ar"/>
                <w14:ligatures w14:val="standardContextual"/>
              </w:rPr>
              <w:t>P</w:t>
            </w:r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-value</w:t>
            </w:r>
          </w:p>
        </w:tc>
      </w:tr>
      <w:tr w:rsidR="008078D0" w:rsidRPr="008078D0" w14:paraId="3A50CBD0" w14:textId="77777777" w:rsidTr="00EC1FC8">
        <w:trPr>
          <w:tblCellSpacing w:w="20" w:type="dxa"/>
          <w:jc w:val="center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9321B60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TyG</w:t>
            </w:r>
            <w:proofErr w:type="spellEnd"/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-BMI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251178E" w14:textId="0D368A9C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4804</w:t>
            </w:r>
          </w:p>
          <w:p w14:paraId="3C0168B8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22.904</w:t>
            </w:r>
          </w:p>
          <w:p w14:paraId="1D1B3549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(22.650 ,23.157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7D7EE36" w14:textId="77777777" w:rsidR="00012AC1" w:rsidRPr="008078D0" w:rsidRDefault="00012AC1" w:rsidP="00D0181E">
            <w:pPr>
              <w:spacing w:line="276" w:lineRule="auto"/>
              <w:jc w:val="center"/>
              <w:rPr>
                <w:rFonts w:cs="Times New Roman"/>
                <w:kern w:val="2"/>
                <w:sz w:val="20"/>
                <w:szCs w:val="20"/>
                <w:lang w:eastAsia="zh-CN" w:bidi="ar"/>
                <w14:ligatures w14:val="standardContextual"/>
              </w:rPr>
            </w:pPr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0.482</w:t>
            </w:r>
          </w:p>
          <w:p w14:paraId="71DA6C66" w14:textId="77777777" w:rsidR="00012AC1" w:rsidRPr="008078D0" w:rsidRDefault="00012AC1" w:rsidP="00D0181E">
            <w:pPr>
              <w:spacing w:line="276" w:lineRule="auto"/>
              <w:jc w:val="center"/>
              <w:rPr>
                <w:rFonts w:cs="Times New Roman"/>
                <w:kern w:val="2"/>
                <w:sz w:val="20"/>
                <w:szCs w:val="20"/>
                <w:lang w:eastAsia="zh-CN" w:bidi="ar"/>
                <w14:ligatures w14:val="standardContextual"/>
              </w:rPr>
            </w:pPr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(0.456, 0.508)</w:t>
            </w:r>
          </w:p>
          <w:p w14:paraId="637D7CA3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&lt;0.0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0237585" w14:textId="3CE693B7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0.485</w:t>
            </w:r>
          </w:p>
          <w:p w14:paraId="4B605644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(0.466, 0.505)</w:t>
            </w:r>
          </w:p>
          <w:p w14:paraId="49DA5E92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&lt;0.000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96AE825" w14:textId="74BDA9B8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-0.009</w:t>
            </w:r>
          </w:p>
          <w:p w14:paraId="7558BCDD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(-0.009, -0.008)</w:t>
            </w:r>
          </w:p>
          <w:p w14:paraId="685259ED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&lt;0.0001</w:t>
            </w:r>
          </w:p>
        </w:tc>
      </w:tr>
      <w:tr w:rsidR="008078D0" w:rsidRPr="008078D0" w14:paraId="390F41EA" w14:textId="77777777" w:rsidTr="00EC1FC8">
        <w:trPr>
          <w:tblCellSpacing w:w="20" w:type="dxa"/>
          <w:jc w:val="center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8A7C7EC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TyG</w:t>
            </w:r>
            <w:proofErr w:type="spellEnd"/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-WC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7AD8F02" w14:textId="6D4A10EC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4804</w:t>
            </w:r>
          </w:p>
          <w:p w14:paraId="08543D9C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22.904</w:t>
            </w:r>
          </w:p>
          <w:p w14:paraId="22CC4325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(22.650 ,23.157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138A222" w14:textId="2B24FAAC" w:rsidR="00012AC1" w:rsidRPr="008078D0" w:rsidRDefault="00012AC1" w:rsidP="00D0181E">
            <w:pPr>
              <w:spacing w:line="276" w:lineRule="auto"/>
              <w:jc w:val="center"/>
              <w:rPr>
                <w:rFonts w:cs="Times New Roman"/>
                <w:kern w:val="2"/>
                <w:sz w:val="20"/>
                <w:szCs w:val="20"/>
                <w:lang w:eastAsia="zh-CN" w:bidi="ar"/>
                <w14:ligatures w14:val="standardContextual"/>
              </w:rPr>
            </w:pPr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1.890</w:t>
            </w:r>
          </w:p>
          <w:p w14:paraId="44B0B4F6" w14:textId="77777777" w:rsidR="00012AC1" w:rsidRPr="008078D0" w:rsidRDefault="00012AC1" w:rsidP="00D0181E">
            <w:pPr>
              <w:spacing w:line="276" w:lineRule="auto"/>
              <w:jc w:val="center"/>
              <w:rPr>
                <w:rFonts w:cs="Times New Roman"/>
                <w:kern w:val="2"/>
                <w:sz w:val="20"/>
                <w:szCs w:val="20"/>
                <w:lang w:eastAsia="zh-CN" w:bidi="ar"/>
                <w14:ligatures w14:val="standardContextual"/>
              </w:rPr>
            </w:pPr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(1.783,1.997)</w:t>
            </w:r>
          </w:p>
          <w:p w14:paraId="4A1B2D90" w14:textId="77777777" w:rsidR="00012AC1" w:rsidRPr="008078D0" w:rsidRDefault="00012AC1" w:rsidP="00D0181E">
            <w:pPr>
              <w:spacing w:line="276" w:lineRule="auto"/>
              <w:jc w:val="center"/>
              <w:rPr>
                <w:rFonts w:cs="Times New Roman"/>
                <w:kern w:val="2"/>
                <w:sz w:val="20"/>
                <w:szCs w:val="20"/>
                <w:lang w:eastAsia="zh-CN" w:bidi="ar"/>
                <w14:ligatures w14:val="standardContextual"/>
              </w:rPr>
            </w:pPr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&lt;0.0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FAFD23F" w14:textId="44B151A8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1.702</w:t>
            </w:r>
          </w:p>
          <w:p w14:paraId="672161B3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(1.618, 1.787)</w:t>
            </w:r>
          </w:p>
          <w:p w14:paraId="06ADED51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&lt;0.000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975F55F" w14:textId="61966435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-0.033</w:t>
            </w:r>
          </w:p>
          <w:p w14:paraId="1D531927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(-0.036, -0.030)</w:t>
            </w:r>
          </w:p>
          <w:p w14:paraId="17F8A644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&lt;0.0001</w:t>
            </w:r>
          </w:p>
        </w:tc>
      </w:tr>
      <w:tr w:rsidR="008078D0" w:rsidRPr="008078D0" w14:paraId="084E2F47" w14:textId="77777777" w:rsidTr="00EC1FC8">
        <w:trPr>
          <w:tblCellSpacing w:w="20" w:type="dxa"/>
          <w:jc w:val="center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960853A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TyG-WHtR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6E3C608" w14:textId="12261FEA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4804</w:t>
            </w:r>
          </w:p>
          <w:p w14:paraId="0B30F115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22.904</w:t>
            </w:r>
          </w:p>
          <w:p w14:paraId="6F9D73BD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(22.650 ,23.157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66E13F2" w14:textId="77777777" w:rsidR="00012AC1" w:rsidRPr="008078D0" w:rsidRDefault="00012AC1" w:rsidP="00D0181E">
            <w:pPr>
              <w:spacing w:line="276" w:lineRule="auto"/>
              <w:jc w:val="center"/>
              <w:rPr>
                <w:rFonts w:cs="Times New Roman"/>
                <w:kern w:val="2"/>
                <w:sz w:val="20"/>
                <w:szCs w:val="20"/>
                <w:lang w:eastAsia="zh-CN" w:bidi="ar"/>
                <w14:ligatures w14:val="standardContextual"/>
              </w:rPr>
            </w:pPr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-2.744</w:t>
            </w:r>
          </w:p>
          <w:p w14:paraId="47FFEF2C" w14:textId="77777777" w:rsidR="00012AC1" w:rsidRPr="008078D0" w:rsidRDefault="00012AC1" w:rsidP="00D0181E">
            <w:pPr>
              <w:spacing w:line="276" w:lineRule="auto"/>
              <w:jc w:val="center"/>
              <w:rPr>
                <w:rFonts w:cs="Times New Roman"/>
                <w:kern w:val="2"/>
                <w:sz w:val="20"/>
                <w:szCs w:val="20"/>
                <w:lang w:eastAsia="zh-CN" w:bidi="ar"/>
                <w14:ligatures w14:val="standardContextual"/>
              </w:rPr>
            </w:pPr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(-2.864, -2.625)</w:t>
            </w:r>
          </w:p>
          <w:p w14:paraId="40875708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&lt;0.0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322A4E6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-2.028</w:t>
            </w:r>
          </w:p>
          <w:p w14:paraId="031CE0FA" w14:textId="618F3EB6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(-2.144, -1.912)</w:t>
            </w:r>
          </w:p>
          <w:p w14:paraId="05EF8CFF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&lt;0.000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200D2A1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0.022</w:t>
            </w:r>
          </w:p>
          <w:p w14:paraId="049D399B" w14:textId="4F65B6D1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(-0.025, -0.019)</w:t>
            </w:r>
          </w:p>
          <w:p w14:paraId="1EB7B2AC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&lt;0.0001</w:t>
            </w:r>
          </w:p>
        </w:tc>
      </w:tr>
      <w:tr w:rsidR="008078D0" w:rsidRPr="008078D0" w14:paraId="605B042B" w14:textId="77777777" w:rsidTr="00EC1FC8">
        <w:trPr>
          <w:tblCellSpacing w:w="20" w:type="dxa"/>
          <w:jc w:val="center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A787283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TyG</w:t>
            </w:r>
            <w:proofErr w:type="spellEnd"/>
            <w:r w:rsidRPr="008078D0"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  <w:t>-WWI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9CDDC83" w14:textId="18998F44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4804</w:t>
            </w:r>
          </w:p>
          <w:p w14:paraId="29916E06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22.904</w:t>
            </w:r>
          </w:p>
          <w:p w14:paraId="4B36AD40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(22.650 ,23.157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BA15E9F" w14:textId="0C233C95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0.069</w:t>
            </w:r>
          </w:p>
          <w:p w14:paraId="48B7C298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(0.051, 0.086)</w:t>
            </w:r>
          </w:p>
          <w:p w14:paraId="4CB109F9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&lt;0.0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ED87D9C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0.105</w:t>
            </w:r>
          </w:p>
          <w:p w14:paraId="12578F95" w14:textId="3ED7CCA3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(0.091, 0.119)</w:t>
            </w:r>
          </w:p>
          <w:p w14:paraId="442C0CAA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&lt;0.000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8EE9ED0" w14:textId="77D25F01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0.008</w:t>
            </w:r>
          </w:p>
          <w:p w14:paraId="254F6F3A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(-0.009, -0.007)</w:t>
            </w:r>
          </w:p>
          <w:p w14:paraId="736AB97E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kern w:val="2"/>
                <w:sz w:val="20"/>
                <w:szCs w:val="20"/>
                <w:lang w:bidi="ar"/>
                <w14:ligatures w14:val="standardContextual"/>
              </w:rPr>
            </w:pPr>
            <w:r w:rsidRPr="008078D0">
              <w:rPr>
                <w:rFonts w:eastAsia="SimSun" w:cs="Times New Roman"/>
                <w:kern w:val="2"/>
                <w:sz w:val="20"/>
                <w:szCs w:val="20"/>
                <w14:ligatures w14:val="standardContextual"/>
              </w:rPr>
              <w:t>&lt;0.0001</w:t>
            </w:r>
          </w:p>
        </w:tc>
      </w:tr>
    </w:tbl>
    <w:p w14:paraId="1EBBC6F5" w14:textId="69701711" w:rsidR="00012AC1" w:rsidRPr="008078D0" w:rsidRDefault="00012AC1" w:rsidP="00012AC1">
      <w:pPr>
        <w:jc w:val="both"/>
        <w:rPr>
          <w:rFonts w:cs="Times New Roman"/>
          <w:sz w:val="20"/>
          <w:szCs w:val="20"/>
          <w:shd w:val="clear" w:color="auto" w:fill="FFFFFF"/>
          <w:lang w:eastAsia="zh-CN" w:bidi="ar"/>
        </w:rPr>
      </w:pPr>
      <w:r w:rsidRPr="008078D0">
        <w:rPr>
          <w:rFonts w:eastAsia="Helvetica" w:cs="Times New Roman"/>
          <w:sz w:val="20"/>
          <w:szCs w:val="20"/>
          <w:shd w:val="clear" w:color="auto" w:fill="FFFFFF"/>
          <w:lang w:bidi="ar"/>
        </w:rPr>
        <w:t>95%CI</w:t>
      </w:r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>:</w:t>
      </w:r>
      <w:r w:rsidRPr="008078D0">
        <w:rPr>
          <w:rFonts w:eastAsia="Helvetica" w:cs="Times New Roman"/>
          <w:sz w:val="20"/>
          <w:szCs w:val="20"/>
          <w:shd w:val="clear" w:color="auto" w:fill="FFFFFF"/>
          <w:lang w:bidi="ar"/>
        </w:rPr>
        <w:t xml:space="preserve"> survey-weighted percentage</w:t>
      </w:r>
      <w:r w:rsidR="00E74CA2" w:rsidRPr="008078D0">
        <w:rPr>
          <w:rFonts w:cs="Times New Roman"/>
          <w:sz w:val="20"/>
          <w:szCs w:val="20"/>
          <w:shd w:val="clear" w:color="auto" w:fill="FFFFFF"/>
          <w:lang w:eastAsia="zh-CN" w:bidi="ar"/>
        </w:rPr>
        <w:t>.</w:t>
      </w:r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 xml:space="preserve"> Model 1 did not incorporate the use of covariates. Model 2 incorporates adjustments for gender, age, and race. Model 3 incorporates adjustments for </w:t>
      </w:r>
      <w:r w:rsidRPr="008078D0">
        <w:rPr>
          <w:rFonts w:cs="Times New Roman"/>
          <w:sz w:val="20"/>
          <w:szCs w:val="20"/>
          <w:lang w:bidi="ar"/>
        </w:rPr>
        <w:t>r</w:t>
      </w:r>
      <w:r w:rsidRPr="008078D0">
        <w:rPr>
          <w:rFonts w:eastAsia="Helvetica" w:cs="Times New Roman"/>
          <w:sz w:val="20"/>
          <w:szCs w:val="20"/>
          <w:lang w:bidi="ar"/>
        </w:rPr>
        <w:t>ace</w:t>
      </w:r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 xml:space="preserve">, </w:t>
      </w:r>
      <w:r w:rsidRPr="008078D0">
        <w:rPr>
          <w:rFonts w:cs="Times New Roman"/>
          <w:sz w:val="20"/>
          <w:szCs w:val="20"/>
          <w:shd w:val="clear" w:color="auto" w:fill="FFFFFF"/>
        </w:rPr>
        <w:t>e</w:t>
      </w:r>
      <w:r w:rsidRPr="008078D0">
        <w:rPr>
          <w:rFonts w:eastAsia="Segoe UI" w:cs="Times New Roman"/>
          <w:sz w:val="20"/>
          <w:szCs w:val="20"/>
          <w:shd w:val="clear" w:color="auto" w:fill="FFFFFF"/>
        </w:rPr>
        <w:t>ducation level</w:t>
      </w:r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>,</w:t>
      </w:r>
      <w:r w:rsidRPr="008078D0">
        <w:rPr>
          <w:rFonts w:eastAsia="Microsoft YaHei" w:cs="Times New Roman"/>
          <w:sz w:val="20"/>
          <w:szCs w:val="20"/>
          <w:shd w:val="clear" w:color="auto" w:fill="FFFFFF"/>
        </w:rPr>
        <w:t xml:space="preserve"> </w:t>
      </w:r>
      <w:r w:rsidRPr="008078D0">
        <w:rPr>
          <w:rFonts w:cs="Times New Roman"/>
          <w:sz w:val="20"/>
          <w:szCs w:val="20"/>
          <w:shd w:val="clear" w:color="auto" w:fill="FFFFFF"/>
        </w:rPr>
        <w:t>t</w:t>
      </w:r>
      <w:r w:rsidRPr="008078D0">
        <w:rPr>
          <w:rFonts w:eastAsia="Segoe UI" w:cs="Times New Roman"/>
          <w:sz w:val="20"/>
          <w:szCs w:val="20"/>
          <w:shd w:val="clear" w:color="auto" w:fill="FFFFFF"/>
        </w:rPr>
        <w:t>riglyceride</w:t>
      </w:r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>,</w:t>
      </w:r>
      <w:r w:rsidRPr="008078D0">
        <w:rPr>
          <w:rFonts w:eastAsia="Microsoft YaHei" w:cs="Times New Roman"/>
          <w:sz w:val="20"/>
          <w:szCs w:val="20"/>
          <w:shd w:val="clear" w:color="auto" w:fill="FFFFFF"/>
        </w:rPr>
        <w:t xml:space="preserve"> </w:t>
      </w:r>
      <w:r w:rsidRPr="008078D0">
        <w:rPr>
          <w:rFonts w:cs="Times New Roman"/>
          <w:sz w:val="20"/>
          <w:szCs w:val="20"/>
          <w:shd w:val="clear" w:color="auto" w:fill="FFFFFF"/>
        </w:rPr>
        <w:t>g</w:t>
      </w:r>
      <w:r w:rsidRPr="008078D0">
        <w:rPr>
          <w:rFonts w:eastAsia="Segoe UI" w:cs="Times New Roman"/>
          <w:sz w:val="20"/>
          <w:szCs w:val="20"/>
          <w:shd w:val="clear" w:color="auto" w:fill="FFFFFF"/>
        </w:rPr>
        <w:t>lucose</w:t>
      </w:r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 xml:space="preserve">, </w:t>
      </w:r>
      <w:r w:rsidRPr="008078D0">
        <w:rPr>
          <w:rFonts w:cs="Times New Roman"/>
          <w:sz w:val="20"/>
          <w:szCs w:val="20"/>
          <w:shd w:val="clear" w:color="auto" w:fill="FFFFFF"/>
        </w:rPr>
        <w:t>p</w:t>
      </w:r>
      <w:r w:rsidRPr="008078D0">
        <w:rPr>
          <w:rFonts w:eastAsia="Segoe UI" w:cs="Times New Roman"/>
          <w:sz w:val="20"/>
          <w:szCs w:val="20"/>
          <w:shd w:val="clear" w:color="auto" w:fill="FFFFFF"/>
        </w:rPr>
        <w:t>overty</w:t>
      </w:r>
      <w:r w:rsidRPr="008078D0">
        <w:rPr>
          <w:rFonts w:cs="Times New Roman"/>
          <w:sz w:val="20"/>
          <w:szCs w:val="20"/>
          <w:shd w:val="clear" w:color="auto" w:fill="FFFFFF"/>
        </w:rPr>
        <w:t xml:space="preserve"> i</w:t>
      </w:r>
      <w:r w:rsidRPr="008078D0">
        <w:rPr>
          <w:rFonts w:eastAsia="Segoe UI" w:cs="Times New Roman"/>
          <w:sz w:val="20"/>
          <w:szCs w:val="20"/>
          <w:shd w:val="clear" w:color="auto" w:fill="FFFFFF"/>
        </w:rPr>
        <w:t xml:space="preserve">ncome </w:t>
      </w:r>
      <w:r w:rsidRPr="008078D0">
        <w:rPr>
          <w:rFonts w:cs="Times New Roman"/>
          <w:sz w:val="20"/>
          <w:szCs w:val="20"/>
          <w:shd w:val="clear" w:color="auto" w:fill="FFFFFF"/>
        </w:rPr>
        <w:t>r</w:t>
      </w:r>
      <w:r w:rsidRPr="008078D0">
        <w:rPr>
          <w:rFonts w:eastAsia="Segoe UI" w:cs="Times New Roman"/>
          <w:sz w:val="20"/>
          <w:szCs w:val="20"/>
          <w:shd w:val="clear" w:color="auto" w:fill="FFFFFF"/>
        </w:rPr>
        <w:t>atio</w:t>
      </w:r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>,</w:t>
      </w:r>
      <w:r w:rsidRPr="008078D0">
        <w:rPr>
          <w:rFonts w:eastAsia="Microsoft YaHei" w:cs="Times New Roman"/>
          <w:sz w:val="20"/>
          <w:szCs w:val="20"/>
          <w:shd w:val="clear" w:color="auto" w:fill="FFFFFF"/>
        </w:rPr>
        <w:t xml:space="preserve"> </w:t>
      </w:r>
      <w:r w:rsidRPr="008078D0">
        <w:rPr>
          <w:rFonts w:cs="Times New Roman"/>
          <w:sz w:val="20"/>
          <w:szCs w:val="20"/>
          <w:lang w:bidi="ar"/>
        </w:rPr>
        <w:t>h</w:t>
      </w:r>
      <w:r w:rsidRPr="008078D0">
        <w:rPr>
          <w:rFonts w:eastAsia="Helvetica" w:cs="Times New Roman"/>
          <w:sz w:val="20"/>
          <w:szCs w:val="20"/>
          <w:lang w:bidi="ar"/>
        </w:rPr>
        <w:t>ypertension</w:t>
      </w:r>
      <w:r w:rsidRPr="008078D0">
        <w:rPr>
          <w:rFonts w:eastAsia="SimSun" w:cs="Times New Roman"/>
          <w:sz w:val="20"/>
          <w:szCs w:val="20"/>
          <w:lang w:bidi="ar"/>
        </w:rPr>
        <w:t xml:space="preserve">, </w:t>
      </w:r>
      <w:r w:rsidRPr="008078D0">
        <w:rPr>
          <w:rFonts w:cs="Times New Roman"/>
          <w:sz w:val="20"/>
          <w:szCs w:val="20"/>
          <w:shd w:val="clear" w:color="auto" w:fill="FFFFFF"/>
        </w:rPr>
        <w:t>s</w:t>
      </w:r>
      <w:r w:rsidRPr="008078D0">
        <w:rPr>
          <w:rFonts w:eastAsia="Segoe UI" w:cs="Times New Roman"/>
          <w:sz w:val="20"/>
          <w:szCs w:val="20"/>
          <w:shd w:val="clear" w:color="auto" w:fill="FFFFFF"/>
        </w:rPr>
        <w:t>moking</w:t>
      </w:r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 xml:space="preserve">, </w:t>
      </w:r>
      <w:r w:rsidRPr="008078D0">
        <w:rPr>
          <w:rFonts w:cs="Times New Roman"/>
          <w:sz w:val="20"/>
          <w:szCs w:val="20"/>
          <w:lang w:bidi="ar"/>
        </w:rPr>
        <w:t>d</w:t>
      </w:r>
      <w:r w:rsidRPr="008078D0">
        <w:rPr>
          <w:rFonts w:eastAsia="Helvetica" w:cs="Times New Roman"/>
          <w:sz w:val="20"/>
          <w:szCs w:val="20"/>
          <w:lang w:bidi="ar"/>
        </w:rPr>
        <w:t>rinking</w:t>
      </w:r>
      <w:r w:rsidRPr="008078D0">
        <w:rPr>
          <w:rFonts w:cs="Times New Roman"/>
          <w:sz w:val="20"/>
          <w:szCs w:val="20"/>
          <w:shd w:val="clear" w:color="auto" w:fill="FFFFFF"/>
        </w:rPr>
        <w:t>, and moderate physical activity.</w:t>
      </w:r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 xml:space="preserve"> </w:t>
      </w:r>
      <w:proofErr w:type="spellStart"/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>TyG</w:t>
      </w:r>
      <w:proofErr w:type="spellEnd"/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 xml:space="preserve">–BMI was treated as a continuous variable with per 10-unit increase. </w:t>
      </w:r>
      <w:proofErr w:type="spellStart"/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>TyG</w:t>
      </w:r>
      <w:proofErr w:type="spellEnd"/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 xml:space="preserve">–WC was treated as a continuous variable with </w:t>
      </w:r>
      <w:r w:rsidRPr="008078D0">
        <w:rPr>
          <w:rFonts w:cs="Times New Roman"/>
          <w:sz w:val="20"/>
          <w:szCs w:val="20"/>
          <w:shd w:val="clear" w:color="auto" w:fill="FFFFFF"/>
          <w:lang w:eastAsia="zh-CN" w:bidi="ar"/>
        </w:rPr>
        <w:t xml:space="preserve">a </w:t>
      </w:r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>per 100-unit increase.</w:t>
      </w:r>
      <w:r w:rsidRPr="008078D0">
        <w:rPr>
          <w:rFonts w:cs="Times New Roman"/>
          <w:sz w:val="20"/>
          <w:szCs w:val="20"/>
        </w:rPr>
        <w:t xml:space="preserve"> Abbreviations: </w:t>
      </w:r>
      <w:proofErr w:type="spellStart"/>
      <w:r w:rsidRPr="008078D0">
        <w:rPr>
          <w:rFonts w:cs="Times New Roman"/>
          <w:sz w:val="20"/>
          <w:szCs w:val="20"/>
        </w:rPr>
        <w:t>TyG</w:t>
      </w:r>
      <w:proofErr w:type="spellEnd"/>
      <w:r w:rsidRPr="008078D0">
        <w:rPr>
          <w:rFonts w:cs="Times New Roman"/>
          <w:sz w:val="20"/>
          <w:szCs w:val="20"/>
        </w:rPr>
        <w:t xml:space="preserve">-BMI, triglyceride glucose-body mass index; </w:t>
      </w:r>
      <w:proofErr w:type="spellStart"/>
      <w:r w:rsidRPr="008078D0">
        <w:rPr>
          <w:rFonts w:cs="Times New Roman"/>
          <w:sz w:val="20"/>
          <w:szCs w:val="20"/>
        </w:rPr>
        <w:t>TyG</w:t>
      </w:r>
      <w:proofErr w:type="spellEnd"/>
      <w:r w:rsidRPr="008078D0">
        <w:rPr>
          <w:rFonts w:cs="Times New Roman"/>
          <w:sz w:val="20"/>
          <w:szCs w:val="20"/>
        </w:rPr>
        <w:t xml:space="preserve">-WC, triglyceride glucose-waist circumference; </w:t>
      </w:r>
      <w:proofErr w:type="spellStart"/>
      <w:r w:rsidRPr="008078D0">
        <w:rPr>
          <w:rFonts w:cs="Times New Roman"/>
          <w:sz w:val="20"/>
          <w:szCs w:val="20"/>
        </w:rPr>
        <w:t>TyG-WHtR</w:t>
      </w:r>
      <w:proofErr w:type="spellEnd"/>
      <w:r w:rsidRPr="008078D0">
        <w:rPr>
          <w:rFonts w:cs="Times New Roman"/>
          <w:sz w:val="20"/>
          <w:szCs w:val="20"/>
        </w:rPr>
        <w:t xml:space="preserve">, triglyceride glucose-waist to height ratio; </w:t>
      </w:r>
      <w:proofErr w:type="spellStart"/>
      <w:r w:rsidRPr="008078D0">
        <w:rPr>
          <w:rFonts w:cs="Times New Roman"/>
          <w:sz w:val="20"/>
          <w:szCs w:val="20"/>
        </w:rPr>
        <w:t>TyG</w:t>
      </w:r>
      <w:proofErr w:type="spellEnd"/>
      <w:r w:rsidRPr="008078D0">
        <w:rPr>
          <w:rFonts w:cs="Times New Roman"/>
          <w:sz w:val="20"/>
          <w:szCs w:val="20"/>
        </w:rPr>
        <w:t xml:space="preserve">-WWI, triglyceride glucose-weight-adjusted-waist index, </w:t>
      </w:r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 xml:space="preserve">Ref., reference. </w:t>
      </w:r>
    </w:p>
    <w:p w14:paraId="24CC569C" w14:textId="77777777" w:rsidR="00012AC1" w:rsidRPr="008078D0" w:rsidRDefault="00012AC1" w:rsidP="00012AC1">
      <w:pPr>
        <w:rPr>
          <w:rFonts w:cs="Times New Roman"/>
          <w:sz w:val="20"/>
          <w:szCs w:val="20"/>
        </w:rPr>
      </w:pPr>
    </w:p>
    <w:p w14:paraId="7B7744CA" w14:textId="77777777" w:rsidR="00012AC1" w:rsidRPr="008078D0" w:rsidRDefault="00012AC1" w:rsidP="00CA6975">
      <w:pPr>
        <w:rPr>
          <w:rFonts w:eastAsia="DengXian" w:cs="Times New Roman"/>
          <w:sz w:val="20"/>
          <w:szCs w:val="20"/>
          <w:shd w:val="clear" w:color="auto" w:fill="FFFFFF"/>
          <w:lang w:eastAsia="zh-CN" w:bidi="ar"/>
        </w:rPr>
      </w:pPr>
    </w:p>
    <w:p w14:paraId="27BD52C6" w14:textId="77777777" w:rsidR="00D0181E" w:rsidRPr="008078D0" w:rsidRDefault="00D0181E" w:rsidP="00CA6975">
      <w:pPr>
        <w:rPr>
          <w:rFonts w:eastAsia="DengXian" w:cs="Times New Roman"/>
          <w:sz w:val="20"/>
          <w:szCs w:val="20"/>
          <w:shd w:val="clear" w:color="auto" w:fill="FFFFFF"/>
          <w:lang w:eastAsia="zh-CN" w:bidi="ar"/>
        </w:rPr>
      </w:pPr>
    </w:p>
    <w:p w14:paraId="737C83DC" w14:textId="77777777" w:rsidR="00012AC1" w:rsidRPr="008078D0" w:rsidRDefault="00012AC1" w:rsidP="00CA6975">
      <w:pPr>
        <w:rPr>
          <w:rFonts w:eastAsia="DengXian" w:cs="Times New Roman"/>
          <w:sz w:val="20"/>
          <w:szCs w:val="20"/>
          <w:shd w:val="clear" w:color="auto" w:fill="FFFFFF"/>
          <w:lang w:eastAsia="zh-CN" w:bidi="ar"/>
        </w:rPr>
      </w:pPr>
    </w:p>
    <w:p w14:paraId="152284F0" w14:textId="19FC0B64" w:rsidR="00012AC1" w:rsidRPr="008078D0" w:rsidRDefault="00012AC1" w:rsidP="00012AC1">
      <w:pPr>
        <w:jc w:val="both"/>
        <w:rPr>
          <w:rFonts w:cs="Times New Roman"/>
          <w:b/>
          <w:bCs/>
          <w:sz w:val="20"/>
          <w:szCs w:val="20"/>
          <w:lang w:eastAsia="zh-CN"/>
        </w:rPr>
      </w:pPr>
      <w:r w:rsidRPr="008078D0">
        <w:rPr>
          <w:rFonts w:cs="Times New Roman"/>
          <w:b/>
          <w:bCs/>
          <w:sz w:val="20"/>
          <w:szCs w:val="20"/>
          <w:lang w:eastAsia="zh-CN"/>
        </w:rPr>
        <w:lastRenderedPageBreak/>
        <w:t xml:space="preserve">Supplementary Table 7 The association between the </w:t>
      </w:r>
      <w:proofErr w:type="spellStart"/>
      <w:r w:rsidRPr="008078D0">
        <w:rPr>
          <w:rFonts w:cs="Times New Roman"/>
          <w:b/>
          <w:bCs/>
          <w:sz w:val="20"/>
          <w:szCs w:val="20"/>
          <w:lang w:eastAsia="zh-CN"/>
        </w:rPr>
        <w:t>TyG</w:t>
      </w:r>
      <w:proofErr w:type="spellEnd"/>
      <w:r w:rsidRPr="008078D0">
        <w:rPr>
          <w:rFonts w:cs="Times New Roman"/>
          <w:b/>
          <w:bCs/>
          <w:sz w:val="20"/>
          <w:szCs w:val="20"/>
          <w:lang w:eastAsia="zh-CN"/>
        </w:rPr>
        <w:t xml:space="preserve"> index and sarcopenia</w:t>
      </w:r>
    </w:p>
    <w:tbl>
      <w:tblPr>
        <w:tblW w:w="0" w:type="auto"/>
        <w:jc w:val="center"/>
        <w:tblCellSpacing w:w="20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162"/>
        <w:gridCol w:w="1974"/>
        <w:gridCol w:w="2261"/>
        <w:gridCol w:w="2180"/>
        <w:gridCol w:w="2200"/>
      </w:tblGrid>
      <w:tr w:rsidR="008078D0" w:rsidRPr="008078D0" w14:paraId="6B2DFC23" w14:textId="77777777" w:rsidTr="00D0181E">
        <w:trPr>
          <w:tblCellSpacing w:w="20" w:type="dxa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852B3B7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  <w:lang w:bidi="ar"/>
              </w:rPr>
            </w:pPr>
            <w:r w:rsidRPr="008078D0">
              <w:rPr>
                <w:rFonts w:cs="Times New Roman"/>
                <w:sz w:val="20"/>
                <w:szCs w:val="20"/>
                <w:lang w:bidi="ar"/>
              </w:rPr>
              <w:t>Sarcopeni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7C56D17" w14:textId="779A6647" w:rsidR="00012AC1" w:rsidRPr="008078D0" w:rsidRDefault="00012AC1" w:rsidP="00D0181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8078D0">
              <w:rPr>
                <w:rFonts w:cs="Times New Roman"/>
                <w:sz w:val="20"/>
                <w:szCs w:val="20"/>
                <w:lang w:eastAsia="zh-CN" w:bidi="ar"/>
              </w:rPr>
              <w:t>n</w:t>
            </w:r>
          </w:p>
          <w:p w14:paraId="7BF6DDA0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  <w:lang w:bidi="ar"/>
              </w:rPr>
            </w:pPr>
            <w:r w:rsidRPr="008078D0">
              <w:rPr>
                <w:rFonts w:cs="Times New Roman" w:hint="eastAsia"/>
                <w:sz w:val="20"/>
                <w:szCs w:val="20"/>
                <w:lang w:eastAsia="zh-CN" w:bidi="ar"/>
              </w:rPr>
              <w:t>Mean</w:t>
            </w: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8A12DE6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  <w:lang w:bidi="ar"/>
              </w:rPr>
            </w:pP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A6AA43F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  <w:lang w:bidi="ar"/>
              </w:rPr>
            </w:pP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82C00F9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  <w:lang w:bidi="ar"/>
              </w:rPr>
            </w:pP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Model 3</w:t>
            </w:r>
          </w:p>
        </w:tc>
      </w:tr>
      <w:tr w:rsidR="008078D0" w:rsidRPr="008078D0" w14:paraId="12851922" w14:textId="77777777" w:rsidTr="00D0181E">
        <w:trPr>
          <w:tblCellSpacing w:w="20" w:type="dxa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E2EC6F2" w14:textId="77777777" w:rsidR="00012AC1" w:rsidRPr="008078D0" w:rsidRDefault="00012AC1" w:rsidP="00D0181E">
            <w:pPr>
              <w:spacing w:before="0" w:after="0" w:line="276" w:lineRule="auto"/>
              <w:jc w:val="center"/>
              <w:rPr>
                <w:rFonts w:eastAsia="Helvetica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393120C" w14:textId="77777777" w:rsidR="00012AC1" w:rsidRPr="008078D0" w:rsidRDefault="00012AC1" w:rsidP="00D0181E">
            <w:pPr>
              <w:spacing w:before="0" w:after="0" w:line="276" w:lineRule="auto"/>
              <w:jc w:val="center"/>
              <w:rPr>
                <w:rFonts w:eastAsia="Helvetica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55BF93C" w14:textId="6BC46133" w:rsidR="00A637F8" w:rsidRPr="008078D0" w:rsidRDefault="00012AC1" w:rsidP="00D0181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OR (95%CI)</w:t>
            </w:r>
          </w:p>
          <w:p w14:paraId="7C2831EB" w14:textId="471D2D34" w:rsidR="00012AC1" w:rsidRPr="008078D0" w:rsidRDefault="00012AC1" w:rsidP="00D0181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bidi="ar"/>
              </w:rPr>
            </w:pPr>
            <w:r w:rsidRPr="008078D0">
              <w:rPr>
                <w:rFonts w:eastAsia="Helvetica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2660242" w14:textId="77777777" w:rsidR="00A637F8" w:rsidRPr="008078D0" w:rsidRDefault="00012AC1" w:rsidP="00D0181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OR (95%CI)</w:t>
            </w:r>
          </w:p>
          <w:p w14:paraId="2D10033A" w14:textId="67D1D404" w:rsidR="00012AC1" w:rsidRPr="008078D0" w:rsidRDefault="00012AC1" w:rsidP="00D0181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bidi="ar"/>
              </w:rPr>
            </w:pPr>
            <w:r w:rsidRPr="008078D0">
              <w:rPr>
                <w:rFonts w:eastAsia="Helvetica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2B51719" w14:textId="77BF8C45" w:rsidR="00A637F8" w:rsidRPr="008078D0" w:rsidRDefault="00012AC1" w:rsidP="00D0181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OR (95%CI)</w:t>
            </w:r>
          </w:p>
          <w:p w14:paraId="5A588F7A" w14:textId="2E717C2A" w:rsidR="00012AC1" w:rsidRPr="008078D0" w:rsidRDefault="00012AC1" w:rsidP="00D0181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bidi="ar"/>
              </w:rPr>
            </w:pPr>
            <w:r w:rsidRPr="008078D0">
              <w:rPr>
                <w:rFonts w:eastAsia="Helvetica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-value</w:t>
            </w:r>
          </w:p>
        </w:tc>
      </w:tr>
      <w:tr w:rsidR="008078D0" w:rsidRPr="008078D0" w14:paraId="20215DB2" w14:textId="77777777" w:rsidTr="00D0181E">
        <w:trPr>
          <w:tblCellSpacing w:w="2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721F0B7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</w:rPr>
            </w:pPr>
            <w:proofErr w:type="spellStart"/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Ty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C1C5B46" w14:textId="73EB194C" w:rsidR="00012AC1" w:rsidRPr="008078D0" w:rsidRDefault="00012AC1" w:rsidP="00D0181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4804</w:t>
            </w:r>
          </w:p>
          <w:p w14:paraId="36E64826" w14:textId="77777777" w:rsidR="00012AC1" w:rsidRPr="008078D0" w:rsidRDefault="00012AC1" w:rsidP="00D0181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7.391 (6.133 ,8.6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B6AAABA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</w:rPr>
            </w:pP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2.115 (1.848, 2.422) 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6248202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  <w:lang w:bidi="ar"/>
              </w:rPr>
            </w:pP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1.792 (1.545, 2.079) 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19C3170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  <w:lang w:bidi="ar"/>
              </w:rPr>
            </w:pP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2.703 (1.676, 4.359) 0.0002</w:t>
            </w:r>
          </w:p>
        </w:tc>
      </w:tr>
      <w:tr w:rsidR="008078D0" w:rsidRPr="008078D0" w14:paraId="118CF7AD" w14:textId="77777777" w:rsidTr="00D0181E">
        <w:trPr>
          <w:tblCellSpacing w:w="2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B143E7F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</w:rPr>
            </w:pPr>
            <w:proofErr w:type="spellStart"/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TyG</w:t>
            </w:r>
            <w:proofErr w:type="spellEnd"/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 xml:space="preserve">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AE56E5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4850FA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577319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E72540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  <w:lang w:bidi="ar"/>
              </w:rPr>
            </w:pPr>
          </w:p>
        </w:tc>
      </w:tr>
      <w:tr w:rsidR="008078D0" w:rsidRPr="008078D0" w14:paraId="0A48E2A5" w14:textId="77777777" w:rsidTr="00D0181E">
        <w:trPr>
          <w:tblCellSpacing w:w="2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8064FC8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  <w:lang w:bidi="ar"/>
              </w:rPr>
            </w:pP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52FA4BD" w14:textId="4D021E1A" w:rsidR="00012AC1" w:rsidRPr="008078D0" w:rsidRDefault="00012AC1" w:rsidP="00D0181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1200</w:t>
            </w:r>
          </w:p>
          <w:p w14:paraId="1FCFD4E2" w14:textId="77777777" w:rsidR="00012AC1" w:rsidRPr="008078D0" w:rsidRDefault="00012AC1" w:rsidP="00D0181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2.421(1.449,3.3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3269D00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  <w:lang w:bidi="ar"/>
              </w:rPr>
            </w:pP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B61B3A2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</w:rPr>
            </w:pP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E353541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  <w:lang w:bidi="ar"/>
              </w:rPr>
            </w:pP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Ref.</w:t>
            </w:r>
          </w:p>
        </w:tc>
      </w:tr>
      <w:tr w:rsidR="008078D0" w:rsidRPr="008078D0" w14:paraId="6C7EC37C" w14:textId="77777777" w:rsidTr="00D0181E">
        <w:trPr>
          <w:tblCellSpacing w:w="2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92B9A4D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</w:rPr>
            </w:pP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89E8612" w14:textId="581133C4" w:rsidR="00A637F8" w:rsidRPr="008078D0" w:rsidRDefault="00012AC1" w:rsidP="00D0181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1201</w:t>
            </w:r>
          </w:p>
          <w:p w14:paraId="08CB44F5" w14:textId="2D3D02BB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4.783 (3.123,6.4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9211B54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2.024 (1.242, 3.298) 0.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6226BCA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  <w:lang w:bidi="ar"/>
              </w:rPr>
            </w:pPr>
            <w:r w:rsidRPr="008078D0">
              <w:rPr>
                <w:sz w:val="20"/>
                <w:szCs w:val="20"/>
              </w:rPr>
              <w:t>1.734 (1.067, 2.819) 0.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18DEB0A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  <w:lang w:bidi="ar"/>
              </w:rPr>
            </w:pPr>
            <w:r w:rsidRPr="008078D0">
              <w:rPr>
                <w:sz w:val="20"/>
                <w:szCs w:val="20"/>
              </w:rPr>
              <w:t>1.665 (1.038, 2.669) 0.0403</w:t>
            </w:r>
          </w:p>
        </w:tc>
      </w:tr>
      <w:tr w:rsidR="008078D0" w:rsidRPr="008078D0" w14:paraId="414CEFD2" w14:textId="77777777" w:rsidTr="00D0181E">
        <w:trPr>
          <w:tblCellSpacing w:w="2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61E58C4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</w:rPr>
            </w:pP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08D0672" w14:textId="22599F4D" w:rsidR="00A637F8" w:rsidRPr="008078D0" w:rsidRDefault="00012AC1" w:rsidP="00D0181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1202</w:t>
            </w:r>
          </w:p>
          <w:p w14:paraId="6540469F" w14:textId="0843EAA2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8.632 (6.435,10.8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DE21F6B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3.807 (2.373, 6.109) 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6DC4E06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  <w:lang w:bidi="ar"/>
              </w:rPr>
            </w:pPr>
            <w:r w:rsidRPr="008078D0">
              <w:rPr>
                <w:sz w:val="20"/>
                <w:szCs w:val="20"/>
              </w:rPr>
              <w:t>2.911 (1.826, 4.639) 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CAA034A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  <w:lang w:bidi="ar"/>
              </w:rPr>
            </w:pPr>
            <w:r w:rsidRPr="008078D0">
              <w:rPr>
                <w:sz w:val="20"/>
                <w:szCs w:val="20"/>
              </w:rPr>
              <w:t>2.662 (1.674, 4.235) 0.0002</w:t>
            </w:r>
          </w:p>
        </w:tc>
      </w:tr>
      <w:tr w:rsidR="008078D0" w:rsidRPr="008078D0" w14:paraId="212711EF" w14:textId="77777777" w:rsidTr="00D0181E">
        <w:trPr>
          <w:tblCellSpacing w:w="2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F991F22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</w:rPr>
            </w:pP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045AE18" w14:textId="519B17DA" w:rsidR="00A637F8" w:rsidRPr="008078D0" w:rsidRDefault="00012AC1" w:rsidP="00D0181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1201</w:t>
            </w:r>
          </w:p>
          <w:p w14:paraId="704C3F01" w14:textId="5C348723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13.681(10.891,16.4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819F988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6.387 (4.019, 10.150) 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786AD19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4.468 (2.798, 7.135) 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4AB77FD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</w:rPr>
            </w:pPr>
            <w:r w:rsidRPr="008078D0">
              <w:rPr>
                <w:sz w:val="20"/>
                <w:szCs w:val="20"/>
              </w:rPr>
              <w:t>3.811 (2.227, 6.522) &lt;0.0001</w:t>
            </w:r>
          </w:p>
        </w:tc>
      </w:tr>
      <w:tr w:rsidR="008078D0" w:rsidRPr="008078D0" w14:paraId="096A60BE" w14:textId="77777777" w:rsidTr="00D0181E">
        <w:trPr>
          <w:tblCellSpacing w:w="2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2E7BC50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</w:rPr>
            </w:pPr>
            <w:r w:rsidRPr="008078D0">
              <w:rPr>
                <w:rFonts w:eastAsia="Helvetica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3035A2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7866956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</w:rPr>
            </w:pP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A83C7C8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  <w:lang w:bidi="ar"/>
              </w:rPr>
            </w:pP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C941EB1" w14:textId="77777777" w:rsidR="00012AC1" w:rsidRPr="008078D0" w:rsidRDefault="00012AC1" w:rsidP="00D0181E">
            <w:pPr>
              <w:spacing w:line="276" w:lineRule="auto"/>
              <w:jc w:val="center"/>
              <w:rPr>
                <w:rFonts w:eastAsia="Helvetica" w:cs="Times New Roman"/>
                <w:sz w:val="20"/>
                <w:szCs w:val="20"/>
                <w:lang w:bidi="ar"/>
              </w:rPr>
            </w:pPr>
            <w:r w:rsidRPr="008078D0">
              <w:rPr>
                <w:rFonts w:eastAsia="Helvetica" w:cs="Times New Roman"/>
                <w:sz w:val="20"/>
                <w:szCs w:val="20"/>
                <w:lang w:bidi="ar"/>
              </w:rPr>
              <w:t>&lt;0.0001</w:t>
            </w:r>
          </w:p>
        </w:tc>
      </w:tr>
    </w:tbl>
    <w:p w14:paraId="2494CA11" w14:textId="54741D24" w:rsidR="00012AC1" w:rsidRPr="008078D0" w:rsidRDefault="00012AC1" w:rsidP="00012AC1">
      <w:pPr>
        <w:rPr>
          <w:rFonts w:cs="Times New Roman"/>
          <w:sz w:val="20"/>
          <w:szCs w:val="20"/>
          <w:lang w:eastAsia="zh-CN"/>
        </w:rPr>
      </w:pPr>
      <w:r w:rsidRPr="008078D0">
        <w:rPr>
          <w:rFonts w:eastAsia="Helvetica" w:cs="Times New Roman"/>
          <w:sz w:val="20"/>
          <w:szCs w:val="20"/>
          <w:shd w:val="clear" w:color="auto" w:fill="FFFFFF"/>
          <w:lang w:bidi="ar"/>
        </w:rPr>
        <w:t>95%CI</w:t>
      </w:r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>:</w:t>
      </w:r>
      <w:r w:rsidRPr="008078D0">
        <w:rPr>
          <w:rFonts w:eastAsia="Helvetica" w:cs="Times New Roman"/>
          <w:sz w:val="20"/>
          <w:szCs w:val="20"/>
          <w:shd w:val="clear" w:color="auto" w:fill="FFFFFF"/>
          <w:lang w:bidi="ar"/>
        </w:rPr>
        <w:t xml:space="preserve"> survey-weighted percentage</w:t>
      </w:r>
      <w:r w:rsidR="00E74CA2" w:rsidRPr="008078D0">
        <w:rPr>
          <w:rFonts w:cs="Times New Roman" w:hint="eastAsia"/>
          <w:sz w:val="20"/>
          <w:szCs w:val="20"/>
          <w:shd w:val="clear" w:color="auto" w:fill="FFFFFF"/>
          <w:lang w:eastAsia="zh-CN" w:bidi="ar"/>
        </w:rPr>
        <w:t>.</w:t>
      </w:r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 xml:space="preserve"> </w:t>
      </w:r>
      <w:r w:rsidRPr="008078D0">
        <w:rPr>
          <w:rFonts w:eastAsia="Helvetica" w:cs="Times New Roman"/>
          <w:sz w:val="20"/>
          <w:szCs w:val="20"/>
          <w:shd w:val="clear" w:color="auto" w:fill="FFFFFF"/>
          <w:lang w:bidi="ar"/>
        </w:rPr>
        <w:t xml:space="preserve">For </w:t>
      </w:r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>sarcopenia</w:t>
      </w:r>
      <w:r w:rsidRPr="008078D0">
        <w:rPr>
          <w:rFonts w:eastAsia="Helvetica" w:cs="Times New Roman"/>
          <w:sz w:val="20"/>
          <w:szCs w:val="20"/>
          <w:shd w:val="clear" w:color="auto" w:fill="FFFFFF"/>
          <w:lang w:bidi="ar"/>
        </w:rPr>
        <w:t xml:space="preserve">: survey-weighted OR (95%CI) </w:t>
      </w:r>
      <w:r w:rsidRPr="008078D0">
        <w:rPr>
          <w:rFonts w:cs="Times New Roman"/>
          <w:i/>
          <w:iCs/>
          <w:sz w:val="20"/>
          <w:szCs w:val="20"/>
          <w:shd w:val="clear" w:color="auto" w:fill="FFFFFF"/>
          <w:lang w:bidi="ar"/>
        </w:rPr>
        <w:t>P</w:t>
      </w:r>
      <w:r w:rsidRPr="008078D0">
        <w:rPr>
          <w:rFonts w:eastAsia="Helvetica" w:cs="Times New Roman"/>
          <w:sz w:val="20"/>
          <w:szCs w:val="20"/>
          <w:shd w:val="clear" w:color="auto" w:fill="FFFFFF"/>
          <w:lang w:bidi="ar"/>
        </w:rPr>
        <w:t>-value</w:t>
      </w:r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 xml:space="preserve">. Model 1 did not incorporate the use of covariates. Model 2 incorporates adjustments for gender, age, and race. Model 3 incorporates adjustments for </w:t>
      </w:r>
      <w:r w:rsidRPr="008078D0">
        <w:rPr>
          <w:rFonts w:cs="Times New Roman"/>
          <w:sz w:val="20"/>
          <w:szCs w:val="20"/>
          <w:lang w:bidi="ar"/>
        </w:rPr>
        <w:t>r</w:t>
      </w:r>
      <w:r w:rsidRPr="008078D0">
        <w:rPr>
          <w:rFonts w:eastAsia="Helvetica" w:cs="Times New Roman"/>
          <w:sz w:val="20"/>
          <w:szCs w:val="20"/>
          <w:lang w:bidi="ar"/>
        </w:rPr>
        <w:t>ace</w:t>
      </w:r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 xml:space="preserve">, </w:t>
      </w:r>
      <w:r w:rsidRPr="008078D0">
        <w:rPr>
          <w:rFonts w:cs="Times New Roman"/>
          <w:sz w:val="20"/>
          <w:szCs w:val="20"/>
          <w:shd w:val="clear" w:color="auto" w:fill="FFFFFF"/>
        </w:rPr>
        <w:t>e</w:t>
      </w:r>
      <w:r w:rsidRPr="008078D0">
        <w:rPr>
          <w:rFonts w:eastAsia="Segoe UI" w:cs="Times New Roman"/>
          <w:sz w:val="20"/>
          <w:szCs w:val="20"/>
          <w:shd w:val="clear" w:color="auto" w:fill="FFFFFF"/>
        </w:rPr>
        <w:t>ducation level</w:t>
      </w:r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 xml:space="preserve">, </w:t>
      </w:r>
      <w:r w:rsidRPr="008078D0">
        <w:rPr>
          <w:rFonts w:cs="Times New Roman"/>
          <w:sz w:val="20"/>
          <w:szCs w:val="20"/>
          <w:shd w:val="clear" w:color="auto" w:fill="FFFFFF"/>
        </w:rPr>
        <w:t>t</w:t>
      </w:r>
      <w:r w:rsidRPr="008078D0">
        <w:rPr>
          <w:rFonts w:eastAsia="Segoe UI" w:cs="Times New Roman"/>
          <w:sz w:val="20"/>
          <w:szCs w:val="20"/>
          <w:shd w:val="clear" w:color="auto" w:fill="FFFFFF"/>
        </w:rPr>
        <w:t>riglyceride</w:t>
      </w:r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>,</w:t>
      </w:r>
      <w:r w:rsidRPr="008078D0">
        <w:rPr>
          <w:rFonts w:eastAsia="Microsoft YaHei" w:cs="Times New Roman"/>
          <w:sz w:val="20"/>
          <w:szCs w:val="20"/>
          <w:shd w:val="clear" w:color="auto" w:fill="FFFFFF"/>
        </w:rPr>
        <w:t xml:space="preserve"> </w:t>
      </w:r>
      <w:r w:rsidRPr="008078D0">
        <w:rPr>
          <w:rFonts w:cs="Times New Roman"/>
          <w:sz w:val="20"/>
          <w:szCs w:val="20"/>
          <w:shd w:val="clear" w:color="auto" w:fill="FFFFFF"/>
        </w:rPr>
        <w:t>g</w:t>
      </w:r>
      <w:r w:rsidRPr="008078D0">
        <w:rPr>
          <w:rFonts w:eastAsia="Segoe UI" w:cs="Times New Roman"/>
          <w:sz w:val="20"/>
          <w:szCs w:val="20"/>
          <w:shd w:val="clear" w:color="auto" w:fill="FFFFFF"/>
        </w:rPr>
        <w:t>lucose</w:t>
      </w:r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 xml:space="preserve">, </w:t>
      </w:r>
      <w:r w:rsidRPr="008078D0">
        <w:rPr>
          <w:rFonts w:cs="Times New Roman"/>
          <w:sz w:val="20"/>
          <w:szCs w:val="20"/>
          <w:shd w:val="clear" w:color="auto" w:fill="FFFFFF"/>
        </w:rPr>
        <w:t>p</w:t>
      </w:r>
      <w:r w:rsidRPr="008078D0">
        <w:rPr>
          <w:rFonts w:eastAsia="Segoe UI" w:cs="Times New Roman"/>
          <w:sz w:val="20"/>
          <w:szCs w:val="20"/>
          <w:shd w:val="clear" w:color="auto" w:fill="FFFFFF"/>
        </w:rPr>
        <w:t>overty</w:t>
      </w:r>
      <w:r w:rsidRPr="008078D0">
        <w:rPr>
          <w:rFonts w:cs="Times New Roman"/>
          <w:sz w:val="20"/>
          <w:szCs w:val="20"/>
          <w:shd w:val="clear" w:color="auto" w:fill="FFFFFF"/>
        </w:rPr>
        <w:t xml:space="preserve"> i</w:t>
      </w:r>
      <w:r w:rsidRPr="008078D0">
        <w:rPr>
          <w:rFonts w:eastAsia="Segoe UI" w:cs="Times New Roman"/>
          <w:sz w:val="20"/>
          <w:szCs w:val="20"/>
          <w:shd w:val="clear" w:color="auto" w:fill="FFFFFF"/>
        </w:rPr>
        <w:t xml:space="preserve">ncome </w:t>
      </w:r>
      <w:r w:rsidRPr="008078D0">
        <w:rPr>
          <w:rFonts w:cs="Times New Roman"/>
          <w:sz w:val="20"/>
          <w:szCs w:val="20"/>
          <w:shd w:val="clear" w:color="auto" w:fill="FFFFFF"/>
        </w:rPr>
        <w:t>r</w:t>
      </w:r>
      <w:r w:rsidRPr="008078D0">
        <w:rPr>
          <w:rFonts w:eastAsia="Segoe UI" w:cs="Times New Roman"/>
          <w:sz w:val="20"/>
          <w:szCs w:val="20"/>
          <w:shd w:val="clear" w:color="auto" w:fill="FFFFFF"/>
        </w:rPr>
        <w:t>atio</w:t>
      </w:r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>,</w:t>
      </w:r>
      <w:r w:rsidRPr="008078D0">
        <w:rPr>
          <w:rFonts w:eastAsia="Microsoft YaHei" w:cs="Times New Roman"/>
          <w:sz w:val="20"/>
          <w:szCs w:val="20"/>
          <w:shd w:val="clear" w:color="auto" w:fill="FFFFFF"/>
        </w:rPr>
        <w:t xml:space="preserve"> </w:t>
      </w:r>
      <w:r w:rsidRPr="008078D0">
        <w:rPr>
          <w:rFonts w:cs="Times New Roman"/>
          <w:sz w:val="20"/>
          <w:szCs w:val="20"/>
          <w:lang w:bidi="ar"/>
        </w:rPr>
        <w:t>h</w:t>
      </w:r>
      <w:r w:rsidRPr="008078D0">
        <w:rPr>
          <w:rFonts w:eastAsia="Helvetica" w:cs="Times New Roman"/>
          <w:sz w:val="20"/>
          <w:szCs w:val="20"/>
          <w:lang w:bidi="ar"/>
        </w:rPr>
        <w:t>ypertension</w:t>
      </w:r>
      <w:r w:rsidRPr="008078D0">
        <w:rPr>
          <w:rFonts w:eastAsia="SimSun" w:cs="Times New Roman"/>
          <w:sz w:val="20"/>
          <w:szCs w:val="20"/>
          <w:lang w:bidi="ar"/>
        </w:rPr>
        <w:t xml:space="preserve">, </w:t>
      </w:r>
      <w:r w:rsidRPr="008078D0">
        <w:rPr>
          <w:rFonts w:cs="Times New Roman"/>
          <w:sz w:val="20"/>
          <w:szCs w:val="20"/>
          <w:shd w:val="clear" w:color="auto" w:fill="FFFFFF"/>
        </w:rPr>
        <w:t>s</w:t>
      </w:r>
      <w:r w:rsidRPr="008078D0">
        <w:rPr>
          <w:rFonts w:eastAsia="Segoe UI" w:cs="Times New Roman"/>
          <w:sz w:val="20"/>
          <w:szCs w:val="20"/>
          <w:shd w:val="clear" w:color="auto" w:fill="FFFFFF"/>
        </w:rPr>
        <w:t>moking</w:t>
      </w:r>
      <w:r w:rsidRPr="008078D0">
        <w:rPr>
          <w:rFonts w:cs="Times New Roman"/>
          <w:sz w:val="20"/>
          <w:szCs w:val="20"/>
          <w:shd w:val="clear" w:color="auto" w:fill="FFFFFF"/>
          <w:lang w:bidi="ar"/>
        </w:rPr>
        <w:t xml:space="preserve">, </w:t>
      </w:r>
      <w:r w:rsidRPr="008078D0">
        <w:rPr>
          <w:rFonts w:cs="Times New Roman"/>
          <w:sz w:val="20"/>
          <w:szCs w:val="20"/>
          <w:lang w:bidi="ar"/>
        </w:rPr>
        <w:t>d</w:t>
      </w:r>
      <w:r w:rsidRPr="008078D0">
        <w:rPr>
          <w:rFonts w:eastAsia="Helvetica" w:cs="Times New Roman"/>
          <w:sz w:val="20"/>
          <w:szCs w:val="20"/>
          <w:lang w:bidi="ar"/>
        </w:rPr>
        <w:t>rinking</w:t>
      </w:r>
      <w:r w:rsidRPr="008078D0">
        <w:rPr>
          <w:rFonts w:cs="Times New Roman"/>
          <w:sz w:val="20"/>
          <w:szCs w:val="20"/>
          <w:shd w:val="clear" w:color="auto" w:fill="FFFFFF"/>
        </w:rPr>
        <w:t>, and moderate physical activity.</w:t>
      </w:r>
      <w:r w:rsidR="00D0181E" w:rsidRPr="008078D0">
        <w:rPr>
          <w:rFonts w:cs="Times New Roman"/>
          <w:sz w:val="20"/>
          <w:szCs w:val="20"/>
          <w:shd w:val="clear" w:color="auto" w:fill="FFFFFF"/>
        </w:rPr>
        <w:t xml:space="preserve"> </w:t>
      </w:r>
      <w:r w:rsidRPr="008078D0">
        <w:rPr>
          <w:rFonts w:cs="Times New Roman"/>
          <w:sz w:val="20"/>
          <w:szCs w:val="20"/>
        </w:rPr>
        <w:t xml:space="preserve">Abbreviations: </w:t>
      </w:r>
      <w:proofErr w:type="spellStart"/>
      <w:r w:rsidRPr="008078D0">
        <w:rPr>
          <w:rFonts w:cs="Times New Roman"/>
          <w:sz w:val="20"/>
          <w:szCs w:val="20"/>
        </w:rPr>
        <w:t>TyG</w:t>
      </w:r>
      <w:proofErr w:type="spellEnd"/>
      <w:r w:rsidRPr="008078D0">
        <w:rPr>
          <w:rFonts w:cs="Times New Roman"/>
          <w:sz w:val="20"/>
          <w:szCs w:val="20"/>
        </w:rPr>
        <w:t>, triglyceride glucose</w:t>
      </w:r>
      <w:r w:rsidR="00E96815" w:rsidRPr="008078D0">
        <w:rPr>
          <w:rFonts w:cs="Times New Roman" w:hint="eastAsia"/>
          <w:sz w:val="20"/>
          <w:szCs w:val="20"/>
          <w:lang w:eastAsia="zh-CN"/>
        </w:rPr>
        <w:t xml:space="preserve"> index</w:t>
      </w:r>
      <w:r w:rsidR="00D0181E" w:rsidRPr="008078D0">
        <w:rPr>
          <w:rFonts w:cs="Times New Roman" w:hint="eastAsia"/>
          <w:sz w:val="20"/>
          <w:szCs w:val="20"/>
          <w:lang w:eastAsia="zh-CN"/>
        </w:rPr>
        <w:t>.</w:t>
      </w:r>
    </w:p>
    <w:p w14:paraId="23C0F3CA" w14:textId="77777777" w:rsidR="00012AC1" w:rsidRPr="008078D0" w:rsidRDefault="00012AC1" w:rsidP="00CA6975">
      <w:pPr>
        <w:rPr>
          <w:rFonts w:eastAsia="DengXian" w:cs="Times New Roman"/>
          <w:sz w:val="20"/>
          <w:szCs w:val="20"/>
          <w:shd w:val="clear" w:color="auto" w:fill="FFFFFF"/>
          <w:lang w:eastAsia="zh-CN" w:bidi="ar"/>
        </w:rPr>
      </w:pPr>
    </w:p>
    <w:sectPr w:rsidR="00012AC1" w:rsidRPr="008078D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BB5389" w14:textId="77777777" w:rsidR="00622B5F" w:rsidRDefault="00622B5F" w:rsidP="00117666">
      <w:pPr>
        <w:spacing w:after="0"/>
      </w:pPr>
      <w:r>
        <w:separator/>
      </w:r>
    </w:p>
  </w:endnote>
  <w:endnote w:type="continuationSeparator" w:id="0">
    <w:p w14:paraId="329E7605" w14:textId="77777777" w:rsidR="00622B5F" w:rsidRDefault="00622B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C01E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C01E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C01E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C01E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C01E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C01E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6BD7F1" w14:textId="77777777" w:rsidR="00622B5F" w:rsidRDefault="00622B5F" w:rsidP="00117666">
      <w:pPr>
        <w:spacing w:after="0"/>
      </w:pPr>
      <w:r>
        <w:separator/>
      </w:r>
    </w:p>
  </w:footnote>
  <w:footnote w:type="continuationSeparator" w:id="0">
    <w:p w14:paraId="117017A2" w14:textId="77777777" w:rsidR="00622B5F" w:rsidRDefault="00622B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C01E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C01E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AC1"/>
    <w:rsid w:val="0001436A"/>
    <w:rsid w:val="00034304"/>
    <w:rsid w:val="00035434"/>
    <w:rsid w:val="00052A14"/>
    <w:rsid w:val="00077D53"/>
    <w:rsid w:val="000C6DB3"/>
    <w:rsid w:val="00105FD9"/>
    <w:rsid w:val="00117666"/>
    <w:rsid w:val="00123246"/>
    <w:rsid w:val="001549D3"/>
    <w:rsid w:val="00160065"/>
    <w:rsid w:val="00177D84"/>
    <w:rsid w:val="00266D0F"/>
    <w:rsid w:val="00267D18"/>
    <w:rsid w:val="002868E2"/>
    <w:rsid w:val="002869C3"/>
    <w:rsid w:val="002936E4"/>
    <w:rsid w:val="002B4A57"/>
    <w:rsid w:val="002C74CA"/>
    <w:rsid w:val="0032752D"/>
    <w:rsid w:val="00352D23"/>
    <w:rsid w:val="003544FB"/>
    <w:rsid w:val="003D2D47"/>
    <w:rsid w:val="003D2F2D"/>
    <w:rsid w:val="00401590"/>
    <w:rsid w:val="0043220E"/>
    <w:rsid w:val="00447801"/>
    <w:rsid w:val="00447811"/>
    <w:rsid w:val="00452E9C"/>
    <w:rsid w:val="004735C8"/>
    <w:rsid w:val="004961FF"/>
    <w:rsid w:val="00517A89"/>
    <w:rsid w:val="005250F2"/>
    <w:rsid w:val="00593EEA"/>
    <w:rsid w:val="00595A73"/>
    <w:rsid w:val="005A5EEE"/>
    <w:rsid w:val="00622B5F"/>
    <w:rsid w:val="006375C7"/>
    <w:rsid w:val="00654E8F"/>
    <w:rsid w:val="00660D05"/>
    <w:rsid w:val="006820B1"/>
    <w:rsid w:val="00686CB9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6C2C"/>
    <w:rsid w:val="008078D0"/>
    <w:rsid w:val="00817DD6"/>
    <w:rsid w:val="00885156"/>
    <w:rsid w:val="008D5653"/>
    <w:rsid w:val="009151AA"/>
    <w:rsid w:val="0093429D"/>
    <w:rsid w:val="00943573"/>
    <w:rsid w:val="00970F7D"/>
    <w:rsid w:val="00994A3D"/>
    <w:rsid w:val="009B69E7"/>
    <w:rsid w:val="009C2B12"/>
    <w:rsid w:val="009C70F3"/>
    <w:rsid w:val="00A174D9"/>
    <w:rsid w:val="00A203A2"/>
    <w:rsid w:val="00A569CD"/>
    <w:rsid w:val="00A637F8"/>
    <w:rsid w:val="00AB5EE2"/>
    <w:rsid w:val="00AB6715"/>
    <w:rsid w:val="00AD6F36"/>
    <w:rsid w:val="00B1671E"/>
    <w:rsid w:val="00B25EB8"/>
    <w:rsid w:val="00B354E1"/>
    <w:rsid w:val="00B37F4D"/>
    <w:rsid w:val="00B66D64"/>
    <w:rsid w:val="00C06CF1"/>
    <w:rsid w:val="00C52A7B"/>
    <w:rsid w:val="00C56BAF"/>
    <w:rsid w:val="00C6666B"/>
    <w:rsid w:val="00C679AA"/>
    <w:rsid w:val="00C75972"/>
    <w:rsid w:val="00CA6975"/>
    <w:rsid w:val="00CC0A3A"/>
    <w:rsid w:val="00CD066B"/>
    <w:rsid w:val="00CE4FEE"/>
    <w:rsid w:val="00D0181E"/>
    <w:rsid w:val="00DB0544"/>
    <w:rsid w:val="00DB59C3"/>
    <w:rsid w:val="00DC259A"/>
    <w:rsid w:val="00DE23E8"/>
    <w:rsid w:val="00E52377"/>
    <w:rsid w:val="00E64E17"/>
    <w:rsid w:val="00E70036"/>
    <w:rsid w:val="00E74CA2"/>
    <w:rsid w:val="00E866C9"/>
    <w:rsid w:val="00E96815"/>
    <w:rsid w:val="00EA3D3C"/>
    <w:rsid w:val="00EB319F"/>
    <w:rsid w:val="00F46900"/>
    <w:rsid w:val="00F61D89"/>
    <w:rsid w:val="00FC0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7</TotalTime>
  <Pages>1</Pages>
  <Words>2504</Words>
  <Characters>14279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llian Attard</cp:lastModifiedBy>
  <cp:revision>29</cp:revision>
  <cp:lastPrinted>2013-10-03T12:51:00Z</cp:lastPrinted>
  <dcterms:created xsi:type="dcterms:W3CDTF">2024-10-14T12:27:00Z</dcterms:created>
  <dcterms:modified xsi:type="dcterms:W3CDTF">2025-02-25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ad3353269537d3f2e5abd1f1813dc02d490ded1f1142ad253dda3bd9e619d9b</vt:lpwstr>
  </property>
</Properties>
</file>